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8155F5" w14:textId="4251E71E" w:rsidR="0085451F" w:rsidRDefault="0085451F">
      <w:pPr>
        <w:rPr>
          <w:lang w:val="en-AU"/>
        </w:rPr>
      </w:pPr>
      <w:r>
        <w:rPr>
          <w:lang w:val="en-AU"/>
        </w:rPr>
        <w:t>S1 (a)</w:t>
      </w:r>
      <w:r w:rsidRPr="0085451F">
        <w:rPr>
          <w:lang w:val="en-AU"/>
        </w:rPr>
        <w:t xml:space="preserve"> </w:t>
      </w:r>
      <w:r>
        <w:rPr>
          <w:lang w:val="en-AU"/>
        </w:rPr>
        <w:t>Genome assembly GenBank accessions and locations for RPB2</w:t>
      </w:r>
      <w:r w:rsidRPr="00AA2D3E">
        <w:rPr>
          <w:lang w:val="en-AU"/>
        </w:rPr>
        <w:t xml:space="preserve"> and TEF</w:t>
      </w:r>
      <w:r>
        <w:rPr>
          <w:lang w:val="en-AU"/>
        </w:rPr>
        <w:t>1-</w:t>
      </w:r>
      <w:r>
        <w:rPr>
          <w:lang w:val="el-GR"/>
        </w:rPr>
        <w:t>α</w:t>
      </w:r>
      <w:r w:rsidRPr="00AA2D3E">
        <w:rPr>
          <w:lang w:val="en-AU"/>
        </w:rPr>
        <w:t xml:space="preserve"> sequences</w:t>
      </w:r>
      <w:r>
        <w:rPr>
          <w:lang w:val="en-AU"/>
        </w:rPr>
        <w:t xml:space="preserve"> included in the phylogenetic analysis with </w:t>
      </w:r>
      <w:proofErr w:type="spellStart"/>
      <w:r w:rsidRPr="004D2167">
        <w:rPr>
          <w:i/>
          <w:lang w:val="en-AU"/>
        </w:rPr>
        <w:t>E</w:t>
      </w:r>
      <w:r>
        <w:rPr>
          <w:i/>
          <w:lang w:val="en-AU"/>
        </w:rPr>
        <w:t>lsino</w:t>
      </w:r>
      <w:r>
        <w:rPr>
          <w:rFonts w:ascii="Calibri" w:hAnsi="Calibri" w:cs="Calibri"/>
          <w:i/>
          <w:lang w:val="en-AU"/>
        </w:rPr>
        <w:t>ë</w:t>
      </w:r>
      <w:proofErr w:type="spellEnd"/>
      <w:r w:rsidRPr="004D2167">
        <w:rPr>
          <w:i/>
          <w:lang w:val="en-AU"/>
        </w:rPr>
        <w:t xml:space="preserve"> </w:t>
      </w:r>
      <w:proofErr w:type="spellStart"/>
      <w:r w:rsidRPr="004D2167">
        <w:rPr>
          <w:i/>
          <w:lang w:val="en-AU"/>
        </w:rPr>
        <w:t>fawcettii</w:t>
      </w:r>
      <w:proofErr w:type="spellEnd"/>
      <w:r>
        <w:rPr>
          <w:lang w:val="en-AU"/>
        </w:rPr>
        <w:t xml:space="preserve"> isolate (BRIP 53147a) in Figure 1</w:t>
      </w:r>
    </w:p>
    <w:p w14:paraId="62DF4D94" w14:textId="6B1FF730" w:rsidR="0085451F" w:rsidRDefault="0085451F">
      <w:pPr>
        <w:rPr>
          <w:lang w:val="en-AU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261"/>
        <w:gridCol w:w="2320"/>
        <w:gridCol w:w="2074"/>
        <w:gridCol w:w="1365"/>
      </w:tblGrid>
      <w:tr w:rsidR="007833C0" w14:paraId="4F5AD3C5" w14:textId="77777777" w:rsidTr="00DE5E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 w:val="restart"/>
          </w:tcPr>
          <w:p w14:paraId="3A83DDE1" w14:textId="36A13395" w:rsidR="0085451F" w:rsidRDefault="0085451F" w:rsidP="0085451F">
            <w:pPr>
              <w:jc w:val="center"/>
              <w:rPr>
                <w:lang w:val="en-AU"/>
              </w:rPr>
            </w:pPr>
            <w:r w:rsidRPr="0085451F">
              <w:rPr>
                <w:lang w:val="en-AU"/>
              </w:rPr>
              <w:t>Species</w:t>
            </w:r>
            <w:r w:rsidR="00D76E2F">
              <w:rPr>
                <w:lang w:val="en-AU"/>
              </w:rPr>
              <w:t xml:space="preserve"> (</w:t>
            </w:r>
            <w:r>
              <w:rPr>
                <w:lang w:val="en-AU"/>
              </w:rPr>
              <w:t>strain</w:t>
            </w:r>
            <w:r w:rsidR="00D76E2F">
              <w:rPr>
                <w:lang w:val="en-AU"/>
              </w:rPr>
              <w:t>)</w:t>
            </w:r>
            <w:r>
              <w:rPr>
                <w:lang w:val="en-AU"/>
              </w:rPr>
              <w:t xml:space="preserve">, </w:t>
            </w:r>
            <w:r w:rsidRPr="0085451F">
              <w:rPr>
                <w:lang w:val="en-AU"/>
              </w:rPr>
              <w:t xml:space="preserve">GenBank </w:t>
            </w:r>
            <w:r w:rsidR="00D76E2F" w:rsidRPr="0085451F">
              <w:rPr>
                <w:lang w:val="en-AU"/>
              </w:rPr>
              <w:t xml:space="preserve">assembly </w:t>
            </w:r>
            <w:r w:rsidRPr="0085451F">
              <w:rPr>
                <w:lang w:val="en-AU"/>
              </w:rPr>
              <w:t>accession</w:t>
            </w:r>
          </w:p>
        </w:tc>
        <w:tc>
          <w:tcPr>
            <w:tcW w:w="4394" w:type="dxa"/>
            <w:gridSpan w:val="2"/>
          </w:tcPr>
          <w:p w14:paraId="11AFE3AD" w14:textId="61FB78A1" w:rsidR="0085451F" w:rsidRPr="00AA2D3E" w:rsidRDefault="0085451F" w:rsidP="008545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Genomic location</w:t>
            </w:r>
          </w:p>
        </w:tc>
        <w:tc>
          <w:tcPr>
            <w:tcW w:w="1365" w:type="dxa"/>
            <w:vMerge w:val="restart"/>
          </w:tcPr>
          <w:p w14:paraId="23BE1C92" w14:textId="563C03BB" w:rsidR="0085451F" w:rsidRDefault="0085451F" w:rsidP="008545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85451F">
              <w:rPr>
                <w:lang w:val="en-AU"/>
              </w:rPr>
              <w:t>Reference</w:t>
            </w:r>
          </w:p>
        </w:tc>
      </w:tr>
      <w:tr w:rsidR="007833C0" w14:paraId="765AE256" w14:textId="77777777" w:rsidTr="00DE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</w:tcPr>
          <w:p w14:paraId="6C4F82B0" w14:textId="2C9DABE4" w:rsidR="0085451F" w:rsidRPr="0085451F" w:rsidRDefault="0085451F" w:rsidP="00C8630C">
            <w:pPr>
              <w:rPr>
                <w:lang w:val="en-AU"/>
              </w:rPr>
            </w:pPr>
          </w:p>
        </w:tc>
        <w:tc>
          <w:tcPr>
            <w:tcW w:w="2320" w:type="dxa"/>
          </w:tcPr>
          <w:p w14:paraId="415595B8" w14:textId="16146B01" w:rsidR="0085451F" w:rsidRPr="0085451F" w:rsidRDefault="0085451F" w:rsidP="00854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AU"/>
              </w:rPr>
            </w:pPr>
            <w:r w:rsidRPr="0085451F">
              <w:rPr>
                <w:b/>
                <w:bCs/>
                <w:lang w:val="en-AU"/>
              </w:rPr>
              <w:t>RPB2</w:t>
            </w:r>
          </w:p>
        </w:tc>
        <w:tc>
          <w:tcPr>
            <w:tcW w:w="2074" w:type="dxa"/>
          </w:tcPr>
          <w:p w14:paraId="0B5D9062" w14:textId="179BA4AF" w:rsidR="0085451F" w:rsidRPr="0085451F" w:rsidRDefault="0085451F" w:rsidP="00854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AU"/>
              </w:rPr>
            </w:pPr>
            <w:r w:rsidRPr="0085451F">
              <w:rPr>
                <w:b/>
                <w:bCs/>
                <w:lang w:val="en-AU"/>
              </w:rPr>
              <w:t>TEF1-</w:t>
            </w:r>
            <w:r w:rsidRPr="0085451F">
              <w:rPr>
                <w:b/>
                <w:bCs/>
                <w:lang w:val="el-GR"/>
              </w:rPr>
              <w:t>α</w:t>
            </w:r>
          </w:p>
        </w:tc>
        <w:tc>
          <w:tcPr>
            <w:tcW w:w="1365" w:type="dxa"/>
            <w:vMerge/>
          </w:tcPr>
          <w:p w14:paraId="1F78BF98" w14:textId="3EA83668" w:rsidR="0085451F" w:rsidRPr="0085451F" w:rsidRDefault="0085451F" w:rsidP="00C86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AU"/>
              </w:rPr>
            </w:pPr>
          </w:p>
        </w:tc>
      </w:tr>
      <w:tr w:rsidR="007833C0" w14:paraId="140FDEBD" w14:textId="77777777" w:rsidTr="00DE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7A9FF52" w14:textId="09B72B09" w:rsidR="0085451F" w:rsidRPr="009F2EA8" w:rsidRDefault="0085451F" w:rsidP="00C8630C">
            <w:pPr>
              <w:rPr>
                <w:b w:val="0"/>
                <w:bCs w:val="0"/>
                <w:lang w:val="en-AU"/>
              </w:rPr>
            </w:pPr>
            <w:proofErr w:type="spellStart"/>
            <w:r w:rsidRPr="003B25CA">
              <w:rPr>
                <w:b w:val="0"/>
                <w:i/>
                <w:lang w:val="en-AU"/>
              </w:rPr>
              <w:t>Elsino</w:t>
            </w:r>
            <w:r w:rsidRPr="003B25CA">
              <w:rPr>
                <w:rFonts w:ascii="Calibri" w:hAnsi="Calibri" w:cs="Calibri"/>
                <w:b w:val="0"/>
                <w:i/>
                <w:lang w:val="en-AU"/>
              </w:rPr>
              <w:t>ë</w:t>
            </w:r>
            <w:proofErr w:type="spellEnd"/>
            <w:r w:rsidRPr="003B25CA">
              <w:rPr>
                <w:b w:val="0"/>
                <w:i/>
                <w:lang w:val="en-AU"/>
              </w:rPr>
              <w:t xml:space="preserve"> </w:t>
            </w:r>
            <w:proofErr w:type="spellStart"/>
            <w:r w:rsidRPr="003B25CA">
              <w:rPr>
                <w:b w:val="0"/>
                <w:i/>
                <w:lang w:val="en-AU"/>
              </w:rPr>
              <w:t>fawcettii</w:t>
            </w:r>
            <w:proofErr w:type="spellEnd"/>
            <w:r w:rsidR="00D76E2F">
              <w:rPr>
                <w:b w:val="0"/>
                <w:i/>
                <w:lang w:val="en-AU"/>
              </w:rPr>
              <w:t xml:space="preserve"> </w:t>
            </w:r>
            <w:r w:rsidR="00D76E2F">
              <w:rPr>
                <w:b w:val="0"/>
                <w:iCs/>
                <w:lang w:val="en-AU"/>
              </w:rPr>
              <w:t>(</w:t>
            </w:r>
            <w:r w:rsidRPr="003B25CA">
              <w:rPr>
                <w:b w:val="0"/>
                <w:lang w:val="en-AU"/>
              </w:rPr>
              <w:t>BRIP 53147a</w:t>
            </w:r>
            <w:r w:rsidR="00D76E2F">
              <w:rPr>
                <w:b w:val="0"/>
                <w:lang w:val="en-AU"/>
              </w:rPr>
              <w:t>)</w:t>
            </w:r>
            <w:r w:rsidR="0031305F">
              <w:rPr>
                <w:b w:val="0"/>
                <w:lang w:val="en-AU"/>
              </w:rPr>
              <w:t xml:space="preserve">, </w:t>
            </w:r>
            <w:r w:rsidR="0031305F" w:rsidRPr="0031305F">
              <w:rPr>
                <w:b w:val="0"/>
                <w:lang w:val="en-AU"/>
              </w:rPr>
              <w:t>SDJM00000000</w:t>
            </w:r>
          </w:p>
        </w:tc>
        <w:tc>
          <w:tcPr>
            <w:tcW w:w="2320" w:type="dxa"/>
          </w:tcPr>
          <w:p w14:paraId="06597770" w14:textId="326324E6" w:rsidR="007833C0" w:rsidRDefault="00CA59E6" w:rsidP="00C86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CA59E6">
              <w:rPr>
                <w:lang w:val="en-AU"/>
              </w:rPr>
              <w:t>Efcl_</w:t>
            </w:r>
            <w:r w:rsidR="007833C0" w:rsidRPr="00CA59E6">
              <w:rPr>
                <w:lang w:val="en-AU"/>
              </w:rPr>
              <w:t>Contig_16</w:t>
            </w:r>
            <w:r w:rsidR="007833C0">
              <w:rPr>
                <w:lang w:val="en-AU"/>
              </w:rPr>
              <w:t xml:space="preserve"> </w:t>
            </w:r>
          </w:p>
          <w:p w14:paraId="6FB4ACDA" w14:textId="59E6EB69" w:rsidR="0085451F" w:rsidRPr="00015CBA" w:rsidRDefault="007833C0" w:rsidP="00C86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833C0">
              <w:rPr>
                <w:lang w:val="en-AU"/>
              </w:rPr>
              <w:t>566337</w:t>
            </w:r>
            <w:r>
              <w:rPr>
                <w:lang w:val="en-AU"/>
              </w:rPr>
              <w:t>:</w:t>
            </w:r>
            <w:r w:rsidRPr="007833C0">
              <w:rPr>
                <w:lang w:val="en-AU"/>
              </w:rPr>
              <w:t>567078</w:t>
            </w:r>
          </w:p>
        </w:tc>
        <w:tc>
          <w:tcPr>
            <w:tcW w:w="2074" w:type="dxa"/>
          </w:tcPr>
          <w:p w14:paraId="01580CA7" w14:textId="00FB020B" w:rsidR="0085451F" w:rsidRPr="00015CBA" w:rsidRDefault="001E6582" w:rsidP="00C86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 xml:space="preserve">Accession: </w:t>
            </w:r>
            <w:r w:rsidRPr="009F2EA8">
              <w:rPr>
                <w:lang w:val="en-AU"/>
              </w:rPr>
              <w:t>MN787508</w:t>
            </w:r>
          </w:p>
        </w:tc>
        <w:tc>
          <w:tcPr>
            <w:tcW w:w="1365" w:type="dxa"/>
          </w:tcPr>
          <w:p w14:paraId="29EA140C" w14:textId="77777777" w:rsidR="0085451F" w:rsidRPr="00AA2FE5" w:rsidRDefault="0085451F" w:rsidP="00C86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7833C0" w14:paraId="3EEF2BBB" w14:textId="77777777" w:rsidTr="00DE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FE0B77D" w14:textId="28090626" w:rsidR="0085451F" w:rsidRPr="003B25CA" w:rsidRDefault="0085451F" w:rsidP="00C8630C">
            <w:pPr>
              <w:rPr>
                <w:b w:val="0"/>
                <w:lang w:val="en-AU"/>
              </w:rPr>
            </w:pPr>
            <w:r w:rsidRPr="003B25CA">
              <w:rPr>
                <w:b w:val="0"/>
                <w:i/>
                <w:lang w:val="en-AU"/>
              </w:rPr>
              <w:t xml:space="preserve">E. </w:t>
            </w:r>
            <w:proofErr w:type="spellStart"/>
            <w:r w:rsidRPr="0085451F">
              <w:rPr>
                <w:b w:val="0"/>
                <w:i/>
                <w:lang w:val="en-AU"/>
              </w:rPr>
              <w:t>fawcettii</w:t>
            </w:r>
            <w:proofErr w:type="spellEnd"/>
            <w:r w:rsidRPr="0085451F">
              <w:rPr>
                <w:b w:val="0"/>
                <w:i/>
                <w:lang w:val="en-AU"/>
              </w:rPr>
              <w:t xml:space="preserve"> </w:t>
            </w:r>
            <w:r w:rsidR="00D76E2F">
              <w:rPr>
                <w:b w:val="0"/>
                <w:iCs/>
                <w:lang w:val="en-AU"/>
              </w:rPr>
              <w:t>(</w:t>
            </w:r>
            <w:r w:rsidRPr="00D76E2F">
              <w:rPr>
                <w:b w:val="0"/>
                <w:iCs/>
                <w:lang w:val="en-AU"/>
              </w:rPr>
              <w:t>DAR 70024</w:t>
            </w:r>
            <w:r w:rsidR="00D76E2F">
              <w:rPr>
                <w:b w:val="0"/>
                <w:iCs/>
                <w:lang w:val="en-AU"/>
              </w:rPr>
              <w:t>)</w:t>
            </w:r>
            <w:r w:rsidR="0031305F">
              <w:rPr>
                <w:b w:val="0"/>
                <w:iCs/>
                <w:lang w:val="en-AU"/>
              </w:rPr>
              <w:t xml:space="preserve">, </w:t>
            </w:r>
            <w:r w:rsidR="0031305F" w:rsidRPr="0031305F">
              <w:rPr>
                <w:b w:val="0"/>
                <w:iCs/>
                <w:lang w:val="en-AU"/>
              </w:rPr>
              <w:t>GCA_007556565.1</w:t>
            </w:r>
          </w:p>
        </w:tc>
        <w:tc>
          <w:tcPr>
            <w:tcW w:w="2320" w:type="dxa"/>
          </w:tcPr>
          <w:p w14:paraId="1DEEBFAF" w14:textId="77777777" w:rsidR="00CF69C9" w:rsidRDefault="00CF69C9" w:rsidP="0085451F">
            <w:pPr>
              <w:tabs>
                <w:tab w:val="center" w:pos="81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CF69C9">
              <w:rPr>
                <w:lang w:val="en-AU"/>
              </w:rPr>
              <w:t>SWCR01000004.1</w:t>
            </w:r>
          </w:p>
          <w:p w14:paraId="2AEC08CC" w14:textId="0AE20FA9" w:rsidR="0085451F" w:rsidRDefault="000B3E61" w:rsidP="0085451F">
            <w:pPr>
              <w:tabs>
                <w:tab w:val="center" w:pos="81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0B3E61">
              <w:rPr>
                <w:lang w:val="en-AU"/>
              </w:rPr>
              <w:t>1491439</w:t>
            </w:r>
            <w:r>
              <w:rPr>
                <w:lang w:val="en-AU"/>
              </w:rPr>
              <w:t>:</w:t>
            </w:r>
            <w:r w:rsidRPr="000B3E61">
              <w:rPr>
                <w:lang w:val="en-AU"/>
              </w:rPr>
              <w:t>1492180</w:t>
            </w:r>
          </w:p>
        </w:tc>
        <w:tc>
          <w:tcPr>
            <w:tcW w:w="2074" w:type="dxa"/>
          </w:tcPr>
          <w:p w14:paraId="49C30652" w14:textId="77777777" w:rsidR="0085451F" w:rsidRDefault="006D0B09" w:rsidP="00C86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6D0B09">
              <w:rPr>
                <w:lang w:val="en-AU"/>
              </w:rPr>
              <w:t>SWCR01000007.1</w:t>
            </w:r>
          </w:p>
          <w:p w14:paraId="3C1A35C1" w14:textId="42AB1624" w:rsidR="006D0B09" w:rsidRDefault="006D0B09" w:rsidP="00C86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6D0B09">
              <w:rPr>
                <w:lang w:val="en-AU"/>
              </w:rPr>
              <w:t>905414</w:t>
            </w:r>
            <w:r>
              <w:rPr>
                <w:lang w:val="en-AU"/>
              </w:rPr>
              <w:t>:</w:t>
            </w:r>
            <w:r w:rsidRPr="006D0B09">
              <w:rPr>
                <w:lang w:val="en-AU"/>
              </w:rPr>
              <w:t>905781</w:t>
            </w:r>
          </w:p>
        </w:tc>
        <w:tc>
          <w:tcPr>
            <w:tcW w:w="1365" w:type="dxa"/>
          </w:tcPr>
          <w:p w14:paraId="548CF711" w14:textId="5AEB513B" w:rsidR="0085451F" w:rsidRPr="00015CBA" w:rsidRDefault="0085451F" w:rsidP="00C86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[</w:t>
            </w:r>
            <w:r w:rsidR="00CA59E6">
              <w:rPr>
                <w:lang w:val="en-AU"/>
              </w:rPr>
              <w:t>124</w:t>
            </w:r>
            <w:r>
              <w:rPr>
                <w:lang w:val="en-AU"/>
              </w:rPr>
              <w:t>]</w:t>
            </w:r>
          </w:p>
        </w:tc>
      </w:tr>
      <w:tr w:rsidR="007833C0" w14:paraId="22D3D555" w14:textId="77777777" w:rsidTr="00DE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86D75A1" w14:textId="50B870A0" w:rsidR="0085451F" w:rsidRPr="003B25CA" w:rsidRDefault="0085451F" w:rsidP="00C8630C">
            <w:pPr>
              <w:rPr>
                <w:b w:val="0"/>
                <w:i/>
                <w:lang w:val="en-AU"/>
              </w:rPr>
            </w:pPr>
            <w:r w:rsidRPr="003B25CA">
              <w:rPr>
                <w:b w:val="0"/>
                <w:i/>
                <w:lang w:val="en-AU"/>
              </w:rPr>
              <w:t xml:space="preserve">E. </w:t>
            </w:r>
            <w:proofErr w:type="spellStart"/>
            <w:r w:rsidRPr="0085451F">
              <w:rPr>
                <w:b w:val="0"/>
                <w:i/>
                <w:lang w:val="en-AU"/>
              </w:rPr>
              <w:t>fawcettii</w:t>
            </w:r>
            <w:proofErr w:type="spellEnd"/>
            <w:r w:rsidR="00D76E2F">
              <w:rPr>
                <w:b w:val="0"/>
                <w:i/>
                <w:lang w:val="en-AU"/>
              </w:rPr>
              <w:t xml:space="preserve"> </w:t>
            </w:r>
            <w:r w:rsidR="00D76E2F">
              <w:rPr>
                <w:b w:val="0"/>
                <w:iCs/>
                <w:lang w:val="en-AU"/>
              </w:rPr>
              <w:t>(</w:t>
            </w:r>
            <w:r w:rsidRPr="00D76E2F">
              <w:rPr>
                <w:b w:val="0"/>
                <w:iCs/>
                <w:lang w:val="en-AU"/>
              </w:rPr>
              <w:t>SM16-1</w:t>
            </w:r>
            <w:r w:rsidR="00D76E2F">
              <w:rPr>
                <w:b w:val="0"/>
                <w:iCs/>
                <w:lang w:val="en-AU"/>
              </w:rPr>
              <w:t>)</w:t>
            </w:r>
            <w:r w:rsidR="0031305F">
              <w:rPr>
                <w:b w:val="0"/>
                <w:iCs/>
                <w:lang w:val="en-AU"/>
              </w:rPr>
              <w:t xml:space="preserve">, </w:t>
            </w:r>
            <w:r w:rsidR="0031305F" w:rsidRPr="0031305F">
              <w:rPr>
                <w:b w:val="0"/>
                <w:iCs/>
                <w:lang w:val="en-AU"/>
              </w:rPr>
              <w:t>GCA_007556535.1</w:t>
            </w:r>
          </w:p>
        </w:tc>
        <w:tc>
          <w:tcPr>
            <w:tcW w:w="2320" w:type="dxa"/>
          </w:tcPr>
          <w:p w14:paraId="1A469362" w14:textId="1D7F8B2E" w:rsidR="0085451F" w:rsidRPr="00015CBA" w:rsidRDefault="00CF69C9" w:rsidP="00C86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CF69C9">
              <w:rPr>
                <w:lang w:val="en-AU"/>
              </w:rPr>
              <w:t>VAAB01000009.1</w:t>
            </w:r>
            <w:r>
              <w:rPr>
                <w:lang w:val="en-AU"/>
              </w:rPr>
              <w:t xml:space="preserve"> </w:t>
            </w:r>
            <w:r w:rsidR="000B3E61" w:rsidRPr="000B3E61">
              <w:rPr>
                <w:lang w:val="en-AU"/>
              </w:rPr>
              <w:t>527249</w:t>
            </w:r>
            <w:r w:rsidR="007833C0">
              <w:rPr>
                <w:lang w:val="en-AU"/>
              </w:rPr>
              <w:t>:</w:t>
            </w:r>
            <w:r w:rsidR="007833C0" w:rsidRPr="007833C0">
              <w:rPr>
                <w:lang w:val="en-AU"/>
              </w:rPr>
              <w:t>527992</w:t>
            </w:r>
          </w:p>
        </w:tc>
        <w:tc>
          <w:tcPr>
            <w:tcW w:w="2074" w:type="dxa"/>
          </w:tcPr>
          <w:p w14:paraId="031A1C48" w14:textId="77777777" w:rsidR="0085451F" w:rsidRDefault="00177E2D" w:rsidP="00C86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177E2D">
              <w:rPr>
                <w:lang w:val="en-AU"/>
              </w:rPr>
              <w:t>VAAB01000010.1</w:t>
            </w:r>
          </w:p>
          <w:p w14:paraId="2090CDAD" w14:textId="19AA7675" w:rsidR="00177E2D" w:rsidRPr="00015CBA" w:rsidRDefault="00177E2D" w:rsidP="00C86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177E2D">
              <w:rPr>
                <w:lang w:val="en-AU"/>
              </w:rPr>
              <w:t>810556</w:t>
            </w:r>
            <w:r>
              <w:rPr>
                <w:lang w:val="en-AU"/>
              </w:rPr>
              <w:t>:</w:t>
            </w:r>
            <w:r w:rsidRPr="00177E2D">
              <w:rPr>
                <w:lang w:val="en-AU"/>
              </w:rPr>
              <w:t>810923</w:t>
            </w:r>
          </w:p>
        </w:tc>
        <w:tc>
          <w:tcPr>
            <w:tcW w:w="1365" w:type="dxa"/>
          </w:tcPr>
          <w:p w14:paraId="6E2F2CBA" w14:textId="6A0FABF8" w:rsidR="0085451F" w:rsidRPr="00015CBA" w:rsidRDefault="0085451F" w:rsidP="00C86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[</w:t>
            </w:r>
            <w:r w:rsidR="00CA59E6">
              <w:rPr>
                <w:lang w:val="en-AU"/>
              </w:rPr>
              <w:t>124</w:t>
            </w:r>
            <w:r>
              <w:rPr>
                <w:lang w:val="en-AU"/>
              </w:rPr>
              <w:t>]</w:t>
            </w:r>
          </w:p>
        </w:tc>
      </w:tr>
      <w:tr w:rsidR="007833C0" w14:paraId="0BBE30BA" w14:textId="77777777" w:rsidTr="00DE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3ABD7CD" w14:textId="1410A9EB" w:rsidR="0085451F" w:rsidRPr="00D76E2F" w:rsidRDefault="0085451F" w:rsidP="00C8630C">
            <w:pPr>
              <w:rPr>
                <w:b w:val="0"/>
                <w:iCs/>
                <w:lang w:val="en-AU"/>
              </w:rPr>
            </w:pPr>
            <w:r w:rsidRPr="003B25CA">
              <w:rPr>
                <w:b w:val="0"/>
                <w:i/>
                <w:lang w:val="en-AU"/>
              </w:rPr>
              <w:t xml:space="preserve">E. </w:t>
            </w:r>
            <w:proofErr w:type="spellStart"/>
            <w:r w:rsidRPr="0085451F">
              <w:rPr>
                <w:b w:val="0"/>
                <w:i/>
                <w:lang w:val="en-AU"/>
              </w:rPr>
              <w:t>ampelina</w:t>
            </w:r>
            <w:proofErr w:type="spellEnd"/>
            <w:r w:rsidR="00D76E2F">
              <w:rPr>
                <w:b w:val="0"/>
                <w:i/>
                <w:lang w:val="en-AU"/>
              </w:rPr>
              <w:t xml:space="preserve"> </w:t>
            </w:r>
            <w:r w:rsidR="00D76E2F">
              <w:rPr>
                <w:b w:val="0"/>
                <w:iCs/>
                <w:lang w:val="en-AU"/>
              </w:rPr>
              <w:t>(</w:t>
            </w:r>
            <w:r w:rsidR="00FD55D8">
              <w:rPr>
                <w:b w:val="0"/>
                <w:iCs/>
                <w:lang w:val="en-AU"/>
              </w:rPr>
              <w:t>YL-1</w:t>
            </w:r>
            <w:r w:rsidR="00D76E2F">
              <w:rPr>
                <w:b w:val="0"/>
                <w:iCs/>
                <w:lang w:val="en-AU"/>
              </w:rPr>
              <w:t>)</w:t>
            </w:r>
            <w:r w:rsidR="0031305F">
              <w:rPr>
                <w:b w:val="0"/>
                <w:iCs/>
                <w:lang w:val="en-AU"/>
              </w:rPr>
              <w:t xml:space="preserve">, </w:t>
            </w:r>
            <w:r w:rsidR="0031305F" w:rsidRPr="0031305F">
              <w:rPr>
                <w:b w:val="0"/>
                <w:iCs/>
                <w:lang w:val="en-AU"/>
              </w:rPr>
              <w:t>GCA_005959805.1</w:t>
            </w:r>
          </w:p>
        </w:tc>
        <w:tc>
          <w:tcPr>
            <w:tcW w:w="2320" w:type="dxa"/>
          </w:tcPr>
          <w:p w14:paraId="15B315A2" w14:textId="77777777" w:rsidR="00CF69C9" w:rsidRDefault="00CF69C9" w:rsidP="00C86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CF69C9">
              <w:rPr>
                <w:lang w:val="en-AU"/>
              </w:rPr>
              <w:t>SMYM01000002.1</w:t>
            </w:r>
          </w:p>
          <w:p w14:paraId="6282969B" w14:textId="410B33CF" w:rsidR="0085451F" w:rsidRDefault="000B3E61" w:rsidP="00C86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0B3E61">
              <w:rPr>
                <w:lang w:val="en-AU"/>
              </w:rPr>
              <w:t>775093</w:t>
            </w:r>
            <w:r>
              <w:rPr>
                <w:lang w:val="en-AU"/>
              </w:rPr>
              <w:t>:</w:t>
            </w:r>
            <w:r w:rsidRPr="000B3E61">
              <w:rPr>
                <w:lang w:val="en-AU"/>
              </w:rPr>
              <w:t>775834</w:t>
            </w:r>
          </w:p>
        </w:tc>
        <w:tc>
          <w:tcPr>
            <w:tcW w:w="2074" w:type="dxa"/>
          </w:tcPr>
          <w:p w14:paraId="15752491" w14:textId="77777777" w:rsidR="0085451F" w:rsidRDefault="009B6286" w:rsidP="00C86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9B6286">
              <w:rPr>
                <w:lang w:val="en-AU"/>
              </w:rPr>
              <w:t>SMYM01000001.1</w:t>
            </w:r>
          </w:p>
          <w:p w14:paraId="46D8AEEC" w14:textId="7F068EB2" w:rsidR="009B6286" w:rsidRDefault="009B6286" w:rsidP="00C86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9B6286">
              <w:rPr>
                <w:lang w:val="en-AU"/>
              </w:rPr>
              <w:t>359907</w:t>
            </w:r>
            <w:r>
              <w:rPr>
                <w:lang w:val="en-AU"/>
              </w:rPr>
              <w:t>:</w:t>
            </w:r>
            <w:r w:rsidRPr="009B6286">
              <w:rPr>
                <w:lang w:val="en-AU"/>
              </w:rPr>
              <w:t>360274</w:t>
            </w:r>
          </w:p>
        </w:tc>
        <w:tc>
          <w:tcPr>
            <w:tcW w:w="1365" w:type="dxa"/>
          </w:tcPr>
          <w:p w14:paraId="01BB5BD2" w14:textId="10D85858" w:rsidR="0085451F" w:rsidRPr="00015CBA" w:rsidRDefault="0085451F" w:rsidP="00C86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[</w:t>
            </w:r>
            <w:r w:rsidR="00CA59E6">
              <w:rPr>
                <w:lang w:val="en-AU"/>
              </w:rPr>
              <w:t>125</w:t>
            </w:r>
            <w:r>
              <w:rPr>
                <w:lang w:val="en-AU"/>
              </w:rPr>
              <w:t>]</w:t>
            </w:r>
          </w:p>
        </w:tc>
      </w:tr>
      <w:tr w:rsidR="007833C0" w14:paraId="71362863" w14:textId="77777777" w:rsidTr="00DE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A601436" w14:textId="68B80671" w:rsidR="0085451F" w:rsidRPr="00D76E2F" w:rsidRDefault="0085451F" w:rsidP="00C8630C">
            <w:pPr>
              <w:rPr>
                <w:b w:val="0"/>
                <w:iCs/>
                <w:lang w:val="en-AU"/>
              </w:rPr>
            </w:pPr>
            <w:r w:rsidRPr="003B25CA">
              <w:rPr>
                <w:b w:val="0"/>
                <w:i/>
                <w:lang w:val="en-AU"/>
              </w:rPr>
              <w:t xml:space="preserve">E. </w:t>
            </w:r>
            <w:proofErr w:type="spellStart"/>
            <w:r w:rsidRPr="0085451F">
              <w:rPr>
                <w:b w:val="0"/>
                <w:i/>
                <w:lang w:val="en-AU"/>
              </w:rPr>
              <w:t>australis</w:t>
            </w:r>
            <w:proofErr w:type="spellEnd"/>
            <w:r w:rsidR="00D76E2F">
              <w:rPr>
                <w:b w:val="0"/>
                <w:i/>
                <w:lang w:val="en-AU"/>
              </w:rPr>
              <w:t xml:space="preserve"> </w:t>
            </w:r>
            <w:r w:rsidR="00D76E2F">
              <w:rPr>
                <w:b w:val="0"/>
                <w:iCs/>
                <w:lang w:val="en-AU"/>
              </w:rPr>
              <w:t>(</w:t>
            </w:r>
            <w:r w:rsidR="00FD55D8">
              <w:rPr>
                <w:b w:val="0"/>
                <w:iCs/>
                <w:lang w:val="en-AU"/>
              </w:rPr>
              <w:t>Arg-1</w:t>
            </w:r>
            <w:r w:rsidR="00D76E2F">
              <w:rPr>
                <w:b w:val="0"/>
                <w:iCs/>
                <w:lang w:val="en-AU"/>
              </w:rPr>
              <w:t>)</w:t>
            </w:r>
            <w:r w:rsidR="0031305F">
              <w:rPr>
                <w:b w:val="0"/>
                <w:iCs/>
                <w:lang w:val="en-AU"/>
              </w:rPr>
              <w:t xml:space="preserve">, </w:t>
            </w:r>
            <w:r w:rsidR="0031305F" w:rsidRPr="0031305F">
              <w:rPr>
                <w:b w:val="0"/>
                <w:iCs/>
                <w:lang w:val="en-AU"/>
              </w:rPr>
              <w:t>GCA_007556505.1</w:t>
            </w:r>
          </w:p>
        </w:tc>
        <w:tc>
          <w:tcPr>
            <w:tcW w:w="2320" w:type="dxa"/>
          </w:tcPr>
          <w:p w14:paraId="72F40E68" w14:textId="65CF6CB4" w:rsidR="0085451F" w:rsidRDefault="00CF69C9" w:rsidP="00C86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CF69C9">
              <w:rPr>
                <w:lang w:val="en-AU"/>
              </w:rPr>
              <w:t>SWCS01000005.1</w:t>
            </w:r>
            <w:r>
              <w:rPr>
                <w:lang w:val="en-AU"/>
              </w:rPr>
              <w:t xml:space="preserve"> </w:t>
            </w:r>
            <w:r w:rsidR="000B3E61" w:rsidRPr="000B3E61">
              <w:rPr>
                <w:lang w:val="en-AU"/>
              </w:rPr>
              <w:t>550352</w:t>
            </w:r>
            <w:r w:rsidR="000B3E61">
              <w:rPr>
                <w:lang w:val="en-AU"/>
              </w:rPr>
              <w:t>:</w:t>
            </w:r>
            <w:r w:rsidR="000B3E61" w:rsidRPr="000B3E61">
              <w:rPr>
                <w:lang w:val="en-AU"/>
              </w:rPr>
              <w:t>551093</w:t>
            </w:r>
          </w:p>
        </w:tc>
        <w:tc>
          <w:tcPr>
            <w:tcW w:w="2074" w:type="dxa"/>
          </w:tcPr>
          <w:p w14:paraId="4440E0BE" w14:textId="77777777" w:rsidR="0085451F" w:rsidRDefault="009B6286" w:rsidP="00C86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9B6286">
              <w:rPr>
                <w:lang w:val="en-AU"/>
              </w:rPr>
              <w:t>SWCS01000007.1</w:t>
            </w:r>
          </w:p>
          <w:p w14:paraId="17D9A295" w14:textId="14F186BD" w:rsidR="009B6286" w:rsidRDefault="009B6286" w:rsidP="00C86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9B6286">
              <w:rPr>
                <w:lang w:val="en-AU"/>
              </w:rPr>
              <w:t>804446</w:t>
            </w:r>
            <w:r>
              <w:rPr>
                <w:lang w:val="en-AU"/>
              </w:rPr>
              <w:t>:</w:t>
            </w:r>
            <w:r w:rsidRPr="009B6286">
              <w:rPr>
                <w:lang w:val="en-AU"/>
              </w:rPr>
              <w:t>804813</w:t>
            </w:r>
          </w:p>
        </w:tc>
        <w:tc>
          <w:tcPr>
            <w:tcW w:w="1365" w:type="dxa"/>
          </w:tcPr>
          <w:p w14:paraId="133EF47D" w14:textId="0D051D33" w:rsidR="0085451F" w:rsidRPr="00015CBA" w:rsidRDefault="0085451F" w:rsidP="00C86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[</w:t>
            </w:r>
            <w:r w:rsidR="00CA59E6">
              <w:rPr>
                <w:lang w:val="en-AU"/>
              </w:rPr>
              <w:t>124</w:t>
            </w:r>
            <w:r>
              <w:rPr>
                <w:lang w:val="en-AU"/>
              </w:rPr>
              <w:t>]</w:t>
            </w:r>
          </w:p>
        </w:tc>
      </w:tr>
      <w:tr w:rsidR="007833C0" w14:paraId="09857783" w14:textId="77777777" w:rsidTr="00DE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5B85B05" w14:textId="37CF3494" w:rsidR="0085451F" w:rsidRPr="00D76E2F" w:rsidRDefault="00D76E2F" w:rsidP="00C8630C">
            <w:pPr>
              <w:rPr>
                <w:b w:val="0"/>
                <w:iCs/>
                <w:lang w:val="en-AU"/>
              </w:rPr>
            </w:pPr>
            <w:proofErr w:type="spellStart"/>
            <w:r w:rsidRPr="00D76E2F">
              <w:rPr>
                <w:b w:val="0"/>
                <w:i/>
                <w:lang w:val="en-AU"/>
              </w:rPr>
              <w:t>Zymoseptoria</w:t>
            </w:r>
            <w:proofErr w:type="spellEnd"/>
            <w:r w:rsidRPr="00D76E2F">
              <w:rPr>
                <w:b w:val="0"/>
                <w:i/>
                <w:lang w:val="en-AU"/>
              </w:rPr>
              <w:t xml:space="preserve"> tritici</w:t>
            </w:r>
            <w:r>
              <w:rPr>
                <w:b w:val="0"/>
                <w:i/>
                <w:lang w:val="en-AU"/>
              </w:rPr>
              <w:t xml:space="preserve"> </w:t>
            </w:r>
            <w:r>
              <w:rPr>
                <w:b w:val="0"/>
                <w:iCs/>
                <w:lang w:val="en-AU"/>
              </w:rPr>
              <w:t>(</w:t>
            </w:r>
            <w:r w:rsidR="00FD55D8">
              <w:rPr>
                <w:b w:val="0"/>
                <w:iCs/>
                <w:lang w:val="en-AU"/>
              </w:rPr>
              <w:t>ST99CH 1E4</w:t>
            </w:r>
            <w:r>
              <w:rPr>
                <w:b w:val="0"/>
                <w:iCs/>
                <w:lang w:val="en-AU"/>
              </w:rPr>
              <w:t>)</w:t>
            </w:r>
            <w:r w:rsidR="00DF7929">
              <w:rPr>
                <w:b w:val="0"/>
                <w:iCs/>
                <w:lang w:val="en-AU"/>
              </w:rPr>
              <w:t xml:space="preserve">, </w:t>
            </w:r>
            <w:r w:rsidR="00DF7929" w:rsidRPr="00DF7929">
              <w:rPr>
                <w:b w:val="0"/>
                <w:iCs/>
                <w:lang w:val="en-AU"/>
              </w:rPr>
              <w:t>GCA_900184115.1</w:t>
            </w:r>
          </w:p>
        </w:tc>
        <w:tc>
          <w:tcPr>
            <w:tcW w:w="2320" w:type="dxa"/>
          </w:tcPr>
          <w:p w14:paraId="423F02AC" w14:textId="77777777" w:rsidR="007833C0" w:rsidRDefault="007833C0" w:rsidP="00C86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833C0">
              <w:rPr>
                <w:lang w:val="en-AU"/>
              </w:rPr>
              <w:t>LT854256.1</w:t>
            </w:r>
          </w:p>
          <w:p w14:paraId="4C88AECD" w14:textId="618A33CB" w:rsidR="0085451F" w:rsidRPr="00015CBA" w:rsidRDefault="008071FB" w:rsidP="00C86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8071FB">
              <w:rPr>
                <w:lang w:val="en-AU"/>
              </w:rPr>
              <w:t>920363</w:t>
            </w:r>
            <w:r>
              <w:rPr>
                <w:lang w:val="en-AU"/>
              </w:rPr>
              <w:t>:</w:t>
            </w:r>
            <w:r w:rsidRPr="008071FB">
              <w:rPr>
                <w:lang w:val="en-AU"/>
              </w:rPr>
              <w:t>921522</w:t>
            </w:r>
          </w:p>
        </w:tc>
        <w:tc>
          <w:tcPr>
            <w:tcW w:w="2074" w:type="dxa"/>
          </w:tcPr>
          <w:p w14:paraId="1E5E6739" w14:textId="77777777" w:rsidR="0085451F" w:rsidRDefault="00100988" w:rsidP="00C86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100988">
              <w:rPr>
                <w:lang w:val="en-AU"/>
              </w:rPr>
              <w:t>LT854256.1</w:t>
            </w:r>
          </w:p>
          <w:p w14:paraId="32A6BC19" w14:textId="6C64CCEA" w:rsidR="00100988" w:rsidRPr="00015CBA" w:rsidRDefault="00100988" w:rsidP="00C86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100988">
              <w:rPr>
                <w:lang w:val="en-AU"/>
              </w:rPr>
              <w:t>2059985</w:t>
            </w:r>
            <w:r>
              <w:rPr>
                <w:lang w:val="en-AU"/>
              </w:rPr>
              <w:t>:</w:t>
            </w:r>
            <w:r w:rsidRPr="00100988">
              <w:rPr>
                <w:lang w:val="en-AU"/>
              </w:rPr>
              <w:t>2060352</w:t>
            </w:r>
          </w:p>
        </w:tc>
        <w:tc>
          <w:tcPr>
            <w:tcW w:w="1365" w:type="dxa"/>
          </w:tcPr>
          <w:p w14:paraId="418AEBD1" w14:textId="7D617F6F" w:rsidR="0085451F" w:rsidRPr="00015CBA" w:rsidRDefault="0085451F" w:rsidP="00C86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[</w:t>
            </w:r>
            <w:r w:rsidR="00FD55D8">
              <w:rPr>
                <w:lang w:val="en-AU"/>
              </w:rPr>
              <w:t>120</w:t>
            </w:r>
            <w:r>
              <w:rPr>
                <w:lang w:val="en-AU"/>
              </w:rPr>
              <w:t>]</w:t>
            </w:r>
          </w:p>
        </w:tc>
      </w:tr>
      <w:tr w:rsidR="007833C0" w14:paraId="26743181" w14:textId="77777777" w:rsidTr="00DE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046941C" w14:textId="1AEB0B83" w:rsidR="0085451F" w:rsidRPr="00D76E2F" w:rsidRDefault="00D76E2F" w:rsidP="00C8630C">
            <w:pPr>
              <w:rPr>
                <w:b w:val="0"/>
                <w:iCs/>
                <w:lang w:val="en-AU"/>
              </w:rPr>
            </w:pPr>
            <w:proofErr w:type="spellStart"/>
            <w:r w:rsidRPr="00D76E2F">
              <w:rPr>
                <w:b w:val="0"/>
                <w:i/>
                <w:lang w:val="en-AU"/>
              </w:rPr>
              <w:t>Parastagonospora</w:t>
            </w:r>
            <w:proofErr w:type="spellEnd"/>
            <w:r w:rsidRPr="00D76E2F">
              <w:rPr>
                <w:b w:val="0"/>
                <w:i/>
                <w:lang w:val="en-AU"/>
              </w:rPr>
              <w:t xml:space="preserve"> </w:t>
            </w:r>
            <w:proofErr w:type="spellStart"/>
            <w:r w:rsidRPr="00D76E2F">
              <w:rPr>
                <w:b w:val="0"/>
                <w:i/>
                <w:lang w:val="en-AU"/>
              </w:rPr>
              <w:t>nodorum</w:t>
            </w:r>
            <w:proofErr w:type="spellEnd"/>
            <w:r>
              <w:rPr>
                <w:b w:val="0"/>
                <w:iCs/>
                <w:lang w:val="en-AU"/>
              </w:rPr>
              <w:t xml:space="preserve"> (</w:t>
            </w:r>
            <w:r w:rsidR="00FD55D8">
              <w:rPr>
                <w:b w:val="0"/>
                <w:iCs/>
                <w:lang w:val="en-AU"/>
              </w:rPr>
              <w:t>SN15</w:t>
            </w:r>
            <w:r>
              <w:rPr>
                <w:b w:val="0"/>
                <w:iCs/>
                <w:lang w:val="en-AU"/>
              </w:rPr>
              <w:t>)</w:t>
            </w:r>
            <w:r w:rsidR="00DF7929">
              <w:rPr>
                <w:b w:val="0"/>
                <w:iCs/>
                <w:lang w:val="en-AU"/>
              </w:rPr>
              <w:t xml:space="preserve">, </w:t>
            </w:r>
            <w:r w:rsidR="00DF7929" w:rsidRPr="00DF7929">
              <w:rPr>
                <w:b w:val="0"/>
                <w:iCs/>
                <w:lang w:val="en-AU"/>
              </w:rPr>
              <w:t>GCF_000146915.1</w:t>
            </w:r>
          </w:p>
        </w:tc>
        <w:tc>
          <w:tcPr>
            <w:tcW w:w="2320" w:type="dxa"/>
          </w:tcPr>
          <w:p w14:paraId="70028851" w14:textId="77777777" w:rsidR="007833C0" w:rsidRDefault="007833C0" w:rsidP="00C86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833C0">
              <w:rPr>
                <w:lang w:val="en-AU"/>
              </w:rPr>
              <w:t>NW_001884567.1</w:t>
            </w:r>
          </w:p>
          <w:p w14:paraId="0EACE6DE" w14:textId="0DF1DCFF" w:rsidR="0085451F" w:rsidRPr="00015CBA" w:rsidRDefault="00DE5EF0" w:rsidP="00C86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DE5EF0">
              <w:rPr>
                <w:lang w:val="en-AU"/>
              </w:rPr>
              <w:t>399978</w:t>
            </w:r>
            <w:r>
              <w:rPr>
                <w:lang w:val="en-AU"/>
              </w:rPr>
              <w:t>:</w:t>
            </w:r>
            <w:r w:rsidRPr="00DE5EF0">
              <w:rPr>
                <w:lang w:val="en-AU"/>
              </w:rPr>
              <w:t>400673</w:t>
            </w:r>
          </w:p>
        </w:tc>
        <w:tc>
          <w:tcPr>
            <w:tcW w:w="2074" w:type="dxa"/>
          </w:tcPr>
          <w:p w14:paraId="0BE205B8" w14:textId="77777777" w:rsidR="0085451F" w:rsidRDefault="0049569A" w:rsidP="00C86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49569A">
              <w:rPr>
                <w:lang w:val="en-AU"/>
              </w:rPr>
              <w:t>NW_001884568.1</w:t>
            </w:r>
          </w:p>
          <w:p w14:paraId="1A218D52" w14:textId="3CF3B69A" w:rsidR="0049569A" w:rsidRPr="00015CBA" w:rsidRDefault="0049569A" w:rsidP="00C86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49569A">
              <w:rPr>
                <w:lang w:val="en-AU"/>
              </w:rPr>
              <w:t>56860</w:t>
            </w:r>
            <w:r>
              <w:rPr>
                <w:lang w:val="en-AU"/>
              </w:rPr>
              <w:t>:</w:t>
            </w:r>
            <w:r w:rsidRPr="0049569A">
              <w:rPr>
                <w:lang w:val="en-AU"/>
              </w:rPr>
              <w:t>57227</w:t>
            </w:r>
          </w:p>
        </w:tc>
        <w:tc>
          <w:tcPr>
            <w:tcW w:w="1365" w:type="dxa"/>
          </w:tcPr>
          <w:p w14:paraId="14373EE2" w14:textId="0B81EBFB" w:rsidR="0085451F" w:rsidRPr="00015CBA" w:rsidRDefault="0085451F" w:rsidP="00C86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[</w:t>
            </w:r>
            <w:r w:rsidR="00FD55D8">
              <w:rPr>
                <w:lang w:val="en-AU"/>
              </w:rPr>
              <w:t>117</w:t>
            </w:r>
            <w:r>
              <w:rPr>
                <w:lang w:val="en-AU"/>
              </w:rPr>
              <w:t>]</w:t>
            </w:r>
          </w:p>
        </w:tc>
      </w:tr>
      <w:tr w:rsidR="007833C0" w14:paraId="2CF4E6A6" w14:textId="77777777" w:rsidTr="00DE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29BEDB1" w14:textId="4E948D8C" w:rsidR="0085451F" w:rsidRPr="00D76E2F" w:rsidRDefault="00D76E2F" w:rsidP="00C8630C">
            <w:pPr>
              <w:rPr>
                <w:b w:val="0"/>
                <w:lang w:val="en-AU"/>
              </w:rPr>
            </w:pPr>
            <w:r w:rsidRPr="00D76E2F">
              <w:rPr>
                <w:b w:val="0"/>
                <w:i/>
                <w:iCs/>
                <w:lang w:val="en-US"/>
              </w:rPr>
              <w:t xml:space="preserve">Leptosphaeria </w:t>
            </w:r>
            <w:proofErr w:type="spellStart"/>
            <w:r w:rsidRPr="00D76E2F">
              <w:rPr>
                <w:b w:val="0"/>
                <w:i/>
                <w:iCs/>
                <w:lang w:val="en-US"/>
              </w:rPr>
              <w:t>maculans</w:t>
            </w:r>
            <w:proofErr w:type="spellEnd"/>
            <w:r>
              <w:rPr>
                <w:b w:val="0"/>
                <w:lang w:val="en-US"/>
              </w:rPr>
              <w:t xml:space="preserve"> (</w:t>
            </w:r>
            <w:r w:rsidR="00FD55D8">
              <w:rPr>
                <w:b w:val="0"/>
                <w:lang w:val="en-US"/>
              </w:rPr>
              <w:t>JN3</w:t>
            </w:r>
            <w:r>
              <w:rPr>
                <w:b w:val="0"/>
                <w:lang w:val="en-US"/>
              </w:rPr>
              <w:t>)</w:t>
            </w:r>
            <w:r w:rsidR="00DF7929">
              <w:rPr>
                <w:b w:val="0"/>
                <w:lang w:val="en-US"/>
              </w:rPr>
              <w:t xml:space="preserve">, </w:t>
            </w:r>
            <w:r w:rsidR="00DF7929" w:rsidRPr="00DF7929">
              <w:rPr>
                <w:b w:val="0"/>
                <w:lang w:val="en-US"/>
              </w:rPr>
              <w:t>GCF_000230375.1</w:t>
            </w:r>
          </w:p>
        </w:tc>
        <w:tc>
          <w:tcPr>
            <w:tcW w:w="2320" w:type="dxa"/>
          </w:tcPr>
          <w:p w14:paraId="34A11938" w14:textId="77777777" w:rsidR="007833C0" w:rsidRDefault="007833C0" w:rsidP="00C86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833C0">
              <w:rPr>
                <w:lang w:val="en-AU"/>
              </w:rPr>
              <w:t>NW_003533871.1</w:t>
            </w:r>
          </w:p>
          <w:p w14:paraId="42FA723F" w14:textId="12B7EBD8" w:rsidR="0085451F" w:rsidRPr="00015CBA" w:rsidRDefault="00DE5EF0" w:rsidP="00C86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DE5EF0">
              <w:rPr>
                <w:lang w:val="en-AU"/>
              </w:rPr>
              <w:t>571201</w:t>
            </w:r>
            <w:r>
              <w:rPr>
                <w:lang w:val="en-AU"/>
              </w:rPr>
              <w:t>:</w:t>
            </w:r>
            <w:r w:rsidRPr="00DE5EF0">
              <w:rPr>
                <w:lang w:val="en-AU"/>
              </w:rPr>
              <w:t>571966</w:t>
            </w:r>
          </w:p>
        </w:tc>
        <w:tc>
          <w:tcPr>
            <w:tcW w:w="2074" w:type="dxa"/>
          </w:tcPr>
          <w:p w14:paraId="1411D7E7" w14:textId="77777777" w:rsidR="0085451F" w:rsidRDefault="0017791B" w:rsidP="00C86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17791B">
              <w:rPr>
                <w:lang w:val="en-AU"/>
              </w:rPr>
              <w:t>NW_003533847.1</w:t>
            </w:r>
          </w:p>
          <w:p w14:paraId="1CFDB7A7" w14:textId="6CB10257" w:rsidR="0017791B" w:rsidRPr="00015CBA" w:rsidRDefault="0017791B" w:rsidP="00C86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17791B">
              <w:rPr>
                <w:lang w:val="en-AU"/>
              </w:rPr>
              <w:t>1591860</w:t>
            </w:r>
            <w:r>
              <w:rPr>
                <w:lang w:val="en-AU"/>
              </w:rPr>
              <w:t>:</w:t>
            </w:r>
            <w:r w:rsidRPr="0017791B">
              <w:rPr>
                <w:lang w:val="en-AU"/>
              </w:rPr>
              <w:t>1592227</w:t>
            </w:r>
          </w:p>
        </w:tc>
        <w:tc>
          <w:tcPr>
            <w:tcW w:w="1365" w:type="dxa"/>
          </w:tcPr>
          <w:p w14:paraId="4C7B3033" w14:textId="1C46A40D" w:rsidR="0085451F" w:rsidRPr="00015CBA" w:rsidRDefault="0085451F" w:rsidP="00C86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[</w:t>
            </w:r>
            <w:r w:rsidR="00FD55D8">
              <w:rPr>
                <w:lang w:val="en-AU"/>
              </w:rPr>
              <w:t>112</w:t>
            </w:r>
            <w:r>
              <w:rPr>
                <w:lang w:val="en-AU"/>
              </w:rPr>
              <w:t>]</w:t>
            </w:r>
          </w:p>
        </w:tc>
      </w:tr>
      <w:tr w:rsidR="007833C0" w14:paraId="1BE8BEAB" w14:textId="77777777" w:rsidTr="00DE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A414B24" w14:textId="3CF097F1" w:rsidR="0085451F" w:rsidRPr="00D76E2F" w:rsidRDefault="00D76E2F" w:rsidP="00C8630C">
            <w:pPr>
              <w:rPr>
                <w:b w:val="0"/>
                <w:iCs/>
                <w:lang w:val="en-AU"/>
              </w:rPr>
            </w:pPr>
            <w:proofErr w:type="spellStart"/>
            <w:r w:rsidRPr="00D76E2F">
              <w:rPr>
                <w:b w:val="0"/>
                <w:i/>
                <w:lang w:val="en-AU"/>
              </w:rPr>
              <w:t>Pyrenophora</w:t>
            </w:r>
            <w:proofErr w:type="spellEnd"/>
            <w:r w:rsidRPr="00D76E2F">
              <w:rPr>
                <w:b w:val="0"/>
                <w:i/>
                <w:lang w:val="en-AU"/>
              </w:rPr>
              <w:t xml:space="preserve"> tritici-repentis</w:t>
            </w:r>
            <w:r>
              <w:rPr>
                <w:b w:val="0"/>
                <w:iCs/>
                <w:lang w:val="en-AU"/>
              </w:rPr>
              <w:t xml:space="preserve"> (</w:t>
            </w:r>
            <w:r w:rsidR="00FD55D8">
              <w:rPr>
                <w:b w:val="0"/>
                <w:iCs/>
                <w:lang w:val="en-AU"/>
              </w:rPr>
              <w:t>DW5</w:t>
            </w:r>
            <w:r>
              <w:rPr>
                <w:b w:val="0"/>
                <w:iCs/>
                <w:lang w:val="en-AU"/>
              </w:rPr>
              <w:t>)</w:t>
            </w:r>
            <w:r w:rsidR="00DF7929">
              <w:rPr>
                <w:b w:val="0"/>
                <w:iCs/>
                <w:lang w:val="en-AU"/>
              </w:rPr>
              <w:t xml:space="preserve">, </w:t>
            </w:r>
            <w:r w:rsidR="00DF7929" w:rsidRPr="00DF7929">
              <w:rPr>
                <w:b w:val="0"/>
                <w:iCs/>
                <w:lang w:val="en-AU"/>
              </w:rPr>
              <w:t>GCA_003231415.1</w:t>
            </w:r>
          </w:p>
        </w:tc>
        <w:tc>
          <w:tcPr>
            <w:tcW w:w="2320" w:type="dxa"/>
          </w:tcPr>
          <w:p w14:paraId="45EC7FF1" w14:textId="4A51E2EF" w:rsidR="0085451F" w:rsidRPr="00015CBA" w:rsidRDefault="007833C0" w:rsidP="00C86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833C0">
              <w:rPr>
                <w:lang w:val="en-AU"/>
              </w:rPr>
              <w:t>MUXC01000023.1</w:t>
            </w:r>
            <w:r>
              <w:rPr>
                <w:lang w:val="en-AU"/>
              </w:rPr>
              <w:t xml:space="preserve"> </w:t>
            </w:r>
            <w:r w:rsidR="00DE5EF0" w:rsidRPr="00DE5EF0">
              <w:rPr>
                <w:lang w:val="en-AU"/>
              </w:rPr>
              <w:t>96534</w:t>
            </w:r>
            <w:r w:rsidR="00DE5EF0">
              <w:rPr>
                <w:lang w:val="en-AU"/>
              </w:rPr>
              <w:t>:</w:t>
            </w:r>
            <w:r w:rsidR="00DE5EF0" w:rsidRPr="00DE5EF0">
              <w:rPr>
                <w:lang w:val="en-AU"/>
              </w:rPr>
              <w:t>97465</w:t>
            </w:r>
          </w:p>
        </w:tc>
        <w:tc>
          <w:tcPr>
            <w:tcW w:w="2074" w:type="dxa"/>
          </w:tcPr>
          <w:p w14:paraId="72A19079" w14:textId="77777777" w:rsidR="0085451F" w:rsidRDefault="00706D64" w:rsidP="00C86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06D64">
              <w:rPr>
                <w:lang w:val="en-AU"/>
              </w:rPr>
              <w:t>MUXC01000280.1</w:t>
            </w:r>
          </w:p>
          <w:p w14:paraId="1CF50E8E" w14:textId="47850AF7" w:rsidR="00706D64" w:rsidRPr="00015CBA" w:rsidRDefault="00706D64" w:rsidP="00C86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06D64">
              <w:rPr>
                <w:lang w:val="en-AU"/>
              </w:rPr>
              <w:t>25823</w:t>
            </w:r>
            <w:r>
              <w:rPr>
                <w:lang w:val="en-AU"/>
              </w:rPr>
              <w:t>:</w:t>
            </w:r>
            <w:r w:rsidRPr="00706D64">
              <w:rPr>
                <w:lang w:val="en-AU"/>
              </w:rPr>
              <w:t>26190</w:t>
            </w:r>
          </w:p>
        </w:tc>
        <w:tc>
          <w:tcPr>
            <w:tcW w:w="1365" w:type="dxa"/>
          </w:tcPr>
          <w:p w14:paraId="003C1470" w14:textId="75BE71DE" w:rsidR="0085451F" w:rsidRPr="00015CBA" w:rsidRDefault="0085451F" w:rsidP="00C86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[</w:t>
            </w:r>
            <w:r w:rsidR="00FD55D8">
              <w:rPr>
                <w:lang w:val="en-AU"/>
              </w:rPr>
              <w:t>118</w:t>
            </w:r>
            <w:r>
              <w:rPr>
                <w:lang w:val="en-AU"/>
              </w:rPr>
              <w:t>]</w:t>
            </w:r>
          </w:p>
        </w:tc>
      </w:tr>
      <w:tr w:rsidR="007833C0" w14:paraId="38BFA0B1" w14:textId="77777777" w:rsidTr="00DE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AE75F84" w14:textId="6971ABA5" w:rsidR="0085451F" w:rsidRPr="00D76E2F" w:rsidRDefault="00D76E2F" w:rsidP="00C8630C">
            <w:pPr>
              <w:rPr>
                <w:b w:val="0"/>
                <w:iCs/>
                <w:lang w:val="en-AU"/>
              </w:rPr>
            </w:pPr>
            <w:proofErr w:type="spellStart"/>
            <w:r w:rsidRPr="00D76E2F">
              <w:rPr>
                <w:b w:val="0"/>
                <w:i/>
                <w:lang w:val="en-AU"/>
              </w:rPr>
              <w:t>Rhynchosporium</w:t>
            </w:r>
            <w:proofErr w:type="spellEnd"/>
            <w:r w:rsidRPr="00D76E2F">
              <w:rPr>
                <w:b w:val="0"/>
                <w:i/>
                <w:lang w:val="en-AU"/>
              </w:rPr>
              <w:t xml:space="preserve"> commune</w:t>
            </w:r>
            <w:r>
              <w:rPr>
                <w:b w:val="0"/>
                <w:i/>
                <w:lang w:val="en-AU"/>
              </w:rPr>
              <w:t xml:space="preserve"> </w:t>
            </w:r>
            <w:r>
              <w:rPr>
                <w:b w:val="0"/>
                <w:iCs/>
                <w:lang w:val="en-AU"/>
              </w:rPr>
              <w:t>(</w:t>
            </w:r>
            <w:r w:rsidR="00FD55D8">
              <w:rPr>
                <w:b w:val="0"/>
                <w:iCs/>
                <w:lang w:val="en-AU"/>
              </w:rPr>
              <w:t>UK7</w:t>
            </w:r>
            <w:r>
              <w:rPr>
                <w:b w:val="0"/>
                <w:iCs/>
                <w:lang w:val="en-AU"/>
              </w:rPr>
              <w:t>)</w:t>
            </w:r>
            <w:r w:rsidR="00DF7929">
              <w:rPr>
                <w:b w:val="0"/>
                <w:iCs/>
                <w:lang w:val="en-AU"/>
              </w:rPr>
              <w:t xml:space="preserve">, </w:t>
            </w:r>
            <w:r w:rsidR="00DF7929" w:rsidRPr="00DF7929">
              <w:rPr>
                <w:b w:val="0"/>
                <w:iCs/>
                <w:lang w:val="en-AU"/>
              </w:rPr>
              <w:t>GCA_900074885.1</w:t>
            </w:r>
          </w:p>
        </w:tc>
        <w:tc>
          <w:tcPr>
            <w:tcW w:w="2320" w:type="dxa"/>
          </w:tcPr>
          <w:p w14:paraId="6AA5A6C6" w14:textId="77777777" w:rsidR="007833C0" w:rsidRDefault="007833C0" w:rsidP="00C86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833C0">
              <w:rPr>
                <w:lang w:val="en-AU"/>
              </w:rPr>
              <w:t>FJUW01000001.1</w:t>
            </w:r>
          </w:p>
          <w:p w14:paraId="2948386D" w14:textId="34DF82B4" w:rsidR="0085451F" w:rsidRDefault="00DE5EF0" w:rsidP="00C86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DE5EF0">
              <w:rPr>
                <w:lang w:val="en-AU"/>
              </w:rPr>
              <w:t>941326</w:t>
            </w:r>
            <w:r>
              <w:rPr>
                <w:lang w:val="en-AU"/>
              </w:rPr>
              <w:t>:</w:t>
            </w:r>
            <w:r w:rsidRPr="00DE5EF0">
              <w:rPr>
                <w:lang w:val="en-AU"/>
              </w:rPr>
              <w:t>945224</w:t>
            </w:r>
          </w:p>
        </w:tc>
        <w:tc>
          <w:tcPr>
            <w:tcW w:w="2074" w:type="dxa"/>
          </w:tcPr>
          <w:p w14:paraId="110FF9D2" w14:textId="77777777" w:rsidR="0085451F" w:rsidRDefault="00937DA6" w:rsidP="00C86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937DA6">
              <w:rPr>
                <w:lang w:val="en-AU"/>
              </w:rPr>
              <w:t>FJUW01000015.1</w:t>
            </w:r>
          </w:p>
          <w:p w14:paraId="52A96F89" w14:textId="5DB3BFFC" w:rsidR="00937DA6" w:rsidRDefault="00937DA6" w:rsidP="00C86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937DA6">
              <w:rPr>
                <w:lang w:val="en-AU"/>
              </w:rPr>
              <w:t>587359</w:t>
            </w:r>
            <w:r>
              <w:rPr>
                <w:lang w:val="en-AU"/>
              </w:rPr>
              <w:t>:</w:t>
            </w:r>
            <w:r w:rsidRPr="00937DA6">
              <w:rPr>
                <w:lang w:val="en-AU"/>
              </w:rPr>
              <w:t>587709</w:t>
            </w:r>
          </w:p>
        </w:tc>
        <w:tc>
          <w:tcPr>
            <w:tcW w:w="1365" w:type="dxa"/>
          </w:tcPr>
          <w:p w14:paraId="4928AE9D" w14:textId="631D3D8E" w:rsidR="0085451F" w:rsidRPr="00015CBA" w:rsidRDefault="0085451F" w:rsidP="00C86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[</w:t>
            </w:r>
            <w:r w:rsidR="00FD55D8">
              <w:rPr>
                <w:lang w:val="en-AU"/>
              </w:rPr>
              <w:t>114</w:t>
            </w:r>
            <w:r>
              <w:rPr>
                <w:lang w:val="en-AU"/>
              </w:rPr>
              <w:t>]</w:t>
            </w:r>
          </w:p>
        </w:tc>
      </w:tr>
      <w:tr w:rsidR="007833C0" w14:paraId="121B5F20" w14:textId="77777777" w:rsidTr="00DE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A84701B" w14:textId="68488A9D" w:rsidR="0085451F" w:rsidRPr="00D76E2F" w:rsidRDefault="00D76E2F" w:rsidP="00C8630C">
            <w:pPr>
              <w:rPr>
                <w:b w:val="0"/>
                <w:iCs/>
                <w:lang w:val="en-AU"/>
              </w:rPr>
            </w:pPr>
            <w:r w:rsidRPr="00D76E2F">
              <w:rPr>
                <w:b w:val="0"/>
                <w:i/>
                <w:lang w:val="en-AU"/>
              </w:rPr>
              <w:t xml:space="preserve">Botrytis </w:t>
            </w:r>
            <w:proofErr w:type="spellStart"/>
            <w:r>
              <w:rPr>
                <w:b w:val="0"/>
                <w:i/>
                <w:lang w:val="en-AU"/>
              </w:rPr>
              <w:t>cinerea</w:t>
            </w:r>
            <w:proofErr w:type="spellEnd"/>
            <w:r>
              <w:rPr>
                <w:b w:val="0"/>
                <w:iCs/>
                <w:lang w:val="en-AU"/>
              </w:rPr>
              <w:t xml:space="preserve"> (</w:t>
            </w:r>
            <w:r w:rsidR="00FD55D8">
              <w:rPr>
                <w:b w:val="0"/>
                <w:iCs/>
                <w:lang w:val="en-AU"/>
              </w:rPr>
              <w:t>B05.10</w:t>
            </w:r>
            <w:r>
              <w:rPr>
                <w:b w:val="0"/>
                <w:iCs/>
                <w:lang w:val="en-AU"/>
              </w:rPr>
              <w:t>)</w:t>
            </w:r>
            <w:r w:rsidR="00DF7929">
              <w:rPr>
                <w:b w:val="0"/>
                <w:iCs/>
                <w:lang w:val="en-AU"/>
              </w:rPr>
              <w:t xml:space="preserve">, </w:t>
            </w:r>
            <w:r w:rsidR="00DF7929" w:rsidRPr="00DF7929">
              <w:rPr>
                <w:b w:val="0"/>
                <w:iCs/>
                <w:lang w:val="en-AU"/>
              </w:rPr>
              <w:t>GCF_000143535.2</w:t>
            </w:r>
          </w:p>
        </w:tc>
        <w:tc>
          <w:tcPr>
            <w:tcW w:w="2320" w:type="dxa"/>
          </w:tcPr>
          <w:p w14:paraId="01EB29D5" w14:textId="77777777" w:rsidR="007833C0" w:rsidRDefault="007833C0" w:rsidP="00C86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833C0">
              <w:rPr>
                <w:lang w:val="en-AU"/>
              </w:rPr>
              <w:t>NC_037323.1</w:t>
            </w:r>
          </w:p>
          <w:p w14:paraId="35CD926D" w14:textId="7DA606EF" w:rsidR="0085451F" w:rsidRPr="00DE5EF0" w:rsidRDefault="00DE5EF0" w:rsidP="00C86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DE5EF0">
              <w:rPr>
                <w:lang w:val="en-AU"/>
              </w:rPr>
              <w:t>703730</w:t>
            </w:r>
            <w:r>
              <w:rPr>
                <w:lang w:val="en-AU"/>
              </w:rPr>
              <w:t>:</w:t>
            </w:r>
            <w:r w:rsidRPr="00DE5EF0">
              <w:rPr>
                <w:lang w:val="en-AU"/>
              </w:rPr>
              <w:t>704407</w:t>
            </w:r>
          </w:p>
        </w:tc>
        <w:tc>
          <w:tcPr>
            <w:tcW w:w="2074" w:type="dxa"/>
          </w:tcPr>
          <w:p w14:paraId="0A297768" w14:textId="77777777" w:rsidR="0085451F" w:rsidRDefault="0049569A" w:rsidP="00C86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49569A">
              <w:rPr>
                <w:lang w:val="en-AU"/>
              </w:rPr>
              <w:t>NC_037318.1</w:t>
            </w:r>
          </w:p>
          <w:p w14:paraId="2A77388A" w14:textId="53D91477" w:rsidR="0049569A" w:rsidRDefault="0049569A" w:rsidP="00C86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49569A">
              <w:rPr>
                <w:lang w:val="en-AU"/>
              </w:rPr>
              <w:t>2020091</w:t>
            </w:r>
            <w:r>
              <w:rPr>
                <w:lang w:val="en-AU"/>
              </w:rPr>
              <w:t>:</w:t>
            </w:r>
            <w:r w:rsidRPr="0049569A">
              <w:rPr>
                <w:lang w:val="en-AU"/>
              </w:rPr>
              <w:t>2020458</w:t>
            </w:r>
          </w:p>
        </w:tc>
        <w:tc>
          <w:tcPr>
            <w:tcW w:w="1365" w:type="dxa"/>
          </w:tcPr>
          <w:p w14:paraId="3AC0D0E9" w14:textId="68B312F7" w:rsidR="0085451F" w:rsidRPr="00015CBA" w:rsidRDefault="0085451F" w:rsidP="00C86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[</w:t>
            </w:r>
            <w:r w:rsidR="00FD55D8">
              <w:rPr>
                <w:lang w:val="en-AU"/>
              </w:rPr>
              <w:t>116</w:t>
            </w:r>
            <w:r>
              <w:rPr>
                <w:lang w:val="en-AU"/>
              </w:rPr>
              <w:t>]</w:t>
            </w:r>
          </w:p>
        </w:tc>
      </w:tr>
      <w:tr w:rsidR="007833C0" w14:paraId="43B55884" w14:textId="77777777" w:rsidTr="00DE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F1D185B" w14:textId="0E49886A" w:rsidR="0085451F" w:rsidRPr="00D76E2F" w:rsidRDefault="00D76E2F" w:rsidP="00C8630C">
            <w:pPr>
              <w:rPr>
                <w:b w:val="0"/>
                <w:iCs/>
                <w:lang w:val="en-AU"/>
              </w:rPr>
            </w:pPr>
            <w:proofErr w:type="spellStart"/>
            <w:r w:rsidRPr="00D76E2F">
              <w:rPr>
                <w:b w:val="0"/>
                <w:i/>
                <w:lang w:val="en-AU"/>
              </w:rPr>
              <w:t>Sclerotinia</w:t>
            </w:r>
            <w:proofErr w:type="spellEnd"/>
            <w:r w:rsidRPr="00D76E2F">
              <w:rPr>
                <w:b w:val="0"/>
                <w:i/>
                <w:lang w:val="en-AU"/>
              </w:rPr>
              <w:t xml:space="preserve"> </w:t>
            </w:r>
            <w:proofErr w:type="spellStart"/>
            <w:r w:rsidRPr="00D76E2F">
              <w:rPr>
                <w:b w:val="0"/>
                <w:i/>
                <w:lang w:val="en-AU"/>
              </w:rPr>
              <w:t>sclerotiorum</w:t>
            </w:r>
            <w:proofErr w:type="spellEnd"/>
            <w:r>
              <w:rPr>
                <w:b w:val="0"/>
                <w:iCs/>
                <w:lang w:val="en-AU"/>
              </w:rPr>
              <w:t xml:space="preserve"> (</w:t>
            </w:r>
            <w:r w:rsidR="00FD55D8">
              <w:rPr>
                <w:b w:val="0"/>
                <w:iCs/>
                <w:lang w:val="en-AU"/>
              </w:rPr>
              <w:t>UF-70</w:t>
            </w:r>
            <w:r>
              <w:rPr>
                <w:b w:val="0"/>
                <w:iCs/>
                <w:lang w:val="en-AU"/>
              </w:rPr>
              <w:t>)</w:t>
            </w:r>
            <w:r w:rsidR="00DF7929">
              <w:rPr>
                <w:b w:val="0"/>
                <w:iCs/>
                <w:lang w:val="en-AU"/>
              </w:rPr>
              <w:t xml:space="preserve">, </w:t>
            </w:r>
            <w:r w:rsidR="00DF7929" w:rsidRPr="00DF7929">
              <w:rPr>
                <w:b w:val="0"/>
                <w:iCs/>
                <w:lang w:val="en-AU"/>
              </w:rPr>
              <w:t>GCF_000146945.2</w:t>
            </w:r>
          </w:p>
        </w:tc>
        <w:tc>
          <w:tcPr>
            <w:tcW w:w="2320" w:type="dxa"/>
          </w:tcPr>
          <w:p w14:paraId="5ABD3A33" w14:textId="77777777" w:rsidR="007833C0" w:rsidRDefault="007833C0" w:rsidP="00C86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833C0">
              <w:rPr>
                <w:lang w:val="en-AU"/>
              </w:rPr>
              <w:t>NW_001820835.1</w:t>
            </w:r>
          </w:p>
          <w:p w14:paraId="5A3C2AB5" w14:textId="6564ECF8" w:rsidR="0085451F" w:rsidRDefault="008071FB" w:rsidP="00C86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8071FB">
              <w:rPr>
                <w:lang w:val="en-AU"/>
              </w:rPr>
              <w:t>2290220</w:t>
            </w:r>
            <w:r>
              <w:rPr>
                <w:lang w:val="en-AU"/>
              </w:rPr>
              <w:t>:</w:t>
            </w:r>
            <w:r w:rsidRPr="008071FB">
              <w:rPr>
                <w:lang w:val="en-AU"/>
              </w:rPr>
              <w:t>2291017</w:t>
            </w:r>
          </w:p>
        </w:tc>
        <w:tc>
          <w:tcPr>
            <w:tcW w:w="2074" w:type="dxa"/>
          </w:tcPr>
          <w:p w14:paraId="6C7C6052" w14:textId="77777777" w:rsidR="0085451F" w:rsidRDefault="00706D64" w:rsidP="00C86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06D64">
              <w:rPr>
                <w:lang w:val="en-AU"/>
              </w:rPr>
              <w:t>NW_001820830.1</w:t>
            </w:r>
          </w:p>
          <w:p w14:paraId="513F3ED0" w14:textId="74D3DCC7" w:rsidR="00706D64" w:rsidRDefault="00706D64" w:rsidP="00C86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06D64">
              <w:rPr>
                <w:lang w:val="en-AU"/>
              </w:rPr>
              <w:t>1823579</w:t>
            </w:r>
            <w:r>
              <w:rPr>
                <w:lang w:val="en-AU"/>
              </w:rPr>
              <w:t>:</w:t>
            </w:r>
            <w:r w:rsidRPr="00706D64">
              <w:rPr>
                <w:lang w:val="en-AU"/>
              </w:rPr>
              <w:t>1823946</w:t>
            </w:r>
          </w:p>
        </w:tc>
        <w:tc>
          <w:tcPr>
            <w:tcW w:w="1365" w:type="dxa"/>
          </w:tcPr>
          <w:p w14:paraId="0259A255" w14:textId="758CFB58" w:rsidR="0085451F" w:rsidRPr="00015CBA" w:rsidRDefault="0085451F" w:rsidP="00C86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[</w:t>
            </w:r>
            <w:r w:rsidR="00FD55D8">
              <w:rPr>
                <w:lang w:val="en-AU"/>
              </w:rPr>
              <w:t>119</w:t>
            </w:r>
            <w:r>
              <w:rPr>
                <w:lang w:val="en-AU"/>
              </w:rPr>
              <w:t>]</w:t>
            </w:r>
          </w:p>
        </w:tc>
      </w:tr>
      <w:tr w:rsidR="007833C0" w14:paraId="3BAA49D2" w14:textId="77777777" w:rsidTr="00DE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F119E4B" w14:textId="4CA5AA36" w:rsidR="0085451F" w:rsidRPr="003D1444" w:rsidRDefault="003D1444" w:rsidP="00C8630C">
            <w:pPr>
              <w:rPr>
                <w:b w:val="0"/>
                <w:iCs/>
                <w:lang w:val="en-AU"/>
              </w:rPr>
            </w:pPr>
            <w:proofErr w:type="spellStart"/>
            <w:r w:rsidRPr="003D1444">
              <w:rPr>
                <w:b w:val="0"/>
                <w:i/>
                <w:lang w:val="en-AU"/>
              </w:rPr>
              <w:t>Magnaporthe</w:t>
            </w:r>
            <w:proofErr w:type="spellEnd"/>
            <w:r w:rsidRPr="003D1444">
              <w:rPr>
                <w:b w:val="0"/>
                <w:i/>
                <w:lang w:val="en-AU"/>
              </w:rPr>
              <w:t xml:space="preserve"> </w:t>
            </w:r>
            <w:proofErr w:type="spellStart"/>
            <w:r w:rsidRPr="003D1444">
              <w:rPr>
                <w:b w:val="0"/>
                <w:i/>
                <w:lang w:val="en-AU"/>
              </w:rPr>
              <w:t>oryzae</w:t>
            </w:r>
            <w:proofErr w:type="spellEnd"/>
            <w:r>
              <w:rPr>
                <w:b w:val="0"/>
                <w:iCs/>
                <w:lang w:val="en-AU"/>
              </w:rPr>
              <w:t xml:space="preserve"> (</w:t>
            </w:r>
            <w:r w:rsidR="00FD55D8">
              <w:rPr>
                <w:b w:val="0"/>
                <w:iCs/>
                <w:lang w:val="en-AU"/>
              </w:rPr>
              <w:t>70-15</w:t>
            </w:r>
            <w:r>
              <w:rPr>
                <w:b w:val="0"/>
                <w:iCs/>
                <w:lang w:val="en-AU"/>
              </w:rPr>
              <w:t>)</w:t>
            </w:r>
            <w:r w:rsidR="00DF7929">
              <w:rPr>
                <w:b w:val="0"/>
                <w:iCs/>
                <w:lang w:val="en-AU"/>
              </w:rPr>
              <w:t xml:space="preserve">, </w:t>
            </w:r>
            <w:r w:rsidR="00DF7929" w:rsidRPr="00DF7929">
              <w:rPr>
                <w:b w:val="0"/>
                <w:iCs/>
                <w:lang w:val="en-AU"/>
              </w:rPr>
              <w:t>GCF_000002495.2</w:t>
            </w:r>
          </w:p>
        </w:tc>
        <w:tc>
          <w:tcPr>
            <w:tcW w:w="2320" w:type="dxa"/>
          </w:tcPr>
          <w:p w14:paraId="20D0BD26" w14:textId="77777777" w:rsidR="007833C0" w:rsidRDefault="007833C0" w:rsidP="00C86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833C0">
              <w:rPr>
                <w:lang w:val="en-AU"/>
              </w:rPr>
              <w:t>NC_017844.1</w:t>
            </w:r>
          </w:p>
          <w:p w14:paraId="01F261AA" w14:textId="6BE3C088" w:rsidR="0085451F" w:rsidRDefault="00DE5EF0" w:rsidP="00C86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DE5EF0">
              <w:rPr>
                <w:lang w:val="en-AU"/>
              </w:rPr>
              <w:t>6879084</w:t>
            </w:r>
            <w:r>
              <w:rPr>
                <w:lang w:val="en-AU"/>
              </w:rPr>
              <w:t>:</w:t>
            </w:r>
            <w:r w:rsidRPr="00DE5EF0">
              <w:rPr>
                <w:lang w:val="en-AU"/>
              </w:rPr>
              <w:t>6883798</w:t>
            </w:r>
          </w:p>
        </w:tc>
        <w:tc>
          <w:tcPr>
            <w:tcW w:w="2074" w:type="dxa"/>
          </w:tcPr>
          <w:p w14:paraId="57109E32" w14:textId="77777777" w:rsidR="00937DA6" w:rsidRDefault="00937DA6" w:rsidP="00C86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937DA6">
              <w:rPr>
                <w:lang w:val="en-AU"/>
              </w:rPr>
              <w:t>NC_017851.1</w:t>
            </w:r>
          </w:p>
          <w:p w14:paraId="4A9975FF" w14:textId="49F304FA" w:rsidR="0085451F" w:rsidRDefault="00937DA6" w:rsidP="00C86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937DA6">
              <w:rPr>
                <w:lang w:val="en-AU"/>
              </w:rPr>
              <w:t>1161008</w:t>
            </w:r>
            <w:r>
              <w:rPr>
                <w:lang w:val="en-AU"/>
              </w:rPr>
              <w:t>:</w:t>
            </w:r>
            <w:r w:rsidRPr="00937DA6">
              <w:rPr>
                <w:lang w:val="en-AU"/>
              </w:rPr>
              <w:t>1161375</w:t>
            </w:r>
          </w:p>
        </w:tc>
        <w:tc>
          <w:tcPr>
            <w:tcW w:w="1365" w:type="dxa"/>
          </w:tcPr>
          <w:p w14:paraId="7C509D2A" w14:textId="7AA11E3C" w:rsidR="0085451F" w:rsidRPr="00015CBA" w:rsidRDefault="0085451F" w:rsidP="00C86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[</w:t>
            </w:r>
            <w:r w:rsidR="00FD55D8">
              <w:rPr>
                <w:lang w:val="en-AU"/>
              </w:rPr>
              <w:t>113</w:t>
            </w:r>
            <w:r>
              <w:rPr>
                <w:lang w:val="en-AU"/>
              </w:rPr>
              <w:t>]</w:t>
            </w:r>
          </w:p>
        </w:tc>
      </w:tr>
      <w:tr w:rsidR="007833C0" w14:paraId="6C2E88E6" w14:textId="77777777" w:rsidTr="00DE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EDED6FB" w14:textId="6A18A942" w:rsidR="0085451F" w:rsidRPr="003D1444" w:rsidRDefault="003D1444" w:rsidP="00C8630C">
            <w:pPr>
              <w:rPr>
                <w:b w:val="0"/>
                <w:iCs/>
                <w:lang w:val="en-AU"/>
              </w:rPr>
            </w:pPr>
            <w:r w:rsidRPr="003D1444">
              <w:rPr>
                <w:b w:val="0"/>
                <w:i/>
                <w:lang w:val="en-AU"/>
              </w:rPr>
              <w:t>Verticillium dahlia</w:t>
            </w:r>
            <w:r>
              <w:rPr>
                <w:b w:val="0"/>
                <w:iCs/>
                <w:lang w:val="en-AU"/>
              </w:rPr>
              <w:t xml:space="preserve"> (</w:t>
            </w:r>
            <w:r w:rsidR="00FD55D8">
              <w:rPr>
                <w:b w:val="0"/>
                <w:iCs/>
                <w:lang w:val="en-AU"/>
              </w:rPr>
              <w:t>Vdls.17</w:t>
            </w:r>
            <w:r>
              <w:rPr>
                <w:b w:val="0"/>
                <w:iCs/>
                <w:lang w:val="en-AU"/>
              </w:rPr>
              <w:t>)</w:t>
            </w:r>
            <w:r w:rsidR="00DF7929">
              <w:rPr>
                <w:b w:val="0"/>
                <w:iCs/>
                <w:lang w:val="en-AU"/>
              </w:rPr>
              <w:t xml:space="preserve">, </w:t>
            </w:r>
            <w:r w:rsidR="00DF7929" w:rsidRPr="00DF7929">
              <w:rPr>
                <w:b w:val="0"/>
                <w:iCs/>
                <w:lang w:val="en-AU"/>
              </w:rPr>
              <w:t>GCF_000150675.1</w:t>
            </w:r>
          </w:p>
        </w:tc>
        <w:tc>
          <w:tcPr>
            <w:tcW w:w="2320" w:type="dxa"/>
          </w:tcPr>
          <w:p w14:paraId="189F64EE" w14:textId="77777777" w:rsidR="007833C0" w:rsidRDefault="007833C0" w:rsidP="00C86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833C0">
              <w:rPr>
                <w:lang w:val="en-AU"/>
              </w:rPr>
              <w:t>NW_009276922.1</w:t>
            </w:r>
          </w:p>
          <w:p w14:paraId="15EA1EEC" w14:textId="1B5E0477" w:rsidR="0085451F" w:rsidRDefault="00DE5EF0" w:rsidP="00C86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DE5EF0">
              <w:rPr>
                <w:lang w:val="en-AU"/>
              </w:rPr>
              <w:t>1110816</w:t>
            </w:r>
            <w:r>
              <w:rPr>
                <w:lang w:val="en-AU"/>
              </w:rPr>
              <w:t>:</w:t>
            </w:r>
            <w:r w:rsidRPr="00DE5EF0">
              <w:rPr>
                <w:lang w:val="en-AU"/>
              </w:rPr>
              <w:t>1115035</w:t>
            </w:r>
          </w:p>
        </w:tc>
        <w:tc>
          <w:tcPr>
            <w:tcW w:w="2074" w:type="dxa"/>
          </w:tcPr>
          <w:p w14:paraId="0DBAFC79" w14:textId="77777777" w:rsidR="0085451F" w:rsidRDefault="00DC2E6E" w:rsidP="00C86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DC2E6E">
              <w:rPr>
                <w:lang w:val="en-AU"/>
              </w:rPr>
              <w:t>NW_009276925.1</w:t>
            </w:r>
          </w:p>
          <w:p w14:paraId="51B0FF00" w14:textId="0B12CC4E" w:rsidR="00DC2E6E" w:rsidRDefault="00DC2E6E" w:rsidP="00C86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DC2E6E">
              <w:rPr>
                <w:lang w:val="en-AU"/>
              </w:rPr>
              <w:t>665591</w:t>
            </w:r>
            <w:r>
              <w:rPr>
                <w:lang w:val="en-AU"/>
              </w:rPr>
              <w:t>:</w:t>
            </w:r>
            <w:r w:rsidRPr="00DC2E6E">
              <w:rPr>
                <w:lang w:val="en-AU"/>
              </w:rPr>
              <w:t>665958</w:t>
            </w:r>
          </w:p>
        </w:tc>
        <w:tc>
          <w:tcPr>
            <w:tcW w:w="1365" w:type="dxa"/>
          </w:tcPr>
          <w:p w14:paraId="0E3396D8" w14:textId="4869607D" w:rsidR="0085451F" w:rsidRPr="00015CBA" w:rsidRDefault="0085451F" w:rsidP="00C86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[</w:t>
            </w:r>
            <w:r w:rsidR="00FD55D8">
              <w:rPr>
                <w:lang w:val="en-AU"/>
              </w:rPr>
              <w:t>115</w:t>
            </w:r>
            <w:r>
              <w:rPr>
                <w:lang w:val="en-AU"/>
              </w:rPr>
              <w:t>]</w:t>
            </w:r>
          </w:p>
        </w:tc>
      </w:tr>
      <w:tr w:rsidR="007833C0" w14:paraId="691C5ED6" w14:textId="77777777" w:rsidTr="00DE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3E6C2F4" w14:textId="2EA71751" w:rsidR="0085451F" w:rsidRDefault="003D1444" w:rsidP="00C8630C">
            <w:pPr>
              <w:rPr>
                <w:bCs w:val="0"/>
                <w:iCs/>
                <w:lang w:val="en-AU"/>
              </w:rPr>
            </w:pPr>
            <w:proofErr w:type="spellStart"/>
            <w:r w:rsidRPr="003D1444">
              <w:rPr>
                <w:b w:val="0"/>
                <w:i/>
                <w:lang w:val="en-AU"/>
              </w:rPr>
              <w:t>Ustilago</w:t>
            </w:r>
            <w:proofErr w:type="spellEnd"/>
            <w:r w:rsidRPr="003D1444">
              <w:rPr>
                <w:b w:val="0"/>
                <w:i/>
                <w:lang w:val="en-AU"/>
              </w:rPr>
              <w:t xml:space="preserve"> maydis</w:t>
            </w:r>
            <w:r>
              <w:rPr>
                <w:b w:val="0"/>
                <w:iCs/>
                <w:lang w:val="en-AU"/>
              </w:rPr>
              <w:t xml:space="preserve"> (</w:t>
            </w:r>
            <w:r w:rsidR="00FD55D8">
              <w:rPr>
                <w:b w:val="0"/>
                <w:iCs/>
                <w:lang w:val="en-AU"/>
              </w:rPr>
              <w:t>521</w:t>
            </w:r>
            <w:r>
              <w:rPr>
                <w:b w:val="0"/>
                <w:iCs/>
                <w:lang w:val="en-AU"/>
              </w:rPr>
              <w:t>)</w:t>
            </w:r>
            <w:r w:rsidR="00DF7929">
              <w:rPr>
                <w:b w:val="0"/>
                <w:iCs/>
                <w:lang w:val="en-AU"/>
              </w:rPr>
              <w:t>,</w:t>
            </w:r>
          </w:p>
          <w:p w14:paraId="5046D4BE" w14:textId="2A3782F1" w:rsidR="00DF7929" w:rsidRPr="003D1444" w:rsidRDefault="00DF7929" w:rsidP="00C8630C">
            <w:pPr>
              <w:rPr>
                <w:b w:val="0"/>
                <w:iCs/>
                <w:lang w:val="en-AU"/>
              </w:rPr>
            </w:pPr>
            <w:r w:rsidRPr="00DF7929">
              <w:rPr>
                <w:b w:val="0"/>
                <w:iCs/>
                <w:lang w:val="en-AU"/>
              </w:rPr>
              <w:t>GCF_000328475.2</w:t>
            </w:r>
          </w:p>
        </w:tc>
        <w:tc>
          <w:tcPr>
            <w:tcW w:w="2320" w:type="dxa"/>
          </w:tcPr>
          <w:p w14:paraId="353F046F" w14:textId="77777777" w:rsidR="007833C0" w:rsidRDefault="007833C0" w:rsidP="00C86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833C0">
              <w:rPr>
                <w:lang w:val="en-AU"/>
              </w:rPr>
              <w:t>NC_026489.1</w:t>
            </w:r>
          </w:p>
          <w:p w14:paraId="485C5A29" w14:textId="4860663D" w:rsidR="0085451F" w:rsidRDefault="00DE5EF0" w:rsidP="00C86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DE5EF0">
              <w:rPr>
                <w:lang w:val="en-AU"/>
              </w:rPr>
              <w:t>572250</w:t>
            </w:r>
            <w:r>
              <w:rPr>
                <w:lang w:val="en-AU"/>
              </w:rPr>
              <w:t>:</w:t>
            </w:r>
            <w:r w:rsidRPr="00DE5EF0">
              <w:rPr>
                <w:lang w:val="en-AU"/>
              </w:rPr>
              <w:t>576082</w:t>
            </w:r>
          </w:p>
        </w:tc>
        <w:tc>
          <w:tcPr>
            <w:tcW w:w="2074" w:type="dxa"/>
          </w:tcPr>
          <w:p w14:paraId="70B6AF94" w14:textId="77777777" w:rsidR="0085451F" w:rsidRDefault="0017791B" w:rsidP="00C86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17791B">
              <w:rPr>
                <w:lang w:val="en-AU"/>
              </w:rPr>
              <w:t>NC_026479.1</w:t>
            </w:r>
          </w:p>
          <w:p w14:paraId="19FBA845" w14:textId="6B348BDF" w:rsidR="0017791B" w:rsidRDefault="0017791B" w:rsidP="00C86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17791B">
              <w:rPr>
                <w:lang w:val="en-AU"/>
              </w:rPr>
              <w:t>314654</w:t>
            </w:r>
            <w:r>
              <w:rPr>
                <w:lang w:val="en-AU"/>
              </w:rPr>
              <w:t>:</w:t>
            </w:r>
            <w:r w:rsidRPr="0017791B">
              <w:rPr>
                <w:lang w:val="en-AU"/>
              </w:rPr>
              <w:t>315013</w:t>
            </w:r>
          </w:p>
        </w:tc>
        <w:tc>
          <w:tcPr>
            <w:tcW w:w="1365" w:type="dxa"/>
          </w:tcPr>
          <w:p w14:paraId="66731C95" w14:textId="15C17BAE" w:rsidR="0085451F" w:rsidRPr="00015CBA" w:rsidRDefault="0085451F" w:rsidP="00C86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[</w:t>
            </w:r>
            <w:r w:rsidR="00FD55D8">
              <w:rPr>
                <w:lang w:val="en-AU"/>
              </w:rPr>
              <w:t>111</w:t>
            </w:r>
            <w:r>
              <w:rPr>
                <w:lang w:val="en-AU"/>
              </w:rPr>
              <w:t>]</w:t>
            </w:r>
          </w:p>
        </w:tc>
      </w:tr>
      <w:tr w:rsidR="007833C0" w14:paraId="00EC28BC" w14:textId="77777777" w:rsidTr="00DE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06F285D" w14:textId="56B78CA4" w:rsidR="0085451F" w:rsidRPr="00DF7929" w:rsidRDefault="003D1444" w:rsidP="00C8630C">
            <w:pPr>
              <w:rPr>
                <w:b w:val="0"/>
                <w:iCs/>
                <w:lang w:val="en-AU"/>
              </w:rPr>
            </w:pPr>
            <w:proofErr w:type="spellStart"/>
            <w:r w:rsidRPr="003D1444">
              <w:rPr>
                <w:b w:val="0"/>
                <w:i/>
                <w:lang w:val="en-AU"/>
              </w:rPr>
              <w:t>Spizellomyces</w:t>
            </w:r>
            <w:proofErr w:type="spellEnd"/>
            <w:r w:rsidRPr="003D1444">
              <w:rPr>
                <w:b w:val="0"/>
                <w:i/>
                <w:lang w:val="en-AU"/>
              </w:rPr>
              <w:t xml:space="preserve"> punctatu</w:t>
            </w:r>
            <w:r w:rsidR="00FD55D8">
              <w:rPr>
                <w:b w:val="0"/>
                <w:i/>
                <w:lang w:val="en-AU"/>
              </w:rPr>
              <w:t>s</w:t>
            </w:r>
            <w:r w:rsidR="00DF7929">
              <w:rPr>
                <w:b w:val="0"/>
                <w:iCs/>
                <w:lang w:val="en-AU"/>
              </w:rPr>
              <w:t>, GenBank accessions for sequences</w:t>
            </w:r>
          </w:p>
        </w:tc>
        <w:tc>
          <w:tcPr>
            <w:tcW w:w="2320" w:type="dxa"/>
          </w:tcPr>
          <w:p w14:paraId="436C2B7C" w14:textId="3A890E68" w:rsidR="0085451F" w:rsidRDefault="00FD55D8" w:rsidP="00C86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D55D8">
              <w:rPr>
                <w:lang w:val="en-AU"/>
              </w:rPr>
              <w:t>DQ302773.1</w:t>
            </w:r>
          </w:p>
        </w:tc>
        <w:tc>
          <w:tcPr>
            <w:tcW w:w="2074" w:type="dxa"/>
          </w:tcPr>
          <w:p w14:paraId="27CD1AA0" w14:textId="150DD932" w:rsidR="0085451F" w:rsidRDefault="00FD55D8" w:rsidP="00C86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D55D8">
              <w:rPr>
                <w:lang w:val="en-AU"/>
              </w:rPr>
              <w:t>XM_016754690.1</w:t>
            </w:r>
          </w:p>
        </w:tc>
        <w:tc>
          <w:tcPr>
            <w:tcW w:w="1365" w:type="dxa"/>
          </w:tcPr>
          <w:p w14:paraId="0283449F" w14:textId="2D12B19A" w:rsidR="0085451F" w:rsidRPr="00015CBA" w:rsidRDefault="0085451F" w:rsidP="00C86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[</w:t>
            </w:r>
            <w:r w:rsidR="00855A7B">
              <w:rPr>
                <w:lang w:val="en-AU"/>
              </w:rPr>
              <w:t>172, 173</w:t>
            </w:r>
            <w:r>
              <w:rPr>
                <w:lang w:val="en-AU"/>
              </w:rPr>
              <w:t>]</w:t>
            </w:r>
          </w:p>
        </w:tc>
      </w:tr>
    </w:tbl>
    <w:p w14:paraId="445AD94F" w14:textId="77777777" w:rsidR="0085451F" w:rsidRDefault="0085451F">
      <w:pPr>
        <w:rPr>
          <w:lang w:val="en-AU"/>
        </w:rPr>
      </w:pPr>
    </w:p>
    <w:p w14:paraId="64209532" w14:textId="41342B46" w:rsidR="0085451F" w:rsidRDefault="0085451F">
      <w:pPr>
        <w:rPr>
          <w:lang w:val="en-AU"/>
        </w:rPr>
      </w:pPr>
    </w:p>
    <w:p w14:paraId="096CFD77" w14:textId="35447A53" w:rsidR="00855A7B" w:rsidRDefault="00855A7B">
      <w:pPr>
        <w:rPr>
          <w:lang w:val="en-AU"/>
        </w:rPr>
      </w:pPr>
    </w:p>
    <w:p w14:paraId="1F158F8E" w14:textId="1931066B" w:rsidR="00855A7B" w:rsidRDefault="00855A7B">
      <w:pPr>
        <w:rPr>
          <w:lang w:val="en-AU"/>
        </w:rPr>
      </w:pPr>
    </w:p>
    <w:p w14:paraId="08CFE375" w14:textId="2A55B5E7" w:rsidR="00855A7B" w:rsidRDefault="00855A7B">
      <w:pPr>
        <w:rPr>
          <w:lang w:val="en-AU"/>
        </w:rPr>
      </w:pPr>
    </w:p>
    <w:p w14:paraId="353033D0" w14:textId="154084B0" w:rsidR="00855A7B" w:rsidRDefault="00855A7B">
      <w:pPr>
        <w:rPr>
          <w:lang w:val="en-AU"/>
        </w:rPr>
      </w:pPr>
    </w:p>
    <w:p w14:paraId="672F0A69" w14:textId="12AF3A02" w:rsidR="00855A7B" w:rsidRDefault="00855A7B">
      <w:pPr>
        <w:rPr>
          <w:lang w:val="en-AU"/>
        </w:rPr>
      </w:pPr>
    </w:p>
    <w:p w14:paraId="67512CBA" w14:textId="77777777" w:rsidR="00855A7B" w:rsidRDefault="00855A7B">
      <w:pPr>
        <w:rPr>
          <w:lang w:val="en-AU"/>
        </w:rPr>
      </w:pPr>
    </w:p>
    <w:p w14:paraId="43A2AC98" w14:textId="084A763E" w:rsidR="004D2167" w:rsidRDefault="004D2167">
      <w:pPr>
        <w:rPr>
          <w:lang w:val="en-AU"/>
        </w:rPr>
      </w:pPr>
      <w:r>
        <w:rPr>
          <w:lang w:val="en-AU"/>
        </w:rPr>
        <w:lastRenderedPageBreak/>
        <w:t>S1</w:t>
      </w:r>
      <w:r w:rsidR="0085451F">
        <w:rPr>
          <w:lang w:val="en-AU"/>
        </w:rPr>
        <w:t>(b)</w:t>
      </w:r>
      <w:r w:rsidR="003B25CA">
        <w:rPr>
          <w:lang w:val="en-AU"/>
        </w:rPr>
        <w:t xml:space="preserve">. </w:t>
      </w:r>
      <w:r>
        <w:rPr>
          <w:lang w:val="en-AU"/>
        </w:rPr>
        <w:t xml:space="preserve">GenBank accessions </w:t>
      </w:r>
      <w:r w:rsidR="006A5B7E">
        <w:rPr>
          <w:lang w:val="en-AU"/>
        </w:rPr>
        <w:t>for</w:t>
      </w:r>
      <w:r>
        <w:rPr>
          <w:lang w:val="en-AU"/>
        </w:rPr>
        <w:t xml:space="preserve"> </w:t>
      </w:r>
      <w:r w:rsidRPr="00AA2D3E">
        <w:rPr>
          <w:lang w:val="en-AU"/>
        </w:rPr>
        <w:t>ITS and TEF</w:t>
      </w:r>
      <w:r>
        <w:rPr>
          <w:lang w:val="en-AU"/>
        </w:rPr>
        <w:t>1-</w:t>
      </w:r>
      <w:r>
        <w:rPr>
          <w:lang w:val="el-GR"/>
        </w:rPr>
        <w:t>α</w:t>
      </w:r>
      <w:r w:rsidRPr="00AA2D3E">
        <w:rPr>
          <w:lang w:val="en-AU"/>
        </w:rPr>
        <w:t xml:space="preserve"> sequences</w:t>
      </w:r>
      <w:r>
        <w:rPr>
          <w:lang w:val="en-AU"/>
        </w:rPr>
        <w:t xml:space="preserve"> included in the phylogenetic analysis with </w:t>
      </w:r>
      <w:proofErr w:type="spellStart"/>
      <w:r w:rsidRPr="004D2167">
        <w:rPr>
          <w:i/>
          <w:lang w:val="en-AU"/>
        </w:rPr>
        <w:t>E</w:t>
      </w:r>
      <w:r>
        <w:rPr>
          <w:i/>
          <w:lang w:val="en-AU"/>
        </w:rPr>
        <w:t>lsino</w:t>
      </w:r>
      <w:r>
        <w:rPr>
          <w:rFonts w:ascii="Calibri" w:hAnsi="Calibri" w:cs="Calibri"/>
          <w:i/>
          <w:lang w:val="en-AU"/>
        </w:rPr>
        <w:t>ë</w:t>
      </w:r>
      <w:proofErr w:type="spellEnd"/>
      <w:r w:rsidRPr="004D2167">
        <w:rPr>
          <w:i/>
          <w:lang w:val="en-AU"/>
        </w:rPr>
        <w:t xml:space="preserve"> </w:t>
      </w:r>
      <w:proofErr w:type="spellStart"/>
      <w:r w:rsidRPr="004D2167">
        <w:rPr>
          <w:i/>
          <w:lang w:val="en-AU"/>
        </w:rPr>
        <w:t>fawcettii</w:t>
      </w:r>
      <w:proofErr w:type="spellEnd"/>
      <w:r>
        <w:rPr>
          <w:lang w:val="en-AU"/>
        </w:rPr>
        <w:t xml:space="preserve"> isolate (BRIP 53147a)</w:t>
      </w:r>
      <w:r w:rsidR="0085451F">
        <w:rPr>
          <w:lang w:val="en-AU"/>
        </w:rPr>
        <w:t xml:space="preserve"> in Figure 2</w:t>
      </w:r>
    </w:p>
    <w:p w14:paraId="61B6A2AF" w14:textId="0C17230E" w:rsidR="0085451F" w:rsidRDefault="0085451F">
      <w:pPr>
        <w:rPr>
          <w:lang w:val="en-AU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828"/>
        <w:gridCol w:w="1842"/>
        <w:gridCol w:w="1843"/>
        <w:gridCol w:w="1507"/>
      </w:tblGrid>
      <w:tr w:rsidR="00CC724F" w14:paraId="04850C9B" w14:textId="311ED07E" w:rsidTr="00CC72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C190B63" w14:textId="069C8A72" w:rsidR="00CC724F" w:rsidRDefault="00CC724F" w:rsidP="003B25CA">
            <w:pPr>
              <w:rPr>
                <w:lang w:val="en-AU"/>
              </w:rPr>
            </w:pPr>
            <w:r>
              <w:rPr>
                <w:lang w:val="en-AU"/>
              </w:rPr>
              <w:t>Species</w:t>
            </w:r>
          </w:p>
        </w:tc>
        <w:tc>
          <w:tcPr>
            <w:tcW w:w="1842" w:type="dxa"/>
          </w:tcPr>
          <w:p w14:paraId="07D69209" w14:textId="08BCB571" w:rsidR="00CC724F" w:rsidRDefault="00CC724F" w:rsidP="003B25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ITS</w:t>
            </w:r>
          </w:p>
        </w:tc>
        <w:tc>
          <w:tcPr>
            <w:tcW w:w="1843" w:type="dxa"/>
          </w:tcPr>
          <w:p w14:paraId="4DAD182B" w14:textId="5D6BD593" w:rsidR="00CC724F" w:rsidRDefault="00CC724F" w:rsidP="003B25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AA2D3E">
              <w:rPr>
                <w:lang w:val="en-AU"/>
              </w:rPr>
              <w:t>TEF</w:t>
            </w:r>
            <w:r>
              <w:rPr>
                <w:lang w:val="en-AU"/>
              </w:rPr>
              <w:t>1-</w:t>
            </w:r>
            <w:r>
              <w:rPr>
                <w:lang w:val="el-GR"/>
              </w:rPr>
              <w:t>α</w:t>
            </w:r>
          </w:p>
        </w:tc>
        <w:tc>
          <w:tcPr>
            <w:tcW w:w="1507" w:type="dxa"/>
          </w:tcPr>
          <w:p w14:paraId="06312DCB" w14:textId="245F8677" w:rsidR="00CC724F" w:rsidRPr="00AA2D3E" w:rsidRDefault="00CC724F" w:rsidP="003B25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Reference</w:t>
            </w:r>
          </w:p>
        </w:tc>
      </w:tr>
      <w:tr w:rsidR="00CC724F" w14:paraId="7FCADFB0" w14:textId="27B68B2E" w:rsidTr="00CC7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B7A8CA2" w14:textId="4110EBA0" w:rsidR="00CC724F" w:rsidRPr="009F2EA8" w:rsidRDefault="00CC724F">
            <w:pPr>
              <w:rPr>
                <w:b w:val="0"/>
                <w:bCs w:val="0"/>
                <w:lang w:val="en-AU"/>
              </w:rPr>
            </w:pPr>
            <w:proofErr w:type="spellStart"/>
            <w:r w:rsidRPr="003B25CA">
              <w:rPr>
                <w:b w:val="0"/>
                <w:i/>
                <w:lang w:val="en-AU"/>
              </w:rPr>
              <w:t>Elsino</w:t>
            </w:r>
            <w:r w:rsidRPr="003B25CA">
              <w:rPr>
                <w:rFonts w:ascii="Calibri" w:hAnsi="Calibri" w:cs="Calibri"/>
                <w:b w:val="0"/>
                <w:i/>
                <w:lang w:val="en-AU"/>
              </w:rPr>
              <w:t>ë</w:t>
            </w:r>
            <w:proofErr w:type="spellEnd"/>
            <w:r w:rsidRPr="003B25CA">
              <w:rPr>
                <w:b w:val="0"/>
                <w:i/>
                <w:lang w:val="en-AU"/>
              </w:rPr>
              <w:t xml:space="preserve"> </w:t>
            </w:r>
            <w:proofErr w:type="spellStart"/>
            <w:r w:rsidRPr="003B25CA">
              <w:rPr>
                <w:b w:val="0"/>
                <w:i/>
                <w:lang w:val="en-AU"/>
              </w:rPr>
              <w:t>fawcettii</w:t>
            </w:r>
            <w:proofErr w:type="spellEnd"/>
            <w:r w:rsidRPr="003B25CA">
              <w:rPr>
                <w:b w:val="0"/>
                <w:i/>
                <w:lang w:val="en-AU"/>
              </w:rPr>
              <w:t xml:space="preserve"> </w:t>
            </w:r>
            <w:r w:rsidRPr="003B25CA">
              <w:rPr>
                <w:b w:val="0"/>
                <w:lang w:val="en-AU"/>
              </w:rPr>
              <w:t>BRIP 53147a</w:t>
            </w:r>
          </w:p>
        </w:tc>
        <w:tc>
          <w:tcPr>
            <w:tcW w:w="1842" w:type="dxa"/>
          </w:tcPr>
          <w:p w14:paraId="6771FABE" w14:textId="05FC9E16" w:rsidR="00CC724F" w:rsidRPr="00015CBA" w:rsidRDefault="00BD2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BD20BF">
              <w:rPr>
                <w:lang w:val="en-AU"/>
              </w:rPr>
              <w:t>MN784182</w:t>
            </w:r>
          </w:p>
        </w:tc>
        <w:tc>
          <w:tcPr>
            <w:tcW w:w="1843" w:type="dxa"/>
          </w:tcPr>
          <w:p w14:paraId="1AAD2756" w14:textId="49E1546A" w:rsidR="00CC724F" w:rsidRPr="00015CBA" w:rsidRDefault="009F2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9F2EA8">
              <w:rPr>
                <w:lang w:val="en-AU"/>
              </w:rPr>
              <w:t>MN787508</w:t>
            </w:r>
          </w:p>
        </w:tc>
        <w:tc>
          <w:tcPr>
            <w:tcW w:w="1507" w:type="dxa"/>
          </w:tcPr>
          <w:p w14:paraId="210633A9" w14:textId="77777777" w:rsidR="00CC724F" w:rsidRPr="00AA2FE5" w:rsidRDefault="00CC7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CC724F" w14:paraId="37BA1EEC" w14:textId="05F8ACF8" w:rsidTr="00CC7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F4147C2" w14:textId="6526671C" w:rsidR="00CC724F" w:rsidRPr="003B25CA" w:rsidRDefault="00CC724F">
            <w:pPr>
              <w:rPr>
                <w:b w:val="0"/>
                <w:lang w:val="en-AU"/>
              </w:rPr>
            </w:pPr>
            <w:r w:rsidRPr="003B25CA">
              <w:rPr>
                <w:b w:val="0"/>
                <w:i/>
                <w:lang w:val="en-AU"/>
              </w:rPr>
              <w:t xml:space="preserve">E. </w:t>
            </w:r>
            <w:proofErr w:type="spellStart"/>
            <w:r w:rsidRPr="003B25CA">
              <w:rPr>
                <w:b w:val="0"/>
                <w:i/>
                <w:lang w:val="en-AU"/>
              </w:rPr>
              <w:t>fawcettii</w:t>
            </w:r>
            <w:proofErr w:type="spellEnd"/>
            <w:r w:rsidRPr="003B25CA">
              <w:rPr>
                <w:b w:val="0"/>
                <w:lang w:val="en-AU"/>
              </w:rPr>
              <w:t xml:space="preserve"> SM3-1</w:t>
            </w:r>
          </w:p>
        </w:tc>
        <w:tc>
          <w:tcPr>
            <w:tcW w:w="1842" w:type="dxa"/>
          </w:tcPr>
          <w:p w14:paraId="066AD930" w14:textId="5D51250D" w:rsidR="00CC724F" w:rsidRDefault="00CC7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015CBA">
              <w:rPr>
                <w:lang w:val="en-AU"/>
              </w:rPr>
              <w:t>FJ010360.2</w:t>
            </w:r>
          </w:p>
        </w:tc>
        <w:tc>
          <w:tcPr>
            <w:tcW w:w="1843" w:type="dxa"/>
          </w:tcPr>
          <w:p w14:paraId="4C1AB5B8" w14:textId="3233A834" w:rsidR="00CC724F" w:rsidRDefault="00CC7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015CBA">
              <w:rPr>
                <w:lang w:val="en-AU"/>
              </w:rPr>
              <w:t>FJ010270.2</w:t>
            </w:r>
          </w:p>
        </w:tc>
        <w:tc>
          <w:tcPr>
            <w:tcW w:w="1507" w:type="dxa"/>
          </w:tcPr>
          <w:p w14:paraId="30106004" w14:textId="719DD965" w:rsidR="00CC724F" w:rsidRPr="00015CBA" w:rsidRDefault="004C1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[3]</w:t>
            </w:r>
          </w:p>
        </w:tc>
      </w:tr>
      <w:tr w:rsidR="00CC724F" w14:paraId="159105BE" w14:textId="7F403C96" w:rsidTr="00CC7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33010C2" w14:textId="569E8D38" w:rsidR="00CC724F" w:rsidRPr="003B25CA" w:rsidRDefault="00CC724F" w:rsidP="003B25CA">
            <w:pPr>
              <w:rPr>
                <w:b w:val="0"/>
                <w:i/>
                <w:lang w:val="en-AU"/>
              </w:rPr>
            </w:pPr>
            <w:r w:rsidRPr="003B25CA">
              <w:rPr>
                <w:b w:val="0"/>
                <w:i/>
                <w:lang w:val="en-AU"/>
              </w:rPr>
              <w:t xml:space="preserve">E. </w:t>
            </w:r>
            <w:proofErr w:type="spellStart"/>
            <w:r w:rsidRPr="003B25CA">
              <w:rPr>
                <w:b w:val="0"/>
                <w:i/>
                <w:lang w:val="en-AU"/>
              </w:rPr>
              <w:t>fawcettii</w:t>
            </w:r>
            <w:proofErr w:type="spellEnd"/>
            <w:r w:rsidRPr="003B25CA">
              <w:rPr>
                <w:b w:val="0"/>
                <w:i/>
                <w:lang w:val="en-AU"/>
              </w:rPr>
              <w:t xml:space="preserve"> </w:t>
            </w:r>
            <w:r w:rsidRPr="003B25CA">
              <w:rPr>
                <w:b w:val="0"/>
                <w:lang w:val="en-AU"/>
              </w:rPr>
              <w:t>Jin-1</w:t>
            </w:r>
          </w:p>
        </w:tc>
        <w:tc>
          <w:tcPr>
            <w:tcW w:w="1842" w:type="dxa"/>
          </w:tcPr>
          <w:p w14:paraId="55FFC2FC" w14:textId="1B9C7A42" w:rsidR="00CC724F" w:rsidRPr="00015CBA" w:rsidRDefault="00CC724F" w:rsidP="003B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015CBA">
              <w:rPr>
                <w:lang w:val="en-AU"/>
              </w:rPr>
              <w:t>FJ010320.1</w:t>
            </w:r>
          </w:p>
        </w:tc>
        <w:tc>
          <w:tcPr>
            <w:tcW w:w="1843" w:type="dxa"/>
          </w:tcPr>
          <w:p w14:paraId="4FE81596" w14:textId="5D0B00D4" w:rsidR="00CC724F" w:rsidRPr="00015CBA" w:rsidRDefault="00CC724F" w:rsidP="003B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015CBA">
              <w:rPr>
                <w:lang w:val="en-AU"/>
              </w:rPr>
              <w:t>FJ010244.1</w:t>
            </w:r>
          </w:p>
        </w:tc>
        <w:tc>
          <w:tcPr>
            <w:tcW w:w="1507" w:type="dxa"/>
          </w:tcPr>
          <w:p w14:paraId="5E613D1A" w14:textId="7604D7A4" w:rsidR="00CC724F" w:rsidRPr="00015CBA" w:rsidRDefault="004C1F3A" w:rsidP="003B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[3]</w:t>
            </w:r>
          </w:p>
        </w:tc>
      </w:tr>
      <w:tr w:rsidR="00CC724F" w14:paraId="634F47E0" w14:textId="5371FCF7" w:rsidTr="00CC7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A411DB8" w14:textId="3294C6E6" w:rsidR="00CC724F" w:rsidRPr="003B25CA" w:rsidRDefault="00CC724F" w:rsidP="003B25CA">
            <w:pPr>
              <w:rPr>
                <w:b w:val="0"/>
                <w:lang w:val="en-AU"/>
              </w:rPr>
            </w:pPr>
            <w:r w:rsidRPr="003B25CA">
              <w:rPr>
                <w:b w:val="0"/>
                <w:i/>
                <w:lang w:val="en-AU"/>
              </w:rPr>
              <w:t xml:space="preserve">E. </w:t>
            </w:r>
            <w:proofErr w:type="spellStart"/>
            <w:r w:rsidRPr="003B25CA">
              <w:rPr>
                <w:b w:val="0"/>
                <w:i/>
                <w:lang w:val="en-AU"/>
              </w:rPr>
              <w:t>fawcettii</w:t>
            </w:r>
            <w:proofErr w:type="spellEnd"/>
            <w:r w:rsidRPr="003B25CA">
              <w:rPr>
                <w:b w:val="0"/>
                <w:i/>
                <w:lang w:val="en-AU"/>
              </w:rPr>
              <w:t xml:space="preserve"> </w:t>
            </w:r>
            <w:r w:rsidRPr="003B25CA">
              <w:rPr>
                <w:b w:val="0"/>
                <w:lang w:val="en-AU"/>
              </w:rPr>
              <w:t>Jin-6</w:t>
            </w:r>
          </w:p>
        </w:tc>
        <w:tc>
          <w:tcPr>
            <w:tcW w:w="1842" w:type="dxa"/>
          </w:tcPr>
          <w:p w14:paraId="2F1E21D1" w14:textId="5DF584D2" w:rsidR="00CC724F" w:rsidRDefault="00CC724F" w:rsidP="003B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015CBA">
              <w:rPr>
                <w:lang w:val="en-AU"/>
              </w:rPr>
              <w:t>FJ010323.2</w:t>
            </w:r>
          </w:p>
        </w:tc>
        <w:tc>
          <w:tcPr>
            <w:tcW w:w="1843" w:type="dxa"/>
          </w:tcPr>
          <w:p w14:paraId="32042013" w14:textId="33EBAF21" w:rsidR="00CC724F" w:rsidRDefault="00CC724F" w:rsidP="003B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015CBA">
              <w:rPr>
                <w:lang w:val="en-AU"/>
              </w:rPr>
              <w:t>FJ010247.2</w:t>
            </w:r>
          </w:p>
        </w:tc>
        <w:tc>
          <w:tcPr>
            <w:tcW w:w="1507" w:type="dxa"/>
          </w:tcPr>
          <w:p w14:paraId="5702667F" w14:textId="30450AC0" w:rsidR="00CC724F" w:rsidRPr="00015CBA" w:rsidRDefault="004C1F3A" w:rsidP="003B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[3]</w:t>
            </w:r>
          </w:p>
        </w:tc>
      </w:tr>
      <w:tr w:rsidR="00CC724F" w14:paraId="6407514F" w14:textId="1222FD04" w:rsidTr="00CC7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3854772" w14:textId="5B34D454" w:rsidR="00CC724F" w:rsidRPr="003B25CA" w:rsidRDefault="00CC724F" w:rsidP="003B25CA">
            <w:pPr>
              <w:rPr>
                <w:b w:val="0"/>
                <w:lang w:val="en-AU"/>
              </w:rPr>
            </w:pPr>
            <w:r w:rsidRPr="003B25CA">
              <w:rPr>
                <w:b w:val="0"/>
                <w:i/>
                <w:lang w:val="en-AU"/>
              </w:rPr>
              <w:t xml:space="preserve">E. </w:t>
            </w:r>
            <w:proofErr w:type="spellStart"/>
            <w:r w:rsidRPr="003B25CA">
              <w:rPr>
                <w:b w:val="0"/>
                <w:i/>
                <w:lang w:val="en-AU"/>
              </w:rPr>
              <w:t>fawcettii</w:t>
            </w:r>
            <w:proofErr w:type="spellEnd"/>
            <w:r w:rsidRPr="003B25CA">
              <w:rPr>
                <w:b w:val="0"/>
                <w:i/>
                <w:lang w:val="en-AU"/>
              </w:rPr>
              <w:t xml:space="preserve"> </w:t>
            </w:r>
            <w:r w:rsidRPr="003B25CA">
              <w:rPr>
                <w:b w:val="0"/>
                <w:lang w:val="en-AU"/>
              </w:rPr>
              <w:t>S38162</w:t>
            </w:r>
          </w:p>
        </w:tc>
        <w:tc>
          <w:tcPr>
            <w:tcW w:w="1842" w:type="dxa"/>
          </w:tcPr>
          <w:p w14:paraId="5B12CFE8" w14:textId="14C2884A" w:rsidR="00CC724F" w:rsidRDefault="00CC724F" w:rsidP="003B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015CBA">
              <w:rPr>
                <w:lang w:val="en-AU"/>
              </w:rPr>
              <w:t>FJ010343.2</w:t>
            </w:r>
          </w:p>
        </w:tc>
        <w:tc>
          <w:tcPr>
            <w:tcW w:w="1843" w:type="dxa"/>
          </w:tcPr>
          <w:p w14:paraId="7BBEDBE8" w14:textId="05F33655" w:rsidR="00CC724F" w:rsidRDefault="00CC724F" w:rsidP="003B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015CBA">
              <w:rPr>
                <w:lang w:val="en-AU"/>
              </w:rPr>
              <w:t>FJ010267.1</w:t>
            </w:r>
          </w:p>
        </w:tc>
        <w:tc>
          <w:tcPr>
            <w:tcW w:w="1507" w:type="dxa"/>
          </w:tcPr>
          <w:p w14:paraId="635144FD" w14:textId="7A173F2C" w:rsidR="00CC724F" w:rsidRPr="00015CBA" w:rsidRDefault="004C1F3A" w:rsidP="003B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[3]</w:t>
            </w:r>
          </w:p>
        </w:tc>
      </w:tr>
      <w:tr w:rsidR="00CC724F" w14:paraId="22FADFEF" w14:textId="3FD08323" w:rsidTr="00CC7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6B10D87" w14:textId="10B44ADC" w:rsidR="00CC724F" w:rsidRPr="003B25CA" w:rsidRDefault="00CC724F" w:rsidP="003B25CA">
            <w:pPr>
              <w:rPr>
                <w:b w:val="0"/>
                <w:i/>
                <w:lang w:val="en-AU"/>
              </w:rPr>
            </w:pPr>
            <w:r w:rsidRPr="003B25CA">
              <w:rPr>
                <w:b w:val="0"/>
                <w:i/>
                <w:lang w:val="en-AU"/>
              </w:rPr>
              <w:t xml:space="preserve">E. </w:t>
            </w:r>
            <w:proofErr w:type="spellStart"/>
            <w:r w:rsidRPr="003B25CA">
              <w:rPr>
                <w:b w:val="0"/>
                <w:i/>
                <w:lang w:val="en-AU"/>
              </w:rPr>
              <w:t>fawcettii</w:t>
            </w:r>
            <w:proofErr w:type="spellEnd"/>
            <w:r w:rsidRPr="003B25CA">
              <w:rPr>
                <w:b w:val="0"/>
                <w:i/>
                <w:lang w:val="en-AU"/>
              </w:rPr>
              <w:t xml:space="preserve"> </w:t>
            </w:r>
            <w:r w:rsidR="004B45EC">
              <w:rPr>
                <w:b w:val="0"/>
                <w:iCs/>
                <w:lang w:val="en-AU"/>
              </w:rPr>
              <w:t xml:space="preserve">DAR </w:t>
            </w:r>
            <w:r w:rsidRPr="003B25CA">
              <w:rPr>
                <w:b w:val="0"/>
                <w:lang w:val="en-AU"/>
              </w:rPr>
              <w:t>70187</w:t>
            </w:r>
          </w:p>
        </w:tc>
        <w:tc>
          <w:tcPr>
            <w:tcW w:w="1842" w:type="dxa"/>
          </w:tcPr>
          <w:p w14:paraId="6160D034" w14:textId="412CEF50" w:rsidR="00CC724F" w:rsidRPr="00015CBA" w:rsidRDefault="00CC724F" w:rsidP="003B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015CBA">
              <w:rPr>
                <w:lang w:val="en-AU"/>
              </w:rPr>
              <w:t>FJ010290.2</w:t>
            </w:r>
          </w:p>
        </w:tc>
        <w:tc>
          <w:tcPr>
            <w:tcW w:w="1843" w:type="dxa"/>
          </w:tcPr>
          <w:p w14:paraId="5A2044C3" w14:textId="73E5B224" w:rsidR="00CC724F" w:rsidRPr="00015CBA" w:rsidRDefault="00CC724F" w:rsidP="003B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015CBA">
              <w:rPr>
                <w:lang w:val="en-AU"/>
              </w:rPr>
              <w:t>FJ010214.1</w:t>
            </w:r>
          </w:p>
        </w:tc>
        <w:tc>
          <w:tcPr>
            <w:tcW w:w="1507" w:type="dxa"/>
          </w:tcPr>
          <w:p w14:paraId="3D43BEC4" w14:textId="60719303" w:rsidR="00CC724F" w:rsidRPr="00015CBA" w:rsidRDefault="004C1F3A" w:rsidP="003B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[3]</w:t>
            </w:r>
          </w:p>
        </w:tc>
      </w:tr>
      <w:tr w:rsidR="00CC724F" w14:paraId="4B7C081B" w14:textId="6AFA3201" w:rsidTr="00CC7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D6D874E" w14:textId="4DF0065D" w:rsidR="00CC724F" w:rsidRPr="003B25CA" w:rsidRDefault="00CC724F" w:rsidP="003B25CA">
            <w:pPr>
              <w:rPr>
                <w:b w:val="0"/>
                <w:i/>
                <w:lang w:val="en-AU"/>
              </w:rPr>
            </w:pPr>
            <w:r w:rsidRPr="003B25CA">
              <w:rPr>
                <w:b w:val="0"/>
                <w:i/>
                <w:lang w:val="en-AU"/>
              </w:rPr>
              <w:t xml:space="preserve">E. </w:t>
            </w:r>
            <w:proofErr w:type="spellStart"/>
            <w:r w:rsidRPr="003B25CA">
              <w:rPr>
                <w:b w:val="0"/>
                <w:i/>
                <w:lang w:val="en-AU"/>
              </w:rPr>
              <w:t>fawcettii</w:t>
            </w:r>
            <w:proofErr w:type="spellEnd"/>
            <w:r w:rsidRPr="003B25CA">
              <w:rPr>
                <w:b w:val="0"/>
                <w:i/>
                <w:lang w:val="en-AU"/>
              </w:rPr>
              <w:t xml:space="preserve"> </w:t>
            </w:r>
            <w:r w:rsidRPr="003B25CA">
              <w:rPr>
                <w:b w:val="0"/>
                <w:lang w:val="en-AU"/>
              </w:rPr>
              <w:t>CC-132</w:t>
            </w:r>
          </w:p>
        </w:tc>
        <w:tc>
          <w:tcPr>
            <w:tcW w:w="1842" w:type="dxa"/>
          </w:tcPr>
          <w:p w14:paraId="3DEC66A5" w14:textId="0C30FE39" w:rsidR="00CC724F" w:rsidRPr="00015CBA" w:rsidRDefault="00CC724F" w:rsidP="003B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015CBA">
              <w:rPr>
                <w:lang w:val="en-AU"/>
              </w:rPr>
              <w:t>FJ010297.2</w:t>
            </w:r>
          </w:p>
        </w:tc>
        <w:tc>
          <w:tcPr>
            <w:tcW w:w="1843" w:type="dxa"/>
          </w:tcPr>
          <w:p w14:paraId="312AA155" w14:textId="4E957B6A" w:rsidR="00CC724F" w:rsidRPr="00015CBA" w:rsidRDefault="00CC724F" w:rsidP="003B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015CBA">
              <w:rPr>
                <w:lang w:val="en-AU"/>
              </w:rPr>
              <w:t>FJ010222.1</w:t>
            </w:r>
          </w:p>
        </w:tc>
        <w:tc>
          <w:tcPr>
            <w:tcW w:w="1507" w:type="dxa"/>
          </w:tcPr>
          <w:p w14:paraId="1B5D312C" w14:textId="2C41F21F" w:rsidR="00CC724F" w:rsidRPr="00015CBA" w:rsidRDefault="004C1F3A" w:rsidP="003B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[3]</w:t>
            </w:r>
          </w:p>
        </w:tc>
      </w:tr>
      <w:tr w:rsidR="00CC724F" w14:paraId="3C32C977" w14:textId="61343289" w:rsidTr="00CC7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04FBF8F" w14:textId="57AC7FE0" w:rsidR="00CC724F" w:rsidRPr="003B25CA" w:rsidRDefault="00CC724F" w:rsidP="003B25CA">
            <w:pPr>
              <w:rPr>
                <w:b w:val="0"/>
                <w:i/>
                <w:lang w:val="en-AU"/>
              </w:rPr>
            </w:pPr>
            <w:r w:rsidRPr="003B25CA">
              <w:rPr>
                <w:b w:val="0"/>
                <w:i/>
                <w:lang w:val="en-AU"/>
              </w:rPr>
              <w:t xml:space="preserve">E. </w:t>
            </w:r>
            <w:proofErr w:type="spellStart"/>
            <w:r w:rsidRPr="003B25CA">
              <w:rPr>
                <w:b w:val="0"/>
                <w:i/>
                <w:lang w:val="en-AU"/>
              </w:rPr>
              <w:t>fawcettii</w:t>
            </w:r>
            <w:proofErr w:type="spellEnd"/>
            <w:r w:rsidRPr="003B25CA">
              <w:rPr>
                <w:b w:val="0"/>
                <w:i/>
                <w:lang w:val="en-AU"/>
              </w:rPr>
              <w:t xml:space="preserve"> </w:t>
            </w:r>
            <w:r w:rsidRPr="003B25CA">
              <w:rPr>
                <w:b w:val="0"/>
                <w:lang w:val="en-AU"/>
              </w:rPr>
              <w:t>CC-3</w:t>
            </w:r>
          </w:p>
        </w:tc>
        <w:tc>
          <w:tcPr>
            <w:tcW w:w="1842" w:type="dxa"/>
          </w:tcPr>
          <w:p w14:paraId="3E74C34A" w14:textId="0FB2A392" w:rsidR="00CC724F" w:rsidRPr="00015CBA" w:rsidRDefault="00CC724F" w:rsidP="003B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015CBA">
              <w:rPr>
                <w:lang w:val="en-AU"/>
              </w:rPr>
              <w:t>FJ010295.1</w:t>
            </w:r>
          </w:p>
        </w:tc>
        <w:tc>
          <w:tcPr>
            <w:tcW w:w="1843" w:type="dxa"/>
          </w:tcPr>
          <w:p w14:paraId="2074CEEB" w14:textId="5339E0CB" w:rsidR="00CC724F" w:rsidRPr="00015CBA" w:rsidRDefault="00CC724F" w:rsidP="003B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015CBA">
              <w:rPr>
                <w:lang w:val="en-AU"/>
              </w:rPr>
              <w:t>FJ010220.2</w:t>
            </w:r>
          </w:p>
        </w:tc>
        <w:tc>
          <w:tcPr>
            <w:tcW w:w="1507" w:type="dxa"/>
          </w:tcPr>
          <w:p w14:paraId="2A838B89" w14:textId="028C7A7D" w:rsidR="00CC724F" w:rsidRPr="00015CBA" w:rsidRDefault="004C1F3A" w:rsidP="003B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[3]</w:t>
            </w:r>
          </w:p>
        </w:tc>
      </w:tr>
      <w:tr w:rsidR="00CC724F" w14:paraId="0B3BCE4C" w14:textId="138CD17A" w:rsidTr="00CC7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367A7A3" w14:textId="76BB0751" w:rsidR="00CC724F" w:rsidRPr="003B25CA" w:rsidRDefault="00CC724F" w:rsidP="003B25CA">
            <w:pPr>
              <w:rPr>
                <w:b w:val="0"/>
                <w:i/>
                <w:lang w:val="en-AU"/>
              </w:rPr>
            </w:pPr>
            <w:r w:rsidRPr="003B25CA">
              <w:rPr>
                <w:b w:val="0"/>
                <w:i/>
                <w:lang w:val="en-AU"/>
              </w:rPr>
              <w:t xml:space="preserve">E. </w:t>
            </w:r>
            <w:proofErr w:type="spellStart"/>
            <w:r w:rsidRPr="003B25CA">
              <w:rPr>
                <w:b w:val="0"/>
                <w:i/>
                <w:lang w:val="en-AU"/>
              </w:rPr>
              <w:t>fawcettii</w:t>
            </w:r>
            <w:proofErr w:type="spellEnd"/>
            <w:r w:rsidRPr="003B25CA">
              <w:rPr>
                <w:b w:val="0"/>
                <w:i/>
                <w:lang w:val="en-AU"/>
              </w:rPr>
              <w:t xml:space="preserve"> </w:t>
            </w:r>
            <w:r w:rsidRPr="003B25CA">
              <w:rPr>
                <w:b w:val="0"/>
                <w:lang w:val="en-AU"/>
              </w:rPr>
              <w:t>DAR</w:t>
            </w:r>
            <w:r w:rsidR="002E3BAB">
              <w:rPr>
                <w:b w:val="0"/>
                <w:lang w:val="en-AU"/>
              </w:rPr>
              <w:t xml:space="preserve"> </w:t>
            </w:r>
            <w:r w:rsidRPr="003B25CA">
              <w:rPr>
                <w:b w:val="0"/>
                <w:lang w:val="en-AU"/>
              </w:rPr>
              <w:t>70024</w:t>
            </w:r>
          </w:p>
        </w:tc>
        <w:tc>
          <w:tcPr>
            <w:tcW w:w="1842" w:type="dxa"/>
          </w:tcPr>
          <w:p w14:paraId="3A96BDAE" w14:textId="1B0F4477" w:rsidR="00CC724F" w:rsidRPr="00015CBA" w:rsidRDefault="00CC724F" w:rsidP="003B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015CBA">
              <w:rPr>
                <w:lang w:val="en-AU"/>
              </w:rPr>
              <w:t>FJ010307.2</w:t>
            </w:r>
          </w:p>
        </w:tc>
        <w:tc>
          <w:tcPr>
            <w:tcW w:w="1843" w:type="dxa"/>
          </w:tcPr>
          <w:p w14:paraId="43F78F28" w14:textId="33C24ED7" w:rsidR="00CC724F" w:rsidRPr="00015CBA" w:rsidRDefault="00CC724F" w:rsidP="003B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015CBA">
              <w:rPr>
                <w:lang w:val="en-AU"/>
              </w:rPr>
              <w:t>FJ010231.1</w:t>
            </w:r>
          </w:p>
        </w:tc>
        <w:tc>
          <w:tcPr>
            <w:tcW w:w="1507" w:type="dxa"/>
          </w:tcPr>
          <w:p w14:paraId="1C4CEC78" w14:textId="5AADA8C3" w:rsidR="00CC724F" w:rsidRPr="00015CBA" w:rsidRDefault="004C1F3A" w:rsidP="003B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[3]</w:t>
            </w:r>
          </w:p>
        </w:tc>
      </w:tr>
      <w:tr w:rsidR="00CC724F" w14:paraId="50C695B6" w14:textId="4E188572" w:rsidTr="00CC7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7C7319F" w14:textId="6676F2CA" w:rsidR="00CC724F" w:rsidRPr="003B25CA" w:rsidRDefault="00CC724F" w:rsidP="003B25CA">
            <w:pPr>
              <w:rPr>
                <w:b w:val="0"/>
                <w:lang w:val="en-AU"/>
              </w:rPr>
            </w:pPr>
            <w:r w:rsidRPr="003B25CA">
              <w:rPr>
                <w:b w:val="0"/>
                <w:i/>
                <w:lang w:val="en-AU"/>
              </w:rPr>
              <w:t xml:space="preserve">E. </w:t>
            </w:r>
            <w:proofErr w:type="spellStart"/>
            <w:r w:rsidRPr="003B25CA">
              <w:rPr>
                <w:b w:val="0"/>
                <w:i/>
                <w:lang w:val="en-AU"/>
              </w:rPr>
              <w:t>fawcettii</w:t>
            </w:r>
            <w:proofErr w:type="spellEnd"/>
            <w:r w:rsidRPr="003B25CA">
              <w:rPr>
                <w:b w:val="0"/>
                <w:i/>
                <w:lang w:val="en-AU"/>
              </w:rPr>
              <w:t xml:space="preserve"> </w:t>
            </w:r>
            <w:r w:rsidRPr="003B25CA">
              <w:rPr>
                <w:b w:val="0"/>
                <w:lang w:val="en-AU"/>
              </w:rPr>
              <w:t>CBS 139.25</w:t>
            </w:r>
          </w:p>
        </w:tc>
        <w:tc>
          <w:tcPr>
            <w:tcW w:w="1842" w:type="dxa"/>
          </w:tcPr>
          <w:p w14:paraId="7FC76624" w14:textId="1B670289" w:rsidR="00CC724F" w:rsidRDefault="00CC724F" w:rsidP="003B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015CBA">
              <w:rPr>
                <w:lang w:val="en-AU"/>
              </w:rPr>
              <w:t>KX887219.1</w:t>
            </w:r>
          </w:p>
        </w:tc>
        <w:tc>
          <w:tcPr>
            <w:tcW w:w="1843" w:type="dxa"/>
          </w:tcPr>
          <w:p w14:paraId="1FA67AED" w14:textId="4CE1A747" w:rsidR="00CC724F" w:rsidRDefault="00CC724F" w:rsidP="003B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015CBA">
              <w:rPr>
                <w:lang w:val="en-AU"/>
              </w:rPr>
              <w:t>KX886865.1</w:t>
            </w:r>
          </w:p>
        </w:tc>
        <w:tc>
          <w:tcPr>
            <w:tcW w:w="1507" w:type="dxa"/>
          </w:tcPr>
          <w:p w14:paraId="1DC435B1" w14:textId="779DA737" w:rsidR="00CC724F" w:rsidRPr="00015CBA" w:rsidRDefault="004C1F3A" w:rsidP="003B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[18]</w:t>
            </w:r>
          </w:p>
        </w:tc>
      </w:tr>
      <w:tr w:rsidR="00CC724F" w14:paraId="696FEE5B" w14:textId="0B4C8186" w:rsidTr="00CC7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D6A491F" w14:textId="6C43C05B" w:rsidR="00CC724F" w:rsidRPr="003B25CA" w:rsidRDefault="00CC724F" w:rsidP="003B25CA">
            <w:pPr>
              <w:rPr>
                <w:b w:val="0"/>
                <w:lang w:val="en-AU"/>
              </w:rPr>
            </w:pPr>
            <w:r w:rsidRPr="003B25CA">
              <w:rPr>
                <w:b w:val="0"/>
                <w:i/>
                <w:lang w:val="en-AU"/>
              </w:rPr>
              <w:t xml:space="preserve">E. </w:t>
            </w:r>
            <w:proofErr w:type="spellStart"/>
            <w:r w:rsidRPr="003B25CA">
              <w:rPr>
                <w:b w:val="0"/>
                <w:i/>
                <w:lang w:val="en-AU"/>
              </w:rPr>
              <w:t>fawcettii</w:t>
            </w:r>
            <w:proofErr w:type="spellEnd"/>
            <w:r w:rsidRPr="003B25CA">
              <w:rPr>
                <w:b w:val="0"/>
                <w:i/>
                <w:lang w:val="en-AU"/>
              </w:rPr>
              <w:t xml:space="preserve"> </w:t>
            </w:r>
            <w:r w:rsidRPr="003B25CA">
              <w:rPr>
                <w:b w:val="0"/>
                <w:lang w:val="en-AU"/>
              </w:rPr>
              <w:t>CBS 231.64</w:t>
            </w:r>
          </w:p>
        </w:tc>
        <w:tc>
          <w:tcPr>
            <w:tcW w:w="1842" w:type="dxa"/>
          </w:tcPr>
          <w:p w14:paraId="21841A95" w14:textId="05046A15" w:rsidR="00CC724F" w:rsidRDefault="00CC724F" w:rsidP="003B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015CBA">
              <w:rPr>
                <w:lang w:val="en-AU"/>
              </w:rPr>
              <w:t>KX887220.1</w:t>
            </w:r>
          </w:p>
        </w:tc>
        <w:tc>
          <w:tcPr>
            <w:tcW w:w="1843" w:type="dxa"/>
          </w:tcPr>
          <w:p w14:paraId="63FC8464" w14:textId="39117922" w:rsidR="00CC724F" w:rsidRDefault="00CC724F" w:rsidP="003B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015CBA">
              <w:rPr>
                <w:lang w:val="en-AU"/>
              </w:rPr>
              <w:t>KX886866.1</w:t>
            </w:r>
          </w:p>
        </w:tc>
        <w:tc>
          <w:tcPr>
            <w:tcW w:w="1507" w:type="dxa"/>
          </w:tcPr>
          <w:p w14:paraId="1111AA54" w14:textId="278508D9" w:rsidR="00CC724F" w:rsidRPr="00015CBA" w:rsidRDefault="004C1F3A" w:rsidP="003B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[18]</w:t>
            </w:r>
          </w:p>
        </w:tc>
      </w:tr>
      <w:tr w:rsidR="00CC724F" w14:paraId="13460008" w14:textId="6DC01847" w:rsidTr="00CC7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61806D5" w14:textId="37E28D5C" w:rsidR="00CC724F" w:rsidRPr="003B25CA" w:rsidRDefault="00CC724F" w:rsidP="003B25CA">
            <w:pPr>
              <w:rPr>
                <w:b w:val="0"/>
                <w:lang w:val="en-AU"/>
              </w:rPr>
            </w:pPr>
            <w:r w:rsidRPr="003B25CA">
              <w:rPr>
                <w:b w:val="0"/>
                <w:i/>
                <w:lang w:val="en-AU"/>
              </w:rPr>
              <w:t xml:space="preserve">E. </w:t>
            </w:r>
            <w:proofErr w:type="spellStart"/>
            <w:r w:rsidRPr="003B25CA">
              <w:rPr>
                <w:b w:val="0"/>
                <w:i/>
                <w:lang w:val="en-AU"/>
              </w:rPr>
              <w:t>fawcettii</w:t>
            </w:r>
            <w:proofErr w:type="spellEnd"/>
            <w:r w:rsidRPr="003B25CA">
              <w:rPr>
                <w:b w:val="0"/>
                <w:i/>
                <w:lang w:val="en-AU"/>
              </w:rPr>
              <w:t xml:space="preserve"> </w:t>
            </w:r>
            <w:r w:rsidRPr="003B25CA">
              <w:rPr>
                <w:b w:val="0"/>
                <w:lang w:val="en-AU"/>
              </w:rPr>
              <w:t>CBS 232.64</w:t>
            </w:r>
          </w:p>
        </w:tc>
        <w:tc>
          <w:tcPr>
            <w:tcW w:w="1842" w:type="dxa"/>
          </w:tcPr>
          <w:p w14:paraId="62CAD0D3" w14:textId="7E098978" w:rsidR="00CC724F" w:rsidRDefault="00CC724F" w:rsidP="003B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015CBA">
              <w:rPr>
                <w:lang w:val="en-AU"/>
              </w:rPr>
              <w:t>KX887221.1</w:t>
            </w:r>
          </w:p>
        </w:tc>
        <w:tc>
          <w:tcPr>
            <w:tcW w:w="1843" w:type="dxa"/>
          </w:tcPr>
          <w:p w14:paraId="19BA1861" w14:textId="584AA37E" w:rsidR="00CC724F" w:rsidRDefault="00CC724F" w:rsidP="003B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015CBA">
              <w:rPr>
                <w:lang w:val="en-AU"/>
              </w:rPr>
              <w:t>KX886867.1</w:t>
            </w:r>
          </w:p>
        </w:tc>
        <w:tc>
          <w:tcPr>
            <w:tcW w:w="1507" w:type="dxa"/>
          </w:tcPr>
          <w:p w14:paraId="7D704BBC" w14:textId="6C939A5B" w:rsidR="00CC724F" w:rsidRPr="00015CBA" w:rsidRDefault="004C1F3A" w:rsidP="003B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[18]</w:t>
            </w:r>
          </w:p>
        </w:tc>
      </w:tr>
      <w:tr w:rsidR="00CC724F" w14:paraId="0525C1D3" w14:textId="58165385" w:rsidTr="00CC7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F7BEE9F" w14:textId="5B6ADD22" w:rsidR="00CC724F" w:rsidRPr="003B25CA" w:rsidRDefault="00CC724F" w:rsidP="003B25CA">
            <w:pPr>
              <w:rPr>
                <w:b w:val="0"/>
                <w:lang w:val="en-AU"/>
              </w:rPr>
            </w:pPr>
            <w:r w:rsidRPr="003B25CA">
              <w:rPr>
                <w:b w:val="0"/>
                <w:i/>
                <w:lang w:val="en-AU"/>
              </w:rPr>
              <w:t xml:space="preserve">E. </w:t>
            </w:r>
            <w:proofErr w:type="spellStart"/>
            <w:r w:rsidRPr="003B25CA">
              <w:rPr>
                <w:b w:val="0"/>
                <w:i/>
                <w:lang w:val="en-AU"/>
              </w:rPr>
              <w:t>fawcettii</w:t>
            </w:r>
            <w:proofErr w:type="spellEnd"/>
            <w:r w:rsidRPr="003B25CA">
              <w:rPr>
                <w:b w:val="0"/>
                <w:i/>
                <w:lang w:val="en-AU"/>
              </w:rPr>
              <w:t xml:space="preserve"> </w:t>
            </w:r>
            <w:r w:rsidRPr="003B25CA">
              <w:rPr>
                <w:b w:val="0"/>
                <w:lang w:val="en-AU"/>
              </w:rPr>
              <w:t>CBS 233.64</w:t>
            </w:r>
          </w:p>
        </w:tc>
        <w:tc>
          <w:tcPr>
            <w:tcW w:w="1842" w:type="dxa"/>
          </w:tcPr>
          <w:p w14:paraId="507E410C" w14:textId="5560B800" w:rsidR="00CC724F" w:rsidRDefault="00CC724F" w:rsidP="003B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015CBA">
              <w:rPr>
                <w:lang w:val="en-AU"/>
              </w:rPr>
              <w:t>KX887222.1</w:t>
            </w:r>
          </w:p>
        </w:tc>
        <w:tc>
          <w:tcPr>
            <w:tcW w:w="1843" w:type="dxa"/>
          </w:tcPr>
          <w:p w14:paraId="169249CC" w14:textId="25B722E0" w:rsidR="00CC724F" w:rsidRDefault="00CC724F" w:rsidP="003B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015CBA">
              <w:rPr>
                <w:lang w:val="en-AU"/>
              </w:rPr>
              <w:t>KX886868.1</w:t>
            </w:r>
          </w:p>
        </w:tc>
        <w:tc>
          <w:tcPr>
            <w:tcW w:w="1507" w:type="dxa"/>
          </w:tcPr>
          <w:p w14:paraId="6B8F08A1" w14:textId="066C5E70" w:rsidR="00CC724F" w:rsidRPr="00015CBA" w:rsidRDefault="004C1F3A" w:rsidP="003B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[18]</w:t>
            </w:r>
          </w:p>
        </w:tc>
      </w:tr>
      <w:tr w:rsidR="00CC724F" w14:paraId="3359507B" w14:textId="694AF73B" w:rsidTr="00CC7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6F5109C" w14:textId="04BEDF0D" w:rsidR="00CC724F" w:rsidRPr="003B25CA" w:rsidRDefault="00CC724F" w:rsidP="003B25CA">
            <w:pPr>
              <w:rPr>
                <w:b w:val="0"/>
                <w:i/>
                <w:lang w:val="en-AU"/>
              </w:rPr>
            </w:pPr>
            <w:r w:rsidRPr="003B25CA">
              <w:rPr>
                <w:b w:val="0"/>
                <w:i/>
                <w:lang w:val="en-AU"/>
              </w:rPr>
              <w:t xml:space="preserve">E. </w:t>
            </w:r>
            <w:proofErr w:type="spellStart"/>
            <w:r w:rsidRPr="003B25CA">
              <w:rPr>
                <w:b w:val="0"/>
                <w:i/>
                <w:lang w:val="en-AU"/>
              </w:rPr>
              <w:t>citricola</w:t>
            </w:r>
            <w:proofErr w:type="spellEnd"/>
            <w:r w:rsidRPr="003B25CA">
              <w:rPr>
                <w:b w:val="0"/>
                <w:i/>
                <w:lang w:val="en-AU"/>
              </w:rPr>
              <w:t xml:space="preserve"> </w:t>
            </w:r>
            <w:r w:rsidRPr="003B25CA">
              <w:rPr>
                <w:b w:val="0"/>
                <w:lang w:val="en-AU"/>
              </w:rPr>
              <w:t>CPC 18535</w:t>
            </w:r>
          </w:p>
        </w:tc>
        <w:tc>
          <w:tcPr>
            <w:tcW w:w="1842" w:type="dxa"/>
          </w:tcPr>
          <w:p w14:paraId="528AE86B" w14:textId="013B43A9" w:rsidR="00CC724F" w:rsidRDefault="00CC724F" w:rsidP="003B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015CBA">
              <w:rPr>
                <w:lang w:val="en-AU"/>
              </w:rPr>
              <w:t>KX887207.1</w:t>
            </w:r>
          </w:p>
        </w:tc>
        <w:tc>
          <w:tcPr>
            <w:tcW w:w="1843" w:type="dxa"/>
          </w:tcPr>
          <w:p w14:paraId="3603301B" w14:textId="706699D4" w:rsidR="00CC724F" w:rsidRDefault="00CC724F" w:rsidP="003B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015CBA">
              <w:rPr>
                <w:lang w:val="en-AU"/>
              </w:rPr>
              <w:t>KX886853.1</w:t>
            </w:r>
          </w:p>
        </w:tc>
        <w:tc>
          <w:tcPr>
            <w:tcW w:w="1507" w:type="dxa"/>
          </w:tcPr>
          <w:p w14:paraId="7BFB7E41" w14:textId="04A9EB8E" w:rsidR="00CC724F" w:rsidRPr="00015CBA" w:rsidRDefault="004C1F3A" w:rsidP="003B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[18]</w:t>
            </w:r>
          </w:p>
        </w:tc>
      </w:tr>
      <w:tr w:rsidR="00CC724F" w14:paraId="4C1EF8C3" w14:textId="7A276C0F" w:rsidTr="00CC7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4713BE7" w14:textId="5752C39B" w:rsidR="00CC724F" w:rsidRPr="003B25CA" w:rsidRDefault="00CC724F" w:rsidP="003B25CA">
            <w:pPr>
              <w:rPr>
                <w:b w:val="0"/>
                <w:lang w:val="en-AU"/>
              </w:rPr>
            </w:pPr>
            <w:r w:rsidRPr="003B25CA">
              <w:rPr>
                <w:b w:val="0"/>
                <w:i/>
                <w:lang w:val="en-AU"/>
              </w:rPr>
              <w:t xml:space="preserve">E. </w:t>
            </w:r>
            <w:proofErr w:type="spellStart"/>
            <w:r w:rsidRPr="003B25CA">
              <w:rPr>
                <w:b w:val="0"/>
                <w:i/>
                <w:lang w:val="en-AU"/>
              </w:rPr>
              <w:t>citricola</w:t>
            </w:r>
            <w:proofErr w:type="spellEnd"/>
            <w:r w:rsidRPr="003B25CA">
              <w:rPr>
                <w:b w:val="0"/>
                <w:i/>
                <w:lang w:val="en-AU"/>
              </w:rPr>
              <w:t xml:space="preserve"> </w:t>
            </w:r>
            <w:r w:rsidRPr="003B25CA">
              <w:rPr>
                <w:b w:val="0"/>
                <w:lang w:val="en-AU"/>
              </w:rPr>
              <w:t>CPC 18570</w:t>
            </w:r>
          </w:p>
        </w:tc>
        <w:tc>
          <w:tcPr>
            <w:tcW w:w="1842" w:type="dxa"/>
          </w:tcPr>
          <w:p w14:paraId="0713CFC2" w14:textId="44129F1D" w:rsidR="00CC724F" w:rsidRDefault="00CC724F" w:rsidP="003B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015CBA">
              <w:rPr>
                <w:lang w:val="en-AU"/>
              </w:rPr>
              <w:t>KX887208.1</w:t>
            </w:r>
          </w:p>
        </w:tc>
        <w:tc>
          <w:tcPr>
            <w:tcW w:w="1843" w:type="dxa"/>
          </w:tcPr>
          <w:p w14:paraId="1E15F9DB" w14:textId="3C6D4D4E" w:rsidR="00CC724F" w:rsidRDefault="00CC724F" w:rsidP="003B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015CBA">
              <w:rPr>
                <w:lang w:val="en-AU"/>
              </w:rPr>
              <w:t>KX886854.1</w:t>
            </w:r>
          </w:p>
        </w:tc>
        <w:tc>
          <w:tcPr>
            <w:tcW w:w="1507" w:type="dxa"/>
          </w:tcPr>
          <w:p w14:paraId="556983BE" w14:textId="6FE5C843" w:rsidR="00CC724F" w:rsidRPr="00015CBA" w:rsidRDefault="004C1F3A" w:rsidP="003B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[18]</w:t>
            </w:r>
          </w:p>
        </w:tc>
      </w:tr>
      <w:tr w:rsidR="00CC724F" w14:paraId="2118FB75" w14:textId="4BEFF972" w:rsidTr="00CC7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929C1C5" w14:textId="7C3318B1" w:rsidR="00CC724F" w:rsidRPr="003B25CA" w:rsidRDefault="00CC724F" w:rsidP="003B25CA">
            <w:pPr>
              <w:rPr>
                <w:b w:val="0"/>
                <w:lang w:val="en-AU"/>
              </w:rPr>
            </w:pPr>
            <w:r w:rsidRPr="003B25CA">
              <w:rPr>
                <w:b w:val="0"/>
                <w:i/>
                <w:lang w:val="en-AU"/>
              </w:rPr>
              <w:t xml:space="preserve">E. </w:t>
            </w:r>
            <w:proofErr w:type="spellStart"/>
            <w:r w:rsidRPr="003B25CA">
              <w:rPr>
                <w:b w:val="0"/>
                <w:i/>
                <w:lang w:val="en-AU"/>
              </w:rPr>
              <w:t>pitangae</w:t>
            </w:r>
            <w:proofErr w:type="spellEnd"/>
            <w:r w:rsidRPr="003B25CA">
              <w:rPr>
                <w:b w:val="0"/>
                <w:i/>
                <w:lang w:val="en-AU"/>
              </w:rPr>
              <w:t xml:space="preserve"> </w:t>
            </w:r>
            <w:r w:rsidRPr="003B25CA">
              <w:rPr>
                <w:b w:val="0"/>
                <w:lang w:val="en-AU"/>
              </w:rPr>
              <w:t>CBS 227.50</w:t>
            </w:r>
          </w:p>
        </w:tc>
        <w:tc>
          <w:tcPr>
            <w:tcW w:w="1842" w:type="dxa"/>
          </w:tcPr>
          <w:p w14:paraId="01FB99EE" w14:textId="40273408" w:rsidR="00CC724F" w:rsidRDefault="00CC724F" w:rsidP="003B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015CBA">
              <w:rPr>
                <w:lang w:val="en-AU"/>
              </w:rPr>
              <w:t>KX887269.1</w:t>
            </w:r>
          </w:p>
        </w:tc>
        <w:tc>
          <w:tcPr>
            <w:tcW w:w="1843" w:type="dxa"/>
          </w:tcPr>
          <w:p w14:paraId="2C4D0080" w14:textId="6DB6F82D" w:rsidR="00CC724F" w:rsidRDefault="00CC724F" w:rsidP="003B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015CBA">
              <w:rPr>
                <w:lang w:val="en-AU"/>
              </w:rPr>
              <w:t>KX886914.1</w:t>
            </w:r>
          </w:p>
        </w:tc>
        <w:tc>
          <w:tcPr>
            <w:tcW w:w="1507" w:type="dxa"/>
          </w:tcPr>
          <w:p w14:paraId="50417A0E" w14:textId="137EEDBB" w:rsidR="00CC724F" w:rsidRPr="00015CBA" w:rsidRDefault="004C1F3A" w:rsidP="003B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[18]</w:t>
            </w:r>
          </w:p>
        </w:tc>
      </w:tr>
      <w:tr w:rsidR="00CC724F" w14:paraId="16F29983" w14:textId="7AF45DA6" w:rsidTr="00CC7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6737086" w14:textId="10CA4AD4" w:rsidR="00CC724F" w:rsidRPr="003B25CA" w:rsidRDefault="00CC724F" w:rsidP="003B25CA">
            <w:pPr>
              <w:rPr>
                <w:b w:val="0"/>
                <w:lang w:val="en-AU"/>
              </w:rPr>
            </w:pPr>
            <w:r w:rsidRPr="003B25CA">
              <w:rPr>
                <w:b w:val="0"/>
                <w:i/>
                <w:lang w:val="en-AU"/>
              </w:rPr>
              <w:t xml:space="preserve">E. </w:t>
            </w:r>
            <w:proofErr w:type="spellStart"/>
            <w:r w:rsidRPr="003B25CA">
              <w:rPr>
                <w:b w:val="0"/>
                <w:i/>
                <w:lang w:val="en-AU"/>
              </w:rPr>
              <w:t>fagarae</w:t>
            </w:r>
            <w:proofErr w:type="spellEnd"/>
            <w:r w:rsidRPr="003B25CA">
              <w:rPr>
                <w:b w:val="0"/>
                <w:i/>
                <w:lang w:val="en-AU"/>
              </w:rPr>
              <w:t xml:space="preserve"> </w:t>
            </w:r>
            <w:r w:rsidRPr="003B25CA">
              <w:rPr>
                <w:b w:val="0"/>
                <w:lang w:val="en-AU"/>
              </w:rPr>
              <w:t>CBS 514.50</w:t>
            </w:r>
          </w:p>
        </w:tc>
        <w:tc>
          <w:tcPr>
            <w:tcW w:w="1842" w:type="dxa"/>
          </w:tcPr>
          <w:p w14:paraId="25B0A74A" w14:textId="55CC3DAA" w:rsidR="00CC724F" w:rsidRDefault="00CC724F" w:rsidP="003B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015CBA">
              <w:rPr>
                <w:lang w:val="en-AU"/>
              </w:rPr>
              <w:t>KX887218.1</w:t>
            </w:r>
          </w:p>
        </w:tc>
        <w:tc>
          <w:tcPr>
            <w:tcW w:w="1843" w:type="dxa"/>
          </w:tcPr>
          <w:p w14:paraId="050E76DC" w14:textId="30BAEC91" w:rsidR="00CC724F" w:rsidRDefault="00CC724F" w:rsidP="003B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015CBA">
              <w:rPr>
                <w:lang w:val="en-AU"/>
              </w:rPr>
              <w:t>KX886864.1</w:t>
            </w:r>
          </w:p>
        </w:tc>
        <w:tc>
          <w:tcPr>
            <w:tcW w:w="1507" w:type="dxa"/>
          </w:tcPr>
          <w:p w14:paraId="0BB99F18" w14:textId="5ECD4BF9" w:rsidR="00CC724F" w:rsidRPr="00015CBA" w:rsidRDefault="004C1F3A" w:rsidP="003B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[18]</w:t>
            </w:r>
          </w:p>
        </w:tc>
      </w:tr>
      <w:tr w:rsidR="00CC724F" w14:paraId="7273654D" w14:textId="6B1923DF" w:rsidTr="00CC7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3F7E3EB" w14:textId="502CEF60" w:rsidR="00CC724F" w:rsidRPr="003B25CA" w:rsidRDefault="00CC724F" w:rsidP="003B25CA">
            <w:pPr>
              <w:rPr>
                <w:b w:val="0"/>
                <w:lang w:val="en-AU"/>
              </w:rPr>
            </w:pPr>
            <w:r w:rsidRPr="003B25CA">
              <w:rPr>
                <w:b w:val="0"/>
                <w:i/>
                <w:lang w:val="en-AU"/>
              </w:rPr>
              <w:t xml:space="preserve">E. </w:t>
            </w:r>
            <w:proofErr w:type="spellStart"/>
            <w:r w:rsidRPr="003B25CA">
              <w:rPr>
                <w:b w:val="0"/>
                <w:i/>
                <w:lang w:val="en-AU"/>
              </w:rPr>
              <w:t>caleae</w:t>
            </w:r>
            <w:proofErr w:type="spellEnd"/>
            <w:r w:rsidRPr="003B25CA">
              <w:rPr>
                <w:b w:val="0"/>
                <w:i/>
                <w:lang w:val="en-AU"/>
              </w:rPr>
              <w:t xml:space="preserve"> </w:t>
            </w:r>
            <w:r w:rsidRPr="003B25CA">
              <w:rPr>
                <w:b w:val="0"/>
                <w:lang w:val="en-AU"/>
              </w:rPr>
              <w:t>CBS 221.50</w:t>
            </w:r>
          </w:p>
        </w:tc>
        <w:tc>
          <w:tcPr>
            <w:tcW w:w="1842" w:type="dxa"/>
          </w:tcPr>
          <w:p w14:paraId="07EFAA75" w14:textId="7B83E055" w:rsidR="00CC724F" w:rsidRDefault="00CC724F" w:rsidP="003B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015CBA">
              <w:rPr>
                <w:lang w:val="en-AU"/>
              </w:rPr>
              <w:t>KX887205.1</w:t>
            </w:r>
          </w:p>
        </w:tc>
        <w:tc>
          <w:tcPr>
            <w:tcW w:w="1843" w:type="dxa"/>
          </w:tcPr>
          <w:p w14:paraId="106AF631" w14:textId="41C66E19" w:rsidR="00CC724F" w:rsidRDefault="00CC724F" w:rsidP="003B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015CBA">
              <w:rPr>
                <w:lang w:val="en-AU"/>
              </w:rPr>
              <w:t>KX886851.1</w:t>
            </w:r>
          </w:p>
        </w:tc>
        <w:tc>
          <w:tcPr>
            <w:tcW w:w="1507" w:type="dxa"/>
          </w:tcPr>
          <w:p w14:paraId="3E821F24" w14:textId="66669463" w:rsidR="00CC724F" w:rsidRPr="00015CBA" w:rsidRDefault="004C1F3A" w:rsidP="003B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[18]</w:t>
            </w:r>
          </w:p>
        </w:tc>
      </w:tr>
      <w:tr w:rsidR="00CC724F" w14:paraId="0342A600" w14:textId="20F18F1B" w:rsidTr="00CC7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0024152" w14:textId="7C8F6066" w:rsidR="00CC724F" w:rsidRPr="003B25CA" w:rsidRDefault="00CC724F" w:rsidP="003B25CA">
            <w:pPr>
              <w:rPr>
                <w:b w:val="0"/>
                <w:lang w:val="en-AU"/>
              </w:rPr>
            </w:pPr>
            <w:r w:rsidRPr="003B25CA">
              <w:rPr>
                <w:b w:val="0"/>
                <w:i/>
                <w:lang w:val="en-AU"/>
              </w:rPr>
              <w:t>E.</w:t>
            </w:r>
            <w:r w:rsidRPr="003B25CA">
              <w:rPr>
                <w:b w:val="0"/>
              </w:rPr>
              <w:t xml:space="preserve"> </w:t>
            </w:r>
            <w:proofErr w:type="spellStart"/>
            <w:r w:rsidRPr="003B25CA">
              <w:rPr>
                <w:b w:val="0"/>
                <w:i/>
                <w:lang w:val="en-AU"/>
              </w:rPr>
              <w:t>diospyri</w:t>
            </w:r>
            <w:proofErr w:type="spellEnd"/>
            <w:r w:rsidRPr="003B25CA">
              <w:rPr>
                <w:b w:val="0"/>
                <w:i/>
                <w:lang w:val="en-AU"/>
              </w:rPr>
              <w:t xml:space="preserve"> </w:t>
            </w:r>
            <w:r w:rsidRPr="003B25CA">
              <w:rPr>
                <w:b w:val="0"/>
                <w:lang w:val="en-AU"/>
              </w:rPr>
              <w:t>CBS 223.50</w:t>
            </w:r>
          </w:p>
        </w:tc>
        <w:tc>
          <w:tcPr>
            <w:tcW w:w="1842" w:type="dxa"/>
          </w:tcPr>
          <w:p w14:paraId="0190B47E" w14:textId="2AC5D610" w:rsidR="00CC724F" w:rsidRDefault="00CC724F" w:rsidP="003B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015CBA">
              <w:rPr>
                <w:lang w:val="en-AU"/>
              </w:rPr>
              <w:t>KX887210.1</w:t>
            </w:r>
          </w:p>
        </w:tc>
        <w:tc>
          <w:tcPr>
            <w:tcW w:w="1843" w:type="dxa"/>
          </w:tcPr>
          <w:p w14:paraId="2769071D" w14:textId="55F6B124" w:rsidR="00CC724F" w:rsidRDefault="00CC724F" w:rsidP="003B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015CBA">
              <w:rPr>
                <w:lang w:val="en-AU"/>
              </w:rPr>
              <w:t>KX886856.1</w:t>
            </w:r>
          </w:p>
        </w:tc>
        <w:tc>
          <w:tcPr>
            <w:tcW w:w="1507" w:type="dxa"/>
          </w:tcPr>
          <w:p w14:paraId="6E0BCF47" w14:textId="20F6757F" w:rsidR="00CC724F" w:rsidRPr="00015CBA" w:rsidRDefault="004C1F3A" w:rsidP="003B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[18]</w:t>
            </w:r>
          </w:p>
        </w:tc>
      </w:tr>
      <w:tr w:rsidR="00CC724F" w14:paraId="29B09E7B" w14:textId="561BDA24" w:rsidTr="00CC7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EE71166" w14:textId="606E7C27" w:rsidR="00CC724F" w:rsidRPr="003B25CA" w:rsidRDefault="00CC724F" w:rsidP="003B25CA">
            <w:pPr>
              <w:rPr>
                <w:b w:val="0"/>
                <w:lang w:val="en-AU"/>
              </w:rPr>
            </w:pPr>
            <w:r w:rsidRPr="003B25CA">
              <w:rPr>
                <w:b w:val="0"/>
                <w:i/>
                <w:lang w:val="en-AU"/>
              </w:rPr>
              <w:t>E.</w:t>
            </w:r>
            <w:r w:rsidRPr="003B25CA">
              <w:rPr>
                <w:b w:val="0"/>
              </w:rPr>
              <w:t xml:space="preserve"> </w:t>
            </w:r>
            <w:proofErr w:type="spellStart"/>
            <w:r w:rsidRPr="003B25CA">
              <w:rPr>
                <w:b w:val="0"/>
                <w:i/>
                <w:lang w:val="en-AU"/>
              </w:rPr>
              <w:t>fici-caricae</w:t>
            </w:r>
            <w:proofErr w:type="spellEnd"/>
            <w:r w:rsidRPr="003B25CA">
              <w:rPr>
                <w:b w:val="0"/>
                <w:i/>
                <w:lang w:val="en-AU"/>
              </w:rPr>
              <w:t xml:space="preserve"> </w:t>
            </w:r>
            <w:r w:rsidRPr="003B25CA">
              <w:rPr>
                <w:b w:val="0"/>
                <w:lang w:val="en-AU"/>
              </w:rPr>
              <w:t>CBS 473.62</w:t>
            </w:r>
          </w:p>
        </w:tc>
        <w:tc>
          <w:tcPr>
            <w:tcW w:w="1842" w:type="dxa"/>
          </w:tcPr>
          <w:p w14:paraId="71934B83" w14:textId="3321CA37" w:rsidR="00CC724F" w:rsidRDefault="00CC724F" w:rsidP="003B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015CBA">
              <w:rPr>
                <w:lang w:val="en-AU"/>
              </w:rPr>
              <w:t>KX887224.1</w:t>
            </w:r>
          </w:p>
        </w:tc>
        <w:tc>
          <w:tcPr>
            <w:tcW w:w="1843" w:type="dxa"/>
          </w:tcPr>
          <w:p w14:paraId="3AC4C46F" w14:textId="3F779E23" w:rsidR="00CC724F" w:rsidRDefault="00CC724F" w:rsidP="003B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015CBA">
              <w:rPr>
                <w:lang w:val="en-AU"/>
              </w:rPr>
              <w:t>KX886870.1</w:t>
            </w:r>
          </w:p>
        </w:tc>
        <w:tc>
          <w:tcPr>
            <w:tcW w:w="1507" w:type="dxa"/>
          </w:tcPr>
          <w:p w14:paraId="058C80F5" w14:textId="508BD3F3" w:rsidR="00CC724F" w:rsidRPr="00015CBA" w:rsidRDefault="004C1F3A" w:rsidP="003B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[18]</w:t>
            </w:r>
          </w:p>
        </w:tc>
      </w:tr>
      <w:tr w:rsidR="00CC724F" w14:paraId="2E715BC7" w14:textId="7A3BDD5D" w:rsidTr="00CC7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7BCAB73" w14:textId="71975AE5" w:rsidR="00CC724F" w:rsidRPr="003B25CA" w:rsidRDefault="00CC724F" w:rsidP="003B25CA">
            <w:pPr>
              <w:rPr>
                <w:b w:val="0"/>
                <w:lang w:val="en-AU"/>
              </w:rPr>
            </w:pPr>
            <w:r w:rsidRPr="003B25CA">
              <w:rPr>
                <w:b w:val="0"/>
                <w:i/>
                <w:lang w:val="en-AU"/>
              </w:rPr>
              <w:t>E.</w:t>
            </w:r>
            <w:r w:rsidRPr="003B25CA">
              <w:rPr>
                <w:b w:val="0"/>
              </w:rPr>
              <w:t xml:space="preserve"> </w:t>
            </w:r>
            <w:proofErr w:type="spellStart"/>
            <w:r w:rsidRPr="003B25CA">
              <w:rPr>
                <w:b w:val="0"/>
                <w:i/>
                <w:lang w:val="en-AU"/>
              </w:rPr>
              <w:t>flacourtiae</w:t>
            </w:r>
            <w:proofErr w:type="spellEnd"/>
            <w:r w:rsidRPr="003B25CA">
              <w:rPr>
                <w:b w:val="0"/>
                <w:i/>
                <w:lang w:val="en-AU"/>
              </w:rPr>
              <w:t xml:space="preserve"> </w:t>
            </w:r>
            <w:r w:rsidRPr="003B25CA">
              <w:rPr>
                <w:b w:val="0"/>
                <w:lang w:val="en-AU"/>
              </w:rPr>
              <w:t>CBS 474.62</w:t>
            </w:r>
          </w:p>
        </w:tc>
        <w:tc>
          <w:tcPr>
            <w:tcW w:w="1842" w:type="dxa"/>
          </w:tcPr>
          <w:p w14:paraId="1C0A41A8" w14:textId="47A3CA45" w:rsidR="00CC724F" w:rsidRDefault="00CC724F" w:rsidP="003B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015CBA">
              <w:rPr>
                <w:lang w:val="en-AU"/>
              </w:rPr>
              <w:t>KX887225.1</w:t>
            </w:r>
          </w:p>
        </w:tc>
        <w:tc>
          <w:tcPr>
            <w:tcW w:w="1843" w:type="dxa"/>
          </w:tcPr>
          <w:p w14:paraId="50858CA4" w14:textId="0225E494" w:rsidR="00CC724F" w:rsidRDefault="00CC724F" w:rsidP="003B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015CBA">
              <w:rPr>
                <w:lang w:val="en-AU"/>
              </w:rPr>
              <w:t>KX886871.1</w:t>
            </w:r>
          </w:p>
        </w:tc>
        <w:tc>
          <w:tcPr>
            <w:tcW w:w="1507" w:type="dxa"/>
          </w:tcPr>
          <w:p w14:paraId="65A838FC" w14:textId="34702F1C" w:rsidR="00CC724F" w:rsidRPr="00015CBA" w:rsidRDefault="004C1F3A" w:rsidP="003B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[18]</w:t>
            </w:r>
          </w:p>
        </w:tc>
      </w:tr>
      <w:tr w:rsidR="00CC724F" w14:paraId="62296975" w14:textId="019F13A9" w:rsidTr="00CC7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DDA9FDC" w14:textId="3341DD86" w:rsidR="00CC724F" w:rsidRPr="003B25CA" w:rsidRDefault="00CC724F" w:rsidP="003B25CA">
            <w:pPr>
              <w:rPr>
                <w:b w:val="0"/>
                <w:lang w:val="en-AU"/>
              </w:rPr>
            </w:pPr>
            <w:r w:rsidRPr="003B25CA">
              <w:rPr>
                <w:b w:val="0"/>
                <w:i/>
                <w:lang w:val="en-AU"/>
              </w:rPr>
              <w:t>E.</w:t>
            </w:r>
            <w:r w:rsidRPr="003B25CA">
              <w:rPr>
                <w:b w:val="0"/>
              </w:rPr>
              <w:t xml:space="preserve"> </w:t>
            </w:r>
            <w:proofErr w:type="spellStart"/>
            <w:r w:rsidRPr="003B25CA">
              <w:rPr>
                <w:b w:val="0"/>
                <w:i/>
                <w:lang w:val="en-AU"/>
              </w:rPr>
              <w:t>zizyphi</w:t>
            </w:r>
            <w:proofErr w:type="spellEnd"/>
            <w:r w:rsidRPr="003B25CA">
              <w:rPr>
                <w:b w:val="0"/>
                <w:i/>
                <w:lang w:val="en-AU"/>
              </w:rPr>
              <w:t xml:space="preserve"> </w:t>
            </w:r>
            <w:r w:rsidRPr="003B25CA">
              <w:rPr>
                <w:b w:val="0"/>
                <w:lang w:val="en-AU"/>
              </w:rPr>
              <w:t>CBS 378.62</w:t>
            </w:r>
          </w:p>
        </w:tc>
        <w:tc>
          <w:tcPr>
            <w:tcW w:w="1842" w:type="dxa"/>
          </w:tcPr>
          <w:p w14:paraId="57338819" w14:textId="0BB7339F" w:rsidR="00CC724F" w:rsidRDefault="00CC724F" w:rsidP="003B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015CBA">
              <w:rPr>
                <w:lang w:val="en-AU"/>
              </w:rPr>
              <w:t>KX887303.1</w:t>
            </w:r>
          </w:p>
        </w:tc>
        <w:tc>
          <w:tcPr>
            <w:tcW w:w="1843" w:type="dxa"/>
          </w:tcPr>
          <w:p w14:paraId="6EF9045D" w14:textId="5A8B5707" w:rsidR="00CC724F" w:rsidRDefault="00CC724F" w:rsidP="003B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015CBA">
              <w:rPr>
                <w:lang w:val="en-AU"/>
              </w:rPr>
              <w:t>KX886947.1</w:t>
            </w:r>
          </w:p>
        </w:tc>
        <w:tc>
          <w:tcPr>
            <w:tcW w:w="1507" w:type="dxa"/>
          </w:tcPr>
          <w:p w14:paraId="4EC1F463" w14:textId="07F3E616" w:rsidR="00CC724F" w:rsidRPr="00015CBA" w:rsidRDefault="004C1F3A" w:rsidP="003B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[18]</w:t>
            </w:r>
          </w:p>
        </w:tc>
      </w:tr>
      <w:tr w:rsidR="00CC724F" w14:paraId="1B7513D4" w14:textId="01C96A70" w:rsidTr="00CC7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5572544" w14:textId="65E4DE2D" w:rsidR="00CC724F" w:rsidRPr="003B25CA" w:rsidRDefault="00CC724F" w:rsidP="003B25CA">
            <w:pPr>
              <w:rPr>
                <w:b w:val="0"/>
                <w:lang w:val="en-AU"/>
              </w:rPr>
            </w:pPr>
            <w:r w:rsidRPr="003B25CA">
              <w:rPr>
                <w:b w:val="0"/>
                <w:i/>
                <w:lang w:val="en-AU"/>
              </w:rPr>
              <w:t>E.</w:t>
            </w:r>
            <w:r w:rsidRPr="003B25CA">
              <w:rPr>
                <w:b w:val="0"/>
              </w:rPr>
              <w:t xml:space="preserve"> </w:t>
            </w:r>
            <w:proofErr w:type="spellStart"/>
            <w:r w:rsidRPr="003B25CA">
              <w:rPr>
                <w:b w:val="0"/>
                <w:i/>
                <w:lang w:val="en-AU"/>
              </w:rPr>
              <w:t>eucalypticola</w:t>
            </w:r>
            <w:proofErr w:type="spellEnd"/>
            <w:r w:rsidRPr="003B25CA">
              <w:rPr>
                <w:b w:val="0"/>
                <w:i/>
                <w:lang w:val="en-AU"/>
              </w:rPr>
              <w:t xml:space="preserve"> </w:t>
            </w:r>
            <w:r w:rsidRPr="003B25CA">
              <w:rPr>
                <w:b w:val="0"/>
                <w:lang w:val="en-AU"/>
              </w:rPr>
              <w:t>CBS 124765</w:t>
            </w:r>
          </w:p>
        </w:tc>
        <w:tc>
          <w:tcPr>
            <w:tcW w:w="1842" w:type="dxa"/>
          </w:tcPr>
          <w:p w14:paraId="7B3D4644" w14:textId="715AA449" w:rsidR="00CC724F" w:rsidRDefault="00CC724F" w:rsidP="003B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015CBA">
              <w:rPr>
                <w:lang w:val="en-AU"/>
              </w:rPr>
              <w:t>KX887215.1</w:t>
            </w:r>
          </w:p>
        </w:tc>
        <w:tc>
          <w:tcPr>
            <w:tcW w:w="1843" w:type="dxa"/>
          </w:tcPr>
          <w:p w14:paraId="78BD911E" w14:textId="75B69795" w:rsidR="00CC724F" w:rsidRDefault="00CC724F" w:rsidP="003B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015CBA">
              <w:rPr>
                <w:lang w:val="en-AU"/>
              </w:rPr>
              <w:t>KX886861.1</w:t>
            </w:r>
          </w:p>
        </w:tc>
        <w:tc>
          <w:tcPr>
            <w:tcW w:w="1507" w:type="dxa"/>
          </w:tcPr>
          <w:p w14:paraId="2704FBEB" w14:textId="36BD414C" w:rsidR="00CC724F" w:rsidRPr="00015CBA" w:rsidRDefault="004C1F3A" w:rsidP="003B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[18]</w:t>
            </w:r>
          </w:p>
        </w:tc>
      </w:tr>
      <w:tr w:rsidR="00CC724F" w14:paraId="4FBD4250" w14:textId="054126D1" w:rsidTr="00CC7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5865D17" w14:textId="46FBF8F7" w:rsidR="00CC724F" w:rsidRPr="003B25CA" w:rsidRDefault="00CC724F" w:rsidP="003B25CA">
            <w:pPr>
              <w:rPr>
                <w:b w:val="0"/>
                <w:lang w:val="en-AU"/>
              </w:rPr>
            </w:pPr>
            <w:r w:rsidRPr="003B25CA">
              <w:rPr>
                <w:b w:val="0"/>
                <w:i/>
                <w:lang w:val="en-AU"/>
              </w:rPr>
              <w:t>E.</w:t>
            </w:r>
            <w:r w:rsidRPr="003B25CA">
              <w:rPr>
                <w:b w:val="0"/>
              </w:rPr>
              <w:t xml:space="preserve"> </w:t>
            </w:r>
            <w:proofErr w:type="spellStart"/>
            <w:r w:rsidRPr="003B25CA">
              <w:rPr>
                <w:b w:val="0"/>
                <w:i/>
                <w:lang w:val="en-AU"/>
              </w:rPr>
              <w:t>tectificae</w:t>
            </w:r>
            <w:proofErr w:type="spellEnd"/>
            <w:r w:rsidRPr="003B25CA">
              <w:rPr>
                <w:b w:val="0"/>
                <w:i/>
                <w:lang w:val="en-AU"/>
              </w:rPr>
              <w:t xml:space="preserve"> </w:t>
            </w:r>
            <w:r w:rsidRPr="003B25CA">
              <w:rPr>
                <w:b w:val="0"/>
                <w:lang w:val="en-AU"/>
              </w:rPr>
              <w:t>CBS 124777</w:t>
            </w:r>
          </w:p>
        </w:tc>
        <w:tc>
          <w:tcPr>
            <w:tcW w:w="1842" w:type="dxa"/>
          </w:tcPr>
          <w:p w14:paraId="3EAE3A96" w14:textId="140A7DC7" w:rsidR="00CC724F" w:rsidRDefault="00CC724F" w:rsidP="003B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015CBA">
              <w:rPr>
                <w:lang w:val="en-AU"/>
              </w:rPr>
              <w:t>KX887292.1</w:t>
            </w:r>
          </w:p>
        </w:tc>
        <w:tc>
          <w:tcPr>
            <w:tcW w:w="1843" w:type="dxa"/>
          </w:tcPr>
          <w:p w14:paraId="3D0A5074" w14:textId="5D88C055" w:rsidR="00CC724F" w:rsidRDefault="00CC724F" w:rsidP="003B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015CBA">
              <w:rPr>
                <w:lang w:val="en-AU"/>
              </w:rPr>
              <w:t>KX886937.1</w:t>
            </w:r>
          </w:p>
        </w:tc>
        <w:tc>
          <w:tcPr>
            <w:tcW w:w="1507" w:type="dxa"/>
          </w:tcPr>
          <w:p w14:paraId="2F7ACC23" w14:textId="3B564491" w:rsidR="00CC724F" w:rsidRPr="00015CBA" w:rsidRDefault="004C1F3A" w:rsidP="003B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[18]</w:t>
            </w:r>
          </w:p>
        </w:tc>
      </w:tr>
      <w:tr w:rsidR="00CC724F" w14:paraId="131785CC" w14:textId="14F614A3" w:rsidTr="00CC7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779E973" w14:textId="320D3D8E" w:rsidR="00CC724F" w:rsidRPr="003B25CA" w:rsidRDefault="00CC724F" w:rsidP="003B25CA">
            <w:pPr>
              <w:rPr>
                <w:b w:val="0"/>
                <w:lang w:val="en-AU"/>
              </w:rPr>
            </w:pPr>
            <w:proofErr w:type="spellStart"/>
            <w:r w:rsidRPr="003B25CA">
              <w:rPr>
                <w:b w:val="0"/>
                <w:i/>
                <w:lang w:val="en-AU"/>
              </w:rPr>
              <w:t>Myriangium</w:t>
            </w:r>
            <w:proofErr w:type="spellEnd"/>
            <w:r w:rsidRPr="003B25CA">
              <w:rPr>
                <w:b w:val="0"/>
                <w:i/>
                <w:lang w:val="en-AU"/>
              </w:rPr>
              <w:t xml:space="preserve"> </w:t>
            </w:r>
            <w:proofErr w:type="spellStart"/>
            <w:r w:rsidRPr="003B25CA">
              <w:rPr>
                <w:b w:val="0"/>
                <w:i/>
                <w:lang w:val="en-AU"/>
              </w:rPr>
              <w:t>hispanicum</w:t>
            </w:r>
            <w:proofErr w:type="spellEnd"/>
            <w:r w:rsidRPr="003B25CA">
              <w:rPr>
                <w:b w:val="0"/>
                <w:i/>
                <w:lang w:val="en-AU"/>
              </w:rPr>
              <w:t xml:space="preserve"> </w:t>
            </w:r>
            <w:r w:rsidRPr="003B25CA">
              <w:rPr>
                <w:b w:val="0"/>
                <w:lang w:val="en-AU"/>
              </w:rPr>
              <w:t>CBS 247.33</w:t>
            </w:r>
          </w:p>
        </w:tc>
        <w:tc>
          <w:tcPr>
            <w:tcW w:w="1842" w:type="dxa"/>
          </w:tcPr>
          <w:p w14:paraId="3AFDA6D6" w14:textId="2255F7D4" w:rsidR="00CC724F" w:rsidRDefault="00CC724F" w:rsidP="003B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015CBA">
              <w:rPr>
                <w:lang w:val="en-AU"/>
              </w:rPr>
              <w:t>KX887304.1</w:t>
            </w:r>
          </w:p>
        </w:tc>
        <w:tc>
          <w:tcPr>
            <w:tcW w:w="1843" w:type="dxa"/>
          </w:tcPr>
          <w:p w14:paraId="2FF63337" w14:textId="5FE964DA" w:rsidR="00CC724F" w:rsidRDefault="00CC724F" w:rsidP="003B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015CBA">
              <w:rPr>
                <w:lang w:val="en-AU"/>
              </w:rPr>
              <w:t>KX886948.1</w:t>
            </w:r>
          </w:p>
        </w:tc>
        <w:tc>
          <w:tcPr>
            <w:tcW w:w="1507" w:type="dxa"/>
          </w:tcPr>
          <w:p w14:paraId="3F82745A" w14:textId="1A8C6DA8" w:rsidR="00CC724F" w:rsidRPr="00015CBA" w:rsidRDefault="004C1F3A" w:rsidP="003B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[18]</w:t>
            </w:r>
          </w:p>
        </w:tc>
      </w:tr>
    </w:tbl>
    <w:p w14:paraId="25860051" w14:textId="6D042B1E" w:rsidR="004D2167" w:rsidRDefault="004D2167">
      <w:pPr>
        <w:rPr>
          <w:lang w:val="en-AU"/>
        </w:rPr>
      </w:pPr>
    </w:p>
    <w:p w14:paraId="53F71AE1" w14:textId="77777777" w:rsidR="00CD353A" w:rsidRDefault="00CD353A">
      <w:pPr>
        <w:rPr>
          <w:lang w:val="en-AU"/>
        </w:rPr>
      </w:pPr>
    </w:p>
    <w:p w14:paraId="7B3D4FBD" w14:textId="0505274F" w:rsidR="00CD353A" w:rsidRDefault="00CD353A">
      <w:pPr>
        <w:rPr>
          <w:lang w:val="en-AU"/>
        </w:rPr>
      </w:pPr>
      <w:r>
        <w:rPr>
          <w:lang w:val="en-AU"/>
        </w:rPr>
        <w:t>References:</w:t>
      </w:r>
    </w:p>
    <w:p w14:paraId="558D7EA4" w14:textId="77777777" w:rsidR="00CD353A" w:rsidRDefault="00CD353A" w:rsidP="00CD353A">
      <w:pPr>
        <w:pStyle w:val="EndNoteBibliography"/>
        <w:spacing w:line="480" w:lineRule="auto"/>
        <w:ind w:left="720" w:hanging="720"/>
        <w:rPr>
          <w:noProof/>
        </w:rPr>
      </w:pPr>
      <w:r>
        <w:rPr>
          <w:noProof/>
        </w:rPr>
        <w:t>172.</w:t>
      </w:r>
      <w:r>
        <w:rPr>
          <w:noProof/>
        </w:rPr>
        <w:tab/>
      </w:r>
      <w:r w:rsidRPr="00F6791F">
        <w:rPr>
          <w:noProof/>
        </w:rPr>
        <w:t xml:space="preserve">Lutzoni F, Kauff F, Cox CJ, McLaughlin D, Celio G, Dentinger B, Padamsee M, Hibbett D, James TY, Baloch E, Grube M. Assembling the fungal tree of life: progress, classification, and evolution of subcellular traits. American </w:t>
      </w:r>
      <w:r>
        <w:rPr>
          <w:noProof/>
        </w:rPr>
        <w:t>J</w:t>
      </w:r>
      <w:r w:rsidRPr="00F6791F">
        <w:rPr>
          <w:noProof/>
        </w:rPr>
        <w:t xml:space="preserve">ournal of </w:t>
      </w:r>
      <w:r>
        <w:rPr>
          <w:noProof/>
        </w:rPr>
        <w:t>B</w:t>
      </w:r>
      <w:r w:rsidRPr="00F6791F">
        <w:rPr>
          <w:noProof/>
        </w:rPr>
        <w:t>otany. 2004 Oct;91(10):1446-80.</w:t>
      </w:r>
    </w:p>
    <w:p w14:paraId="4BF40F84" w14:textId="2B9B4B77" w:rsidR="00CD353A" w:rsidRPr="00CD353A" w:rsidRDefault="00CD353A" w:rsidP="00CD353A">
      <w:pPr>
        <w:pStyle w:val="EndNoteBibliography"/>
        <w:spacing w:line="480" w:lineRule="auto"/>
        <w:ind w:left="720" w:hanging="720"/>
        <w:rPr>
          <w:noProof/>
        </w:rPr>
      </w:pPr>
      <w:r>
        <w:rPr>
          <w:noProof/>
        </w:rPr>
        <w:t>173.</w:t>
      </w:r>
      <w:r>
        <w:rPr>
          <w:noProof/>
        </w:rPr>
        <w:tab/>
      </w:r>
      <w:r w:rsidRPr="003559A8">
        <w:rPr>
          <w:noProof/>
        </w:rPr>
        <w:t xml:space="preserve">Russ C, Lang BF, Chen Z, Gujja S, Shea T, Zeng Q, Young S, Cuomo CA, Nusbaum C. Genome sequence of </w:t>
      </w:r>
      <w:r w:rsidRPr="008E671D">
        <w:rPr>
          <w:i/>
          <w:noProof/>
        </w:rPr>
        <w:t>Spizellomyces punctatus</w:t>
      </w:r>
      <w:r w:rsidRPr="003559A8">
        <w:rPr>
          <w:noProof/>
        </w:rPr>
        <w:t>. Genome Announc.. 2016 Aug 25;4(4):e00849-16.</w:t>
      </w:r>
      <w:bookmarkStart w:id="0" w:name="_GoBack"/>
      <w:bookmarkEnd w:id="0"/>
    </w:p>
    <w:sectPr w:rsidR="00CD353A" w:rsidRPr="00CD353A" w:rsidSect="002310B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167"/>
    <w:rsid w:val="00002BA0"/>
    <w:rsid w:val="00007D51"/>
    <w:rsid w:val="00015CBA"/>
    <w:rsid w:val="00020591"/>
    <w:rsid w:val="00024B7D"/>
    <w:rsid w:val="000312B3"/>
    <w:rsid w:val="00037839"/>
    <w:rsid w:val="00042BDB"/>
    <w:rsid w:val="0005562F"/>
    <w:rsid w:val="00065639"/>
    <w:rsid w:val="0007621C"/>
    <w:rsid w:val="0008274C"/>
    <w:rsid w:val="0008408B"/>
    <w:rsid w:val="000A7F1C"/>
    <w:rsid w:val="000B3E61"/>
    <w:rsid w:val="000B7CF0"/>
    <w:rsid w:val="000C59F4"/>
    <w:rsid w:val="000D49ED"/>
    <w:rsid w:val="000E08A4"/>
    <w:rsid w:val="000E4FA2"/>
    <w:rsid w:val="000E72CF"/>
    <w:rsid w:val="000F0187"/>
    <w:rsid w:val="000F23FE"/>
    <w:rsid w:val="000F55C5"/>
    <w:rsid w:val="000F595F"/>
    <w:rsid w:val="00100988"/>
    <w:rsid w:val="0010409A"/>
    <w:rsid w:val="00107B58"/>
    <w:rsid w:val="0012052D"/>
    <w:rsid w:val="001223FC"/>
    <w:rsid w:val="001245F4"/>
    <w:rsid w:val="00127D61"/>
    <w:rsid w:val="00131144"/>
    <w:rsid w:val="001314DD"/>
    <w:rsid w:val="00136B5B"/>
    <w:rsid w:val="00142A3B"/>
    <w:rsid w:val="00154B94"/>
    <w:rsid w:val="0015719F"/>
    <w:rsid w:val="00160818"/>
    <w:rsid w:val="00166EFA"/>
    <w:rsid w:val="00167DAA"/>
    <w:rsid w:val="001711FB"/>
    <w:rsid w:val="00172C2F"/>
    <w:rsid w:val="00173727"/>
    <w:rsid w:val="0017791B"/>
    <w:rsid w:val="00177E2D"/>
    <w:rsid w:val="00186FA3"/>
    <w:rsid w:val="00191B8B"/>
    <w:rsid w:val="001A2427"/>
    <w:rsid w:val="001A5DB7"/>
    <w:rsid w:val="001B0E45"/>
    <w:rsid w:val="001B3213"/>
    <w:rsid w:val="001B4BD1"/>
    <w:rsid w:val="001C2927"/>
    <w:rsid w:val="001C7B33"/>
    <w:rsid w:val="001D0DA1"/>
    <w:rsid w:val="001D5087"/>
    <w:rsid w:val="001E06F4"/>
    <w:rsid w:val="001E6582"/>
    <w:rsid w:val="001F22BD"/>
    <w:rsid w:val="001F31B7"/>
    <w:rsid w:val="001F4C77"/>
    <w:rsid w:val="00207235"/>
    <w:rsid w:val="002122F8"/>
    <w:rsid w:val="00220AC9"/>
    <w:rsid w:val="0022591A"/>
    <w:rsid w:val="00225B6E"/>
    <w:rsid w:val="00227E7D"/>
    <w:rsid w:val="002310B2"/>
    <w:rsid w:val="002328F0"/>
    <w:rsid w:val="00232AA2"/>
    <w:rsid w:val="002345A7"/>
    <w:rsid w:val="00234C64"/>
    <w:rsid w:val="00236C4F"/>
    <w:rsid w:val="00253FA6"/>
    <w:rsid w:val="00256777"/>
    <w:rsid w:val="00262519"/>
    <w:rsid w:val="002656B3"/>
    <w:rsid w:val="002729CB"/>
    <w:rsid w:val="002736E0"/>
    <w:rsid w:val="0027418B"/>
    <w:rsid w:val="00291FBE"/>
    <w:rsid w:val="002931B2"/>
    <w:rsid w:val="002942D4"/>
    <w:rsid w:val="002949D5"/>
    <w:rsid w:val="00295150"/>
    <w:rsid w:val="002B07C3"/>
    <w:rsid w:val="002B289F"/>
    <w:rsid w:val="002C2629"/>
    <w:rsid w:val="002C572E"/>
    <w:rsid w:val="002D4715"/>
    <w:rsid w:val="002D6767"/>
    <w:rsid w:val="002E3BAB"/>
    <w:rsid w:val="002F051C"/>
    <w:rsid w:val="002F1508"/>
    <w:rsid w:val="002F18E4"/>
    <w:rsid w:val="002F3089"/>
    <w:rsid w:val="002F5D26"/>
    <w:rsid w:val="003029B7"/>
    <w:rsid w:val="00310AEF"/>
    <w:rsid w:val="00311AF6"/>
    <w:rsid w:val="0031305F"/>
    <w:rsid w:val="003172C0"/>
    <w:rsid w:val="003213E6"/>
    <w:rsid w:val="0032349A"/>
    <w:rsid w:val="00350C3E"/>
    <w:rsid w:val="003527D7"/>
    <w:rsid w:val="003708F6"/>
    <w:rsid w:val="0038755A"/>
    <w:rsid w:val="00392860"/>
    <w:rsid w:val="003951DC"/>
    <w:rsid w:val="00395FE5"/>
    <w:rsid w:val="003A0B0E"/>
    <w:rsid w:val="003A27D0"/>
    <w:rsid w:val="003A754B"/>
    <w:rsid w:val="003B1012"/>
    <w:rsid w:val="003B25CA"/>
    <w:rsid w:val="003B306A"/>
    <w:rsid w:val="003C531E"/>
    <w:rsid w:val="003C5FB9"/>
    <w:rsid w:val="003D1444"/>
    <w:rsid w:val="003D4C9C"/>
    <w:rsid w:val="003D4EE5"/>
    <w:rsid w:val="003D54A7"/>
    <w:rsid w:val="003D7919"/>
    <w:rsid w:val="003D7F00"/>
    <w:rsid w:val="003E5C6D"/>
    <w:rsid w:val="003E6D8E"/>
    <w:rsid w:val="003F19F5"/>
    <w:rsid w:val="00404641"/>
    <w:rsid w:val="00405EC8"/>
    <w:rsid w:val="00407015"/>
    <w:rsid w:val="004074AA"/>
    <w:rsid w:val="00436E71"/>
    <w:rsid w:val="00440BE6"/>
    <w:rsid w:val="004510FD"/>
    <w:rsid w:val="004516B0"/>
    <w:rsid w:val="00460E09"/>
    <w:rsid w:val="00461CB2"/>
    <w:rsid w:val="0046346E"/>
    <w:rsid w:val="00482C45"/>
    <w:rsid w:val="004846ED"/>
    <w:rsid w:val="00484795"/>
    <w:rsid w:val="00491F42"/>
    <w:rsid w:val="0049569A"/>
    <w:rsid w:val="004A29D2"/>
    <w:rsid w:val="004B2D2F"/>
    <w:rsid w:val="004B314C"/>
    <w:rsid w:val="004B45EC"/>
    <w:rsid w:val="004B7EF3"/>
    <w:rsid w:val="004C0C22"/>
    <w:rsid w:val="004C1F3A"/>
    <w:rsid w:val="004C3ABD"/>
    <w:rsid w:val="004C5DDA"/>
    <w:rsid w:val="004D014E"/>
    <w:rsid w:val="004D2167"/>
    <w:rsid w:val="004D3560"/>
    <w:rsid w:val="004E2155"/>
    <w:rsid w:val="004E33FD"/>
    <w:rsid w:val="004E3FEB"/>
    <w:rsid w:val="004E7DB5"/>
    <w:rsid w:val="004F1682"/>
    <w:rsid w:val="00526777"/>
    <w:rsid w:val="005336B4"/>
    <w:rsid w:val="005409A4"/>
    <w:rsid w:val="00542DB3"/>
    <w:rsid w:val="00545459"/>
    <w:rsid w:val="005454EC"/>
    <w:rsid w:val="00547D24"/>
    <w:rsid w:val="00554343"/>
    <w:rsid w:val="00557CD9"/>
    <w:rsid w:val="0056034A"/>
    <w:rsid w:val="00562900"/>
    <w:rsid w:val="00563A20"/>
    <w:rsid w:val="005665FE"/>
    <w:rsid w:val="005724AD"/>
    <w:rsid w:val="0058204F"/>
    <w:rsid w:val="005921F8"/>
    <w:rsid w:val="00593C5A"/>
    <w:rsid w:val="00594D77"/>
    <w:rsid w:val="005A209D"/>
    <w:rsid w:val="005A3D38"/>
    <w:rsid w:val="005B196E"/>
    <w:rsid w:val="005B3059"/>
    <w:rsid w:val="005B3E41"/>
    <w:rsid w:val="005B6ED7"/>
    <w:rsid w:val="005C42C6"/>
    <w:rsid w:val="005D17BD"/>
    <w:rsid w:val="005E41EC"/>
    <w:rsid w:val="005E7C96"/>
    <w:rsid w:val="005F4BF7"/>
    <w:rsid w:val="005F69D5"/>
    <w:rsid w:val="00611165"/>
    <w:rsid w:val="00612D7F"/>
    <w:rsid w:val="00613794"/>
    <w:rsid w:val="00615010"/>
    <w:rsid w:val="00616325"/>
    <w:rsid w:val="00634FC6"/>
    <w:rsid w:val="0063605E"/>
    <w:rsid w:val="00641783"/>
    <w:rsid w:val="00646085"/>
    <w:rsid w:val="0064612C"/>
    <w:rsid w:val="0064639E"/>
    <w:rsid w:val="00651DF7"/>
    <w:rsid w:val="00653CAE"/>
    <w:rsid w:val="00653E56"/>
    <w:rsid w:val="0065627B"/>
    <w:rsid w:val="00657F08"/>
    <w:rsid w:val="0066695A"/>
    <w:rsid w:val="006714E1"/>
    <w:rsid w:val="0067398A"/>
    <w:rsid w:val="00680853"/>
    <w:rsid w:val="006812A4"/>
    <w:rsid w:val="00683382"/>
    <w:rsid w:val="00684FEF"/>
    <w:rsid w:val="00693F1A"/>
    <w:rsid w:val="00697DE9"/>
    <w:rsid w:val="006A0B17"/>
    <w:rsid w:val="006A21C4"/>
    <w:rsid w:val="006A5B7E"/>
    <w:rsid w:val="006A7C6D"/>
    <w:rsid w:val="006B23D0"/>
    <w:rsid w:val="006B3979"/>
    <w:rsid w:val="006C1484"/>
    <w:rsid w:val="006D0B09"/>
    <w:rsid w:val="006E6D97"/>
    <w:rsid w:val="006F70B6"/>
    <w:rsid w:val="007035DC"/>
    <w:rsid w:val="00703843"/>
    <w:rsid w:val="00706D64"/>
    <w:rsid w:val="00710ECD"/>
    <w:rsid w:val="0071184F"/>
    <w:rsid w:val="00714DB6"/>
    <w:rsid w:val="00717676"/>
    <w:rsid w:val="007204AB"/>
    <w:rsid w:val="0072714C"/>
    <w:rsid w:val="007304BA"/>
    <w:rsid w:val="007404F9"/>
    <w:rsid w:val="00750C42"/>
    <w:rsid w:val="00751B91"/>
    <w:rsid w:val="0076749D"/>
    <w:rsid w:val="00773F60"/>
    <w:rsid w:val="0078031D"/>
    <w:rsid w:val="0078111B"/>
    <w:rsid w:val="007833C0"/>
    <w:rsid w:val="0079551B"/>
    <w:rsid w:val="007955C3"/>
    <w:rsid w:val="007A3A95"/>
    <w:rsid w:val="007B3392"/>
    <w:rsid w:val="007C3669"/>
    <w:rsid w:val="007C3FA5"/>
    <w:rsid w:val="007C5380"/>
    <w:rsid w:val="007C7B9C"/>
    <w:rsid w:val="007E08A5"/>
    <w:rsid w:val="007E1FF4"/>
    <w:rsid w:val="007E2B23"/>
    <w:rsid w:val="007E740A"/>
    <w:rsid w:val="007E7D90"/>
    <w:rsid w:val="007F13BA"/>
    <w:rsid w:val="007F77C1"/>
    <w:rsid w:val="0080003A"/>
    <w:rsid w:val="008068F2"/>
    <w:rsid w:val="008071FB"/>
    <w:rsid w:val="0081326F"/>
    <w:rsid w:val="00813984"/>
    <w:rsid w:val="00817AE3"/>
    <w:rsid w:val="00817AEF"/>
    <w:rsid w:val="0082176C"/>
    <w:rsid w:val="008279DF"/>
    <w:rsid w:val="008317E6"/>
    <w:rsid w:val="00834F4E"/>
    <w:rsid w:val="008369F8"/>
    <w:rsid w:val="008379B3"/>
    <w:rsid w:val="0084004F"/>
    <w:rsid w:val="0085451F"/>
    <w:rsid w:val="00855A7B"/>
    <w:rsid w:val="00862084"/>
    <w:rsid w:val="0086270B"/>
    <w:rsid w:val="00880E24"/>
    <w:rsid w:val="008834E7"/>
    <w:rsid w:val="008A5A4E"/>
    <w:rsid w:val="008B66A1"/>
    <w:rsid w:val="008C430F"/>
    <w:rsid w:val="008D1333"/>
    <w:rsid w:val="008E13C0"/>
    <w:rsid w:val="008E1FC5"/>
    <w:rsid w:val="008F2716"/>
    <w:rsid w:val="00901A19"/>
    <w:rsid w:val="009038DA"/>
    <w:rsid w:val="00907E99"/>
    <w:rsid w:val="009107E1"/>
    <w:rsid w:val="009118A2"/>
    <w:rsid w:val="0091360F"/>
    <w:rsid w:val="00937DA6"/>
    <w:rsid w:val="00947F65"/>
    <w:rsid w:val="00952E3F"/>
    <w:rsid w:val="00956479"/>
    <w:rsid w:val="00962F70"/>
    <w:rsid w:val="009675BE"/>
    <w:rsid w:val="00975074"/>
    <w:rsid w:val="00976CC2"/>
    <w:rsid w:val="00976CF7"/>
    <w:rsid w:val="009809DD"/>
    <w:rsid w:val="009821BE"/>
    <w:rsid w:val="00986B3F"/>
    <w:rsid w:val="00990DE8"/>
    <w:rsid w:val="00993C70"/>
    <w:rsid w:val="009A3ACC"/>
    <w:rsid w:val="009A4DEF"/>
    <w:rsid w:val="009B6286"/>
    <w:rsid w:val="009B7607"/>
    <w:rsid w:val="009C15DA"/>
    <w:rsid w:val="009C2165"/>
    <w:rsid w:val="009D4873"/>
    <w:rsid w:val="009E68C5"/>
    <w:rsid w:val="009E7E45"/>
    <w:rsid w:val="009F0459"/>
    <w:rsid w:val="009F2EA8"/>
    <w:rsid w:val="009F40AF"/>
    <w:rsid w:val="009F4E94"/>
    <w:rsid w:val="00A012A2"/>
    <w:rsid w:val="00A076C5"/>
    <w:rsid w:val="00A07C98"/>
    <w:rsid w:val="00A20738"/>
    <w:rsid w:val="00A24EC1"/>
    <w:rsid w:val="00A27B16"/>
    <w:rsid w:val="00A318E4"/>
    <w:rsid w:val="00A31C38"/>
    <w:rsid w:val="00A33B33"/>
    <w:rsid w:val="00A3702B"/>
    <w:rsid w:val="00A43562"/>
    <w:rsid w:val="00A4444A"/>
    <w:rsid w:val="00A531BE"/>
    <w:rsid w:val="00A53D2E"/>
    <w:rsid w:val="00A61989"/>
    <w:rsid w:val="00A619B1"/>
    <w:rsid w:val="00A62066"/>
    <w:rsid w:val="00A73532"/>
    <w:rsid w:val="00A7794D"/>
    <w:rsid w:val="00A80935"/>
    <w:rsid w:val="00A85E09"/>
    <w:rsid w:val="00AA2FE5"/>
    <w:rsid w:val="00AA3ED4"/>
    <w:rsid w:val="00AA43EF"/>
    <w:rsid w:val="00AA6EC1"/>
    <w:rsid w:val="00AB0469"/>
    <w:rsid w:val="00AC1C38"/>
    <w:rsid w:val="00AC6D08"/>
    <w:rsid w:val="00AD3A66"/>
    <w:rsid w:val="00AD4678"/>
    <w:rsid w:val="00AE1F41"/>
    <w:rsid w:val="00AE2152"/>
    <w:rsid w:val="00AE6942"/>
    <w:rsid w:val="00AF1915"/>
    <w:rsid w:val="00B05C93"/>
    <w:rsid w:val="00B07245"/>
    <w:rsid w:val="00B12DDD"/>
    <w:rsid w:val="00B20882"/>
    <w:rsid w:val="00B24B81"/>
    <w:rsid w:val="00B26121"/>
    <w:rsid w:val="00B265C5"/>
    <w:rsid w:val="00B342FB"/>
    <w:rsid w:val="00B42EE5"/>
    <w:rsid w:val="00B57065"/>
    <w:rsid w:val="00B65B8E"/>
    <w:rsid w:val="00B66A32"/>
    <w:rsid w:val="00B70DB7"/>
    <w:rsid w:val="00B768C8"/>
    <w:rsid w:val="00B81528"/>
    <w:rsid w:val="00B92310"/>
    <w:rsid w:val="00B9692D"/>
    <w:rsid w:val="00B9732D"/>
    <w:rsid w:val="00BA554A"/>
    <w:rsid w:val="00BB386D"/>
    <w:rsid w:val="00BC02E4"/>
    <w:rsid w:val="00BC1978"/>
    <w:rsid w:val="00BC713B"/>
    <w:rsid w:val="00BD20BF"/>
    <w:rsid w:val="00BD32BC"/>
    <w:rsid w:val="00BD3792"/>
    <w:rsid w:val="00BD62B1"/>
    <w:rsid w:val="00BD68D0"/>
    <w:rsid w:val="00BE3955"/>
    <w:rsid w:val="00BE4AA6"/>
    <w:rsid w:val="00BF7882"/>
    <w:rsid w:val="00C00CE7"/>
    <w:rsid w:val="00C050B6"/>
    <w:rsid w:val="00C1473F"/>
    <w:rsid w:val="00C26B14"/>
    <w:rsid w:val="00C27DDC"/>
    <w:rsid w:val="00C3483F"/>
    <w:rsid w:val="00C414D9"/>
    <w:rsid w:val="00C4171B"/>
    <w:rsid w:val="00C51049"/>
    <w:rsid w:val="00C54A99"/>
    <w:rsid w:val="00C56F84"/>
    <w:rsid w:val="00C60FE3"/>
    <w:rsid w:val="00C62256"/>
    <w:rsid w:val="00C633EF"/>
    <w:rsid w:val="00C6471E"/>
    <w:rsid w:val="00C647EA"/>
    <w:rsid w:val="00C65C8D"/>
    <w:rsid w:val="00C65CE0"/>
    <w:rsid w:val="00C67BF5"/>
    <w:rsid w:val="00C70972"/>
    <w:rsid w:val="00C73F35"/>
    <w:rsid w:val="00C825A9"/>
    <w:rsid w:val="00C903AB"/>
    <w:rsid w:val="00C9507F"/>
    <w:rsid w:val="00CA1E1B"/>
    <w:rsid w:val="00CA3355"/>
    <w:rsid w:val="00CA59E6"/>
    <w:rsid w:val="00CA6474"/>
    <w:rsid w:val="00CB17C0"/>
    <w:rsid w:val="00CB482E"/>
    <w:rsid w:val="00CC60E1"/>
    <w:rsid w:val="00CC724F"/>
    <w:rsid w:val="00CD353A"/>
    <w:rsid w:val="00CD7AF7"/>
    <w:rsid w:val="00CE0E27"/>
    <w:rsid w:val="00CE7F5A"/>
    <w:rsid w:val="00CF35D7"/>
    <w:rsid w:val="00CF39C7"/>
    <w:rsid w:val="00CF4953"/>
    <w:rsid w:val="00CF606C"/>
    <w:rsid w:val="00CF69C9"/>
    <w:rsid w:val="00D03C75"/>
    <w:rsid w:val="00D04900"/>
    <w:rsid w:val="00D0505F"/>
    <w:rsid w:val="00D11AE2"/>
    <w:rsid w:val="00D20A1B"/>
    <w:rsid w:val="00D22649"/>
    <w:rsid w:val="00D25C14"/>
    <w:rsid w:val="00D2769A"/>
    <w:rsid w:val="00D429CB"/>
    <w:rsid w:val="00D51A7A"/>
    <w:rsid w:val="00D63987"/>
    <w:rsid w:val="00D655E1"/>
    <w:rsid w:val="00D66B1B"/>
    <w:rsid w:val="00D674A7"/>
    <w:rsid w:val="00D71163"/>
    <w:rsid w:val="00D714BE"/>
    <w:rsid w:val="00D76E2F"/>
    <w:rsid w:val="00D77618"/>
    <w:rsid w:val="00D77E49"/>
    <w:rsid w:val="00D81B55"/>
    <w:rsid w:val="00D83C3F"/>
    <w:rsid w:val="00D848E5"/>
    <w:rsid w:val="00DA17F8"/>
    <w:rsid w:val="00DA3B1B"/>
    <w:rsid w:val="00DA5041"/>
    <w:rsid w:val="00DB5E83"/>
    <w:rsid w:val="00DC1C6B"/>
    <w:rsid w:val="00DC2E6E"/>
    <w:rsid w:val="00DD0CED"/>
    <w:rsid w:val="00DD2D38"/>
    <w:rsid w:val="00DD70A2"/>
    <w:rsid w:val="00DE49F8"/>
    <w:rsid w:val="00DE5EF0"/>
    <w:rsid w:val="00DE6E7F"/>
    <w:rsid w:val="00DE7BF9"/>
    <w:rsid w:val="00DF076F"/>
    <w:rsid w:val="00DF7478"/>
    <w:rsid w:val="00DF7929"/>
    <w:rsid w:val="00E0315A"/>
    <w:rsid w:val="00E05A3D"/>
    <w:rsid w:val="00E15343"/>
    <w:rsid w:val="00E16F50"/>
    <w:rsid w:val="00E17770"/>
    <w:rsid w:val="00E315FB"/>
    <w:rsid w:val="00E35887"/>
    <w:rsid w:val="00E36254"/>
    <w:rsid w:val="00E375BD"/>
    <w:rsid w:val="00E43004"/>
    <w:rsid w:val="00E564E0"/>
    <w:rsid w:val="00E607BD"/>
    <w:rsid w:val="00E626B8"/>
    <w:rsid w:val="00E730BF"/>
    <w:rsid w:val="00E80D4A"/>
    <w:rsid w:val="00E8446A"/>
    <w:rsid w:val="00E86FAF"/>
    <w:rsid w:val="00E91665"/>
    <w:rsid w:val="00E94EF6"/>
    <w:rsid w:val="00E9609A"/>
    <w:rsid w:val="00EA3FBE"/>
    <w:rsid w:val="00EA5279"/>
    <w:rsid w:val="00EB1720"/>
    <w:rsid w:val="00EB404E"/>
    <w:rsid w:val="00EB5FCB"/>
    <w:rsid w:val="00EC1112"/>
    <w:rsid w:val="00EC60F2"/>
    <w:rsid w:val="00ED20A6"/>
    <w:rsid w:val="00EE34DC"/>
    <w:rsid w:val="00EF20BF"/>
    <w:rsid w:val="00EF24A1"/>
    <w:rsid w:val="00EF6F16"/>
    <w:rsid w:val="00F118A6"/>
    <w:rsid w:val="00F14422"/>
    <w:rsid w:val="00F30E0B"/>
    <w:rsid w:val="00F316C1"/>
    <w:rsid w:val="00F3257F"/>
    <w:rsid w:val="00F357B6"/>
    <w:rsid w:val="00F429D6"/>
    <w:rsid w:val="00F436E6"/>
    <w:rsid w:val="00F43A62"/>
    <w:rsid w:val="00F4555E"/>
    <w:rsid w:val="00F456DD"/>
    <w:rsid w:val="00F45B02"/>
    <w:rsid w:val="00F53259"/>
    <w:rsid w:val="00F57379"/>
    <w:rsid w:val="00F573DA"/>
    <w:rsid w:val="00F57718"/>
    <w:rsid w:val="00F60962"/>
    <w:rsid w:val="00F644EB"/>
    <w:rsid w:val="00F75D50"/>
    <w:rsid w:val="00F80339"/>
    <w:rsid w:val="00F80837"/>
    <w:rsid w:val="00F80CC9"/>
    <w:rsid w:val="00F81521"/>
    <w:rsid w:val="00F86DAB"/>
    <w:rsid w:val="00F871EC"/>
    <w:rsid w:val="00F940E7"/>
    <w:rsid w:val="00FA24CB"/>
    <w:rsid w:val="00FA283D"/>
    <w:rsid w:val="00FB2B99"/>
    <w:rsid w:val="00FB6E03"/>
    <w:rsid w:val="00FD3171"/>
    <w:rsid w:val="00FD3181"/>
    <w:rsid w:val="00FD55D8"/>
    <w:rsid w:val="00FE44D3"/>
    <w:rsid w:val="00FF5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F34D4"/>
  <w14:defaultImageDpi w14:val="32767"/>
  <w15:chartTrackingRefBased/>
  <w15:docId w15:val="{8ECB6728-09A7-6C47-8025-8C05FDDED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21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3B25C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3B25C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3B25C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D55D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5D8"/>
    <w:rPr>
      <w:rFonts w:ascii="Times New Roman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CD353A"/>
    <w:rPr>
      <w:rFonts w:ascii="Calibri" w:eastAsiaTheme="minorEastAsia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D353A"/>
    <w:rPr>
      <w:rFonts w:ascii="Calibri" w:eastAsiaTheme="minorEastAsia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579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9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9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581</Words>
  <Characters>331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effress</dc:creator>
  <cp:keywords/>
  <dc:description/>
  <cp:lastModifiedBy>Sarah Jeffress</cp:lastModifiedBy>
  <cp:revision>31</cp:revision>
  <dcterms:created xsi:type="dcterms:W3CDTF">2019-04-10T03:26:00Z</dcterms:created>
  <dcterms:modified xsi:type="dcterms:W3CDTF">2020-05-07T21:48:00Z</dcterms:modified>
</cp:coreProperties>
</file>